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5EF955" w14:textId="2CD4752E" w:rsidR="00896516" w:rsidRPr="008D6790" w:rsidRDefault="007644F9" w:rsidP="00896516">
      <w:pPr>
        <w:rPr>
          <w:rFonts w:cstheme="minorHAnsi"/>
          <w:color w:val="000000"/>
          <w:sz w:val="22"/>
          <w:szCs w:val="22"/>
          <w:lang w:val="en-US"/>
        </w:rPr>
      </w:pPr>
      <w:r w:rsidRPr="00464C74">
        <w:rPr>
          <w:rFonts w:asciiTheme="minorHAnsi" w:hAnsiTheme="minorHAnsi" w:cstheme="minorHAnsi"/>
          <w:b/>
          <w:bCs/>
          <w:lang w:val="en-US"/>
        </w:rPr>
        <w:t>Supplemental Table S1</w:t>
      </w:r>
      <w:r w:rsidR="000E1178" w:rsidRPr="00464C74">
        <w:rPr>
          <w:rFonts w:asciiTheme="minorHAnsi" w:hAnsiTheme="minorHAnsi" w:cstheme="minorHAnsi"/>
          <w:b/>
          <w:bCs/>
          <w:lang w:val="en-US"/>
        </w:rPr>
        <w:t>.</w:t>
      </w:r>
      <w:r w:rsidR="00896516">
        <w:rPr>
          <w:rFonts w:asciiTheme="minorHAnsi" w:hAnsiTheme="minorHAnsi" w:cstheme="minorHAnsi"/>
          <w:lang w:val="en-US"/>
        </w:rPr>
        <w:t xml:space="preserve"> </w:t>
      </w:r>
      <w:r w:rsidR="00896516" w:rsidRPr="00CE41AA">
        <w:rPr>
          <w:rFonts w:asciiTheme="minorHAnsi" w:hAnsiTheme="minorHAnsi" w:cstheme="minorHAnsi"/>
          <w:lang w:val="en-US"/>
        </w:rPr>
        <w:t>Categories of dysmorphic features reported in inherited metabolic diseases.</w:t>
      </w:r>
    </w:p>
    <w:p w14:paraId="78EE6565" w14:textId="77777777" w:rsidR="007644F9" w:rsidRPr="00904F79" w:rsidRDefault="007644F9">
      <w:pPr>
        <w:rPr>
          <w:rFonts w:asciiTheme="minorHAnsi" w:hAnsiTheme="minorHAnsi" w:cstheme="minorHAnsi"/>
          <w:lang w:val="en-US"/>
        </w:rPr>
      </w:pPr>
    </w:p>
    <w:tbl>
      <w:tblPr>
        <w:tblW w:w="5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00"/>
      </w:tblGrid>
      <w:tr w:rsidR="00C96FD5" w:rsidRPr="00904F79" w14:paraId="636B11FF" w14:textId="77777777" w:rsidTr="00C96FD5">
        <w:trPr>
          <w:trHeight w:val="340"/>
        </w:trPr>
        <w:tc>
          <w:tcPr>
            <w:tcW w:w="5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D56BBAF" w14:textId="77777777" w:rsidR="00C96FD5" w:rsidRPr="00904F79" w:rsidRDefault="00C96FD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Head and face</w:t>
            </w:r>
          </w:p>
        </w:tc>
      </w:tr>
      <w:tr w:rsidR="00C96FD5" w:rsidRPr="00904F79" w14:paraId="5DEDBD5B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E5348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Aplasia cutis</w:t>
            </w:r>
          </w:p>
        </w:tc>
      </w:tr>
      <w:tr w:rsidR="00C96FD5" w:rsidRPr="00904F79" w14:paraId="2D98E9FD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641DA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Asymmetric skull</w:t>
            </w:r>
          </w:p>
        </w:tc>
      </w:tr>
      <w:tr w:rsidR="00C96FD5" w:rsidRPr="00904F79" w14:paraId="0D2A84BA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565AD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Bitemporal narrowing</w:t>
            </w:r>
          </w:p>
        </w:tc>
      </w:tr>
      <w:tr w:rsidR="00C96FD5" w:rsidRPr="00904F79" w14:paraId="36B56F0A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2961C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Bony defect of skull</w:t>
            </w:r>
          </w:p>
        </w:tc>
      </w:tr>
      <w:tr w:rsidR="00C96FD5" w:rsidRPr="00904F79" w14:paraId="457A3797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9551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Brachycephaly</w:t>
            </w:r>
          </w:p>
        </w:tc>
      </w:tr>
      <w:tr w:rsidR="00C96FD5" w:rsidRPr="00904F79" w14:paraId="0CC25350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37CA9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Broad coarse facies</w:t>
            </w:r>
          </w:p>
        </w:tc>
      </w:tr>
      <w:tr w:rsidR="00C96FD5" w:rsidRPr="00904F79" w14:paraId="06139ACF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2D78B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Broad forehead</w:t>
            </w:r>
          </w:p>
        </w:tc>
      </w:tr>
      <w:tr w:rsidR="00C96FD5" w:rsidRPr="00101244" w14:paraId="1B5D414C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6AA3A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Broad forehead with frontal bossing</w:t>
            </w:r>
          </w:p>
        </w:tc>
      </w:tr>
      <w:tr w:rsidR="00C96FD5" w:rsidRPr="00904F79" w14:paraId="5E12D7C3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ECC5C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Coarse facies</w:t>
            </w:r>
          </w:p>
        </w:tc>
      </w:tr>
      <w:tr w:rsidR="00C96FD5" w:rsidRPr="00904F79" w14:paraId="67AF71B9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C34BA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Craniofacial dysmorphia</w:t>
            </w:r>
          </w:p>
        </w:tc>
      </w:tr>
      <w:tr w:rsidR="00C96FD5" w:rsidRPr="00904F79" w14:paraId="41E9830F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AC236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Dolichocephaly</w:t>
            </w:r>
          </w:p>
        </w:tc>
      </w:tr>
      <w:tr w:rsidR="00C96FD5" w:rsidRPr="00904F79" w14:paraId="105E984D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5B070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Elongated face</w:t>
            </w:r>
          </w:p>
        </w:tc>
      </w:tr>
      <w:tr w:rsidR="00C96FD5" w:rsidRPr="00904F79" w14:paraId="232A1D74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56CC2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Facial dysmorphism</w:t>
            </w:r>
          </w:p>
        </w:tc>
      </w:tr>
      <w:tr w:rsidR="00C96FD5" w:rsidRPr="00904F79" w14:paraId="453F0753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8AFDA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Facial hirsutism</w:t>
            </w:r>
          </w:p>
        </w:tc>
      </w:tr>
      <w:tr w:rsidR="00C96FD5" w:rsidRPr="00904F79" w14:paraId="557DD352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8DFC9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Flat midface</w:t>
            </w:r>
          </w:p>
        </w:tc>
      </w:tr>
      <w:tr w:rsidR="00C96FD5" w:rsidRPr="00904F79" w14:paraId="2306F1C3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0DE8F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Frontal bossing</w:t>
            </w:r>
          </w:p>
        </w:tc>
      </w:tr>
      <w:tr w:rsidR="00C96FD5" w:rsidRPr="00904F79" w14:paraId="241D4EAF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58933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Full cheeks</w:t>
            </w:r>
          </w:p>
        </w:tc>
      </w:tr>
      <w:tr w:rsidR="00C96FD5" w:rsidRPr="00904F79" w14:paraId="70354D2B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04B4C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High anterior hairline</w:t>
            </w:r>
          </w:p>
        </w:tc>
      </w:tr>
      <w:tr w:rsidR="00C96FD5" w:rsidRPr="00904F79" w14:paraId="35F2293C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E4B0E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High forehead</w:t>
            </w:r>
          </w:p>
        </w:tc>
      </w:tr>
      <w:tr w:rsidR="00C96FD5" w:rsidRPr="00904F79" w14:paraId="68C4BDA3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B1C6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Hirsutism</w:t>
            </w:r>
          </w:p>
        </w:tc>
      </w:tr>
      <w:tr w:rsidR="00C96FD5" w:rsidRPr="00904F79" w14:paraId="0863D563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C05B5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Hypoplastic maxilla</w:t>
            </w:r>
          </w:p>
        </w:tc>
      </w:tr>
      <w:tr w:rsidR="00C96FD5" w:rsidRPr="00904F79" w14:paraId="3FC46679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E844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Infraorbital creases</w:t>
            </w:r>
          </w:p>
        </w:tc>
      </w:tr>
      <w:tr w:rsidR="00C96FD5" w:rsidRPr="00904F79" w14:paraId="39CBE1CC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C0DD7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Large fontanelles</w:t>
            </w:r>
          </w:p>
        </w:tc>
      </w:tr>
      <w:tr w:rsidR="00C96FD5" w:rsidRPr="00904F79" w14:paraId="321DB789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23024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Long face</w:t>
            </w:r>
          </w:p>
        </w:tc>
      </w:tr>
      <w:tr w:rsidR="00C96FD5" w:rsidRPr="00904F79" w14:paraId="3B3CF3D0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6D02C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Low posterior hairline</w:t>
            </w:r>
          </w:p>
        </w:tc>
      </w:tr>
      <w:tr w:rsidR="00C96FD5" w:rsidRPr="00904F79" w14:paraId="511168FD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24582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Maxillary prognathism</w:t>
            </w:r>
          </w:p>
        </w:tc>
      </w:tr>
      <w:tr w:rsidR="00C96FD5" w:rsidRPr="00904F79" w14:paraId="1D415EF6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86CE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 xml:space="preserve">Median facial dysplasia </w:t>
            </w:r>
          </w:p>
        </w:tc>
      </w:tr>
      <w:tr w:rsidR="00C96FD5" w:rsidRPr="00904F79" w14:paraId="34BA48F8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4B9D6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Micrognathia</w:t>
            </w:r>
          </w:p>
        </w:tc>
      </w:tr>
      <w:tr w:rsidR="00C96FD5" w:rsidRPr="00904F79" w14:paraId="0C7215EF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E2018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proofErr w:type="spellStart"/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Microretrognathia</w:t>
            </w:r>
            <w:proofErr w:type="spellEnd"/>
          </w:p>
        </w:tc>
      </w:tr>
      <w:tr w:rsidR="00C96FD5" w:rsidRPr="00904F79" w14:paraId="592A4F3B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023CE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Midface hypoplasia</w:t>
            </w:r>
          </w:p>
        </w:tc>
      </w:tr>
      <w:tr w:rsidR="00C96FD5" w:rsidRPr="00904F79" w14:paraId="5A92DA0C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6984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Myopathic face</w:t>
            </w:r>
          </w:p>
        </w:tc>
      </w:tr>
      <w:tr w:rsidR="00C96FD5" w:rsidRPr="00904F79" w14:paraId="4CFBCF29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3EA2E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Narrow forehead</w:t>
            </w:r>
          </w:p>
        </w:tc>
      </w:tr>
      <w:tr w:rsidR="00C96FD5" w:rsidRPr="00904F79" w14:paraId="0E7C7D43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739AC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Narrow, elongated face</w:t>
            </w:r>
          </w:p>
        </w:tc>
      </w:tr>
      <w:tr w:rsidR="00C96FD5" w:rsidRPr="00904F79" w14:paraId="60F949C3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E3DE4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Oval face</w:t>
            </w:r>
          </w:p>
        </w:tc>
      </w:tr>
      <w:tr w:rsidR="00C96FD5" w:rsidRPr="00904F79" w14:paraId="62EAC422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FBA4B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Plagiocephaly</w:t>
            </w:r>
          </w:p>
        </w:tc>
      </w:tr>
      <w:tr w:rsidR="00C96FD5" w:rsidRPr="00904F79" w14:paraId="559DDFAD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333FA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Pointed chin</w:t>
            </w:r>
          </w:p>
        </w:tc>
      </w:tr>
      <w:tr w:rsidR="00C96FD5" w:rsidRPr="00904F79" w14:paraId="627FE7DD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D23B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Prognathism</w:t>
            </w:r>
          </w:p>
        </w:tc>
      </w:tr>
      <w:tr w:rsidR="00C96FD5" w:rsidRPr="00904F79" w14:paraId="6ED06327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EFF98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lastRenderedPageBreak/>
              <w:t>Prominent cheeks</w:t>
            </w:r>
          </w:p>
        </w:tc>
      </w:tr>
      <w:tr w:rsidR="00C96FD5" w:rsidRPr="00904F79" w14:paraId="6FEFB859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AF73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Prominent chin</w:t>
            </w:r>
          </w:p>
        </w:tc>
      </w:tr>
      <w:tr w:rsidR="00C96FD5" w:rsidRPr="00904F79" w14:paraId="022173F9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02BE9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Prominent forehead</w:t>
            </w:r>
          </w:p>
        </w:tc>
      </w:tr>
      <w:tr w:rsidR="00C96FD5" w:rsidRPr="00904F79" w14:paraId="1285352F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AC144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Prominent forehead and cheekbones</w:t>
            </w:r>
          </w:p>
        </w:tc>
      </w:tr>
      <w:tr w:rsidR="00C96FD5" w:rsidRPr="00904F79" w14:paraId="4FC8F868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10A3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Prominent jaw</w:t>
            </w:r>
          </w:p>
        </w:tc>
      </w:tr>
      <w:tr w:rsidR="00C96FD5" w:rsidRPr="00904F79" w14:paraId="3BAFCF96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9AA6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Prominent occiput</w:t>
            </w:r>
          </w:p>
        </w:tc>
      </w:tr>
      <w:tr w:rsidR="00C96FD5" w:rsidRPr="00904F79" w14:paraId="4D8EAD35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7BF1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Receding forehead</w:t>
            </w:r>
          </w:p>
        </w:tc>
      </w:tr>
      <w:tr w:rsidR="00C96FD5" w:rsidRPr="00904F79" w14:paraId="5750A970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7B03A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Retrognathia</w:t>
            </w:r>
          </w:p>
        </w:tc>
      </w:tr>
      <w:tr w:rsidR="00C96FD5" w:rsidRPr="00904F79" w14:paraId="2EEF78EB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F279D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Round face</w:t>
            </w:r>
          </w:p>
        </w:tc>
      </w:tr>
      <w:tr w:rsidR="00C96FD5" w:rsidRPr="00904F79" w14:paraId="4AB71969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A2C4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Saggy cheeks</w:t>
            </w:r>
          </w:p>
        </w:tc>
      </w:tr>
      <w:tr w:rsidR="00C96FD5" w:rsidRPr="00904F79" w14:paraId="3237C838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6B3AC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Scaphocephaly</w:t>
            </w:r>
          </w:p>
        </w:tc>
      </w:tr>
      <w:tr w:rsidR="00C96FD5" w:rsidRPr="00904F79" w14:paraId="6ABBCA0A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8D40D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Short forehead</w:t>
            </w:r>
          </w:p>
        </w:tc>
      </w:tr>
      <w:tr w:rsidR="00C96FD5" w:rsidRPr="00904F79" w14:paraId="3DC7A173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2E13C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Short pointed chin</w:t>
            </w:r>
          </w:p>
        </w:tc>
      </w:tr>
      <w:tr w:rsidR="00C96FD5" w:rsidRPr="00904F79" w14:paraId="6DEA5328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98CC6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Sloping forehead</w:t>
            </w:r>
          </w:p>
        </w:tc>
      </w:tr>
      <w:tr w:rsidR="00C96FD5" w:rsidRPr="00904F79" w14:paraId="786218F1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50D75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Small triangular face</w:t>
            </w:r>
          </w:p>
        </w:tc>
      </w:tr>
      <w:tr w:rsidR="00C96FD5" w:rsidRPr="00904F79" w14:paraId="64521DBB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27DD5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Sparse hair</w:t>
            </w:r>
          </w:p>
        </w:tc>
      </w:tr>
      <w:tr w:rsidR="00C96FD5" w:rsidRPr="00904F79" w14:paraId="15BF2EE6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B8878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Subtle facial dysmorphia</w:t>
            </w:r>
          </w:p>
        </w:tc>
      </w:tr>
      <w:tr w:rsidR="00C96FD5" w:rsidRPr="00904F79" w14:paraId="08CB7D3E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6F615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Triangular face</w:t>
            </w:r>
          </w:p>
        </w:tc>
      </w:tr>
      <w:tr w:rsidR="00C96FD5" w:rsidRPr="00904F79" w14:paraId="1AA9E9BD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05F70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Wide anterior fontanel</w:t>
            </w:r>
          </w:p>
        </w:tc>
      </w:tr>
      <w:tr w:rsidR="00C96FD5" w:rsidRPr="00904F79" w14:paraId="465BA59F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78A4EC" w14:textId="4048BCD1" w:rsidR="00C96FD5" w:rsidRPr="00904F79" w:rsidRDefault="00C96FD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Nose</w:t>
            </w:r>
            <w:r w:rsidR="003A629D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 xml:space="preserve"> and philtrum</w:t>
            </w:r>
          </w:p>
        </w:tc>
      </w:tr>
      <w:tr w:rsidR="00C96FD5" w:rsidRPr="00904F79" w14:paraId="6C8F68B5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DA994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Anteverted nares</w:t>
            </w:r>
          </w:p>
        </w:tc>
      </w:tr>
      <w:tr w:rsidR="00C96FD5" w:rsidRPr="00904F79" w14:paraId="1DF6BF43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0CEB4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Beaked nose</w:t>
            </w:r>
          </w:p>
        </w:tc>
      </w:tr>
      <w:tr w:rsidR="00C96FD5" w:rsidRPr="00904F79" w14:paraId="0652970F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42816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Broad nasal bridge</w:t>
            </w:r>
          </w:p>
        </w:tc>
      </w:tr>
      <w:tr w:rsidR="00C96FD5" w:rsidRPr="00904F79" w14:paraId="3E628B5A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9BD5E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Broad nasal root</w:t>
            </w:r>
          </w:p>
        </w:tc>
      </w:tr>
      <w:tr w:rsidR="00C96FD5" w:rsidRPr="00904F79" w14:paraId="4BE52C6B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8CB1E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Broad nasal tip</w:t>
            </w:r>
          </w:p>
        </w:tc>
      </w:tr>
      <w:tr w:rsidR="00C96FD5" w:rsidRPr="00904F79" w14:paraId="5A27E317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5DBA4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Broad nose</w:t>
            </w:r>
          </w:p>
        </w:tc>
      </w:tr>
      <w:tr w:rsidR="00C96FD5" w:rsidRPr="00904F79" w14:paraId="7671ECD7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FD241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Bulbous nose</w:t>
            </w:r>
          </w:p>
        </w:tc>
      </w:tr>
      <w:tr w:rsidR="00C96FD5" w:rsidRPr="00904F79" w14:paraId="5C0C1455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7DD29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Defects of the nose</w:t>
            </w:r>
          </w:p>
        </w:tc>
      </w:tr>
      <w:tr w:rsidR="00C96FD5" w:rsidRPr="0013226C" w14:paraId="5D02EA7D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4E1AF" w14:textId="15BE684E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Depressed nasal bridge</w:t>
            </w:r>
          </w:p>
        </w:tc>
      </w:tr>
      <w:tr w:rsidR="00C96FD5" w:rsidRPr="00904F79" w14:paraId="69B6640D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972C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Flared nostrils</w:t>
            </w:r>
          </w:p>
        </w:tc>
      </w:tr>
      <w:tr w:rsidR="00C96FD5" w:rsidRPr="00904F79" w14:paraId="19B6B85A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3B295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Flat nasal root</w:t>
            </w:r>
          </w:p>
        </w:tc>
      </w:tr>
      <w:tr w:rsidR="00C96FD5" w:rsidRPr="00904F79" w14:paraId="35CBA8BC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B0D58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Flat nose</w:t>
            </w:r>
          </w:p>
        </w:tc>
      </w:tr>
      <w:tr w:rsidR="00C96FD5" w:rsidRPr="00101244" w14:paraId="7D5C6272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4FDE0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High bridge of the nose</w:t>
            </w:r>
          </w:p>
        </w:tc>
      </w:tr>
      <w:tr w:rsidR="00C96FD5" w:rsidRPr="00904F79" w14:paraId="2DCADE49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9BB14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High nasal bridge</w:t>
            </w:r>
          </w:p>
        </w:tc>
      </w:tr>
      <w:tr w:rsidR="00C96FD5" w:rsidRPr="00904F79" w14:paraId="545708B5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E5F33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Long columella</w:t>
            </w:r>
          </w:p>
        </w:tc>
      </w:tr>
      <w:tr w:rsidR="00C96FD5" w:rsidRPr="00904F79" w14:paraId="5C3D8EF6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5F826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Long nose</w:t>
            </w:r>
          </w:p>
        </w:tc>
      </w:tr>
      <w:tr w:rsidR="00C96FD5" w:rsidRPr="00904F79" w14:paraId="313BB09A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2664F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Long philtrum</w:t>
            </w:r>
          </w:p>
        </w:tc>
      </w:tr>
      <w:tr w:rsidR="00C96FD5" w:rsidRPr="00904F79" w14:paraId="55361990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2DDDC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Long pointed nose</w:t>
            </w:r>
          </w:p>
        </w:tc>
      </w:tr>
      <w:tr w:rsidR="00C96FD5" w:rsidRPr="00904F79" w14:paraId="1127E8BB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7E95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 xml:space="preserve">Narrow base and nares </w:t>
            </w:r>
          </w:p>
        </w:tc>
      </w:tr>
      <w:tr w:rsidR="00C96FD5" w:rsidRPr="00904F79" w14:paraId="0E1726FF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8162A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Nasal hypoplasia</w:t>
            </w:r>
          </w:p>
        </w:tc>
      </w:tr>
      <w:tr w:rsidR="00C96FD5" w:rsidRPr="00904F79" w14:paraId="0DDD12D2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FC108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Pinched nose</w:t>
            </w:r>
          </w:p>
        </w:tc>
      </w:tr>
      <w:tr w:rsidR="00C96FD5" w:rsidRPr="00904F79" w14:paraId="10A2C44D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7BDA1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lastRenderedPageBreak/>
              <w:t>Prominent nasal tip</w:t>
            </w:r>
          </w:p>
        </w:tc>
      </w:tr>
      <w:tr w:rsidR="00C96FD5" w:rsidRPr="00904F79" w14:paraId="00D0AD98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1665C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Prominent nose</w:t>
            </w:r>
          </w:p>
        </w:tc>
      </w:tr>
      <w:tr w:rsidR="00C96FD5" w:rsidRPr="00904F79" w14:paraId="0110ECD8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04F59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Saddle nose</w:t>
            </w:r>
          </w:p>
        </w:tc>
      </w:tr>
      <w:tr w:rsidR="00C96FD5" w:rsidRPr="00904F79" w14:paraId="10D58E89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ABB71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Short nose</w:t>
            </w:r>
          </w:p>
        </w:tc>
      </w:tr>
      <w:tr w:rsidR="00C96FD5" w:rsidRPr="00101244" w14:paraId="37661464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9CA62" w14:textId="746A81B6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Short nose with prominent nasal tip</w:t>
            </w:r>
            <w:r w:rsidR="00F352B9">
              <w:rPr>
                <w:rFonts w:asciiTheme="minorHAnsi" w:hAnsiTheme="minorHAnsi" w:cstheme="minorHAnsi"/>
                <w:color w:val="000000"/>
                <w:lang w:val="en-US"/>
              </w:rPr>
              <w:t xml:space="preserve"> </w:t>
            </w:r>
          </w:p>
        </w:tc>
      </w:tr>
      <w:tr w:rsidR="00F352B9" w:rsidRPr="007B6579" w14:paraId="595E7E0A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C82B1" w14:textId="4190FC94" w:rsidR="00F352B9" w:rsidRPr="00904F79" w:rsidRDefault="00F352B9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commentRangeStart w:id="0"/>
            <w:r>
              <w:rPr>
                <w:rFonts w:asciiTheme="minorHAnsi" w:hAnsiTheme="minorHAnsi" w:cstheme="minorHAnsi"/>
                <w:color w:val="000000"/>
                <w:lang w:val="en-US"/>
              </w:rPr>
              <w:t>S</w:t>
            </w:r>
            <w:r w:rsidRPr="00F352B9">
              <w:rPr>
                <w:rFonts w:asciiTheme="minorHAnsi" w:hAnsiTheme="minorHAnsi" w:cstheme="minorHAnsi"/>
                <w:color w:val="000000"/>
                <w:lang w:val="en-US"/>
              </w:rPr>
              <w:t>mooth philtrum</w:t>
            </w:r>
            <w:commentRangeEnd w:id="0"/>
            <w:r w:rsidR="003A629D">
              <w:rPr>
                <w:rStyle w:val="Kommentarzeichen"/>
              </w:rPr>
              <w:commentReference w:id="0"/>
            </w:r>
          </w:p>
        </w:tc>
      </w:tr>
      <w:tr w:rsidR="00C96FD5" w:rsidRPr="00904F79" w14:paraId="5B4E52C7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90915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Short philtrum</w:t>
            </w:r>
          </w:p>
        </w:tc>
      </w:tr>
      <w:tr w:rsidR="00C96FD5" w:rsidRPr="00904F79" w14:paraId="02E5E837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A8890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Small nose</w:t>
            </w:r>
          </w:p>
        </w:tc>
      </w:tr>
      <w:tr w:rsidR="00C96FD5" w:rsidRPr="00904F79" w14:paraId="25C72C26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A28AC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Square nasal tip</w:t>
            </w:r>
          </w:p>
        </w:tc>
      </w:tr>
      <w:tr w:rsidR="00C96FD5" w:rsidRPr="00904F79" w14:paraId="385F0DC3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57A3B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Tubular nose</w:t>
            </w:r>
          </w:p>
        </w:tc>
      </w:tr>
      <w:tr w:rsidR="00C96FD5" w:rsidRPr="00904F79" w14:paraId="5B94B587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D3FF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Wide nares</w:t>
            </w:r>
          </w:p>
        </w:tc>
      </w:tr>
      <w:tr w:rsidR="00C96FD5" w:rsidRPr="00904F79" w14:paraId="1BECEC82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04D85A" w14:textId="77777777" w:rsidR="00C96FD5" w:rsidRPr="00904F79" w:rsidRDefault="00C96FD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Mouth and tongue</w:t>
            </w:r>
          </w:p>
        </w:tc>
      </w:tr>
      <w:tr w:rsidR="00C96FD5" w:rsidRPr="00904F79" w14:paraId="2A7D2F94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9FBC9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Abnormal teeth</w:t>
            </w:r>
          </w:p>
        </w:tc>
      </w:tr>
      <w:tr w:rsidR="00C96FD5" w:rsidRPr="00904F79" w14:paraId="7FFEDF58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0747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Bifid incisors</w:t>
            </w:r>
          </w:p>
        </w:tc>
      </w:tr>
      <w:tr w:rsidR="00C96FD5" w:rsidRPr="00904F79" w14:paraId="5FC20463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B27C8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Bifid uvula</w:t>
            </w:r>
          </w:p>
        </w:tc>
      </w:tr>
      <w:tr w:rsidR="00C96FD5" w:rsidRPr="00904F79" w14:paraId="7B5D4666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F36FD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Cleft lip</w:t>
            </w:r>
          </w:p>
        </w:tc>
      </w:tr>
      <w:tr w:rsidR="00C96FD5" w:rsidRPr="00904F79" w14:paraId="172C129C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2A3A0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Cleft palate</w:t>
            </w:r>
          </w:p>
        </w:tc>
      </w:tr>
      <w:tr w:rsidR="00C96FD5" w:rsidRPr="00904F79" w14:paraId="7CD8B4A7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2AA37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Crowding of the teeth</w:t>
            </w:r>
          </w:p>
        </w:tc>
      </w:tr>
      <w:tr w:rsidR="00C96FD5" w:rsidRPr="00904F79" w14:paraId="6A2872FC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75F1C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Decayed teeth</w:t>
            </w:r>
          </w:p>
        </w:tc>
      </w:tr>
      <w:tr w:rsidR="00C96FD5" w:rsidRPr="00904F79" w14:paraId="48A05A1F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02822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Downturned mouth</w:t>
            </w:r>
          </w:p>
        </w:tc>
      </w:tr>
      <w:tr w:rsidR="00C96FD5" w:rsidRPr="00904F79" w14:paraId="17E0A125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E32D3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Everted lower lip</w:t>
            </w:r>
          </w:p>
        </w:tc>
      </w:tr>
      <w:tr w:rsidR="00C96FD5" w:rsidRPr="00904F79" w14:paraId="5E39B5C5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2CFC7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Full lips</w:t>
            </w:r>
          </w:p>
        </w:tc>
      </w:tr>
      <w:tr w:rsidR="00C96FD5" w:rsidRPr="00904F79" w14:paraId="678A84EC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F3469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Full lower lip</w:t>
            </w:r>
          </w:p>
        </w:tc>
      </w:tr>
      <w:tr w:rsidR="00C96FD5" w:rsidRPr="00904F79" w14:paraId="30C9C3C5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A3756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Gum hypertrophy</w:t>
            </w:r>
          </w:p>
        </w:tc>
      </w:tr>
      <w:tr w:rsidR="00C96FD5" w:rsidRPr="00904F79" w14:paraId="04B11D4F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83B20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 xml:space="preserve">Gum hypertrophy </w:t>
            </w:r>
          </w:p>
        </w:tc>
      </w:tr>
      <w:tr w:rsidR="00C96FD5" w:rsidRPr="00904F79" w14:paraId="2D374868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E1BA5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High arched palate</w:t>
            </w:r>
          </w:p>
        </w:tc>
      </w:tr>
      <w:tr w:rsidR="00C96FD5" w:rsidRPr="00904F79" w14:paraId="34A52A65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191DA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Large mouth</w:t>
            </w:r>
          </w:p>
        </w:tc>
      </w:tr>
      <w:tr w:rsidR="00C96FD5" w:rsidRPr="00904F79" w14:paraId="33224A18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82222" w14:textId="1ED91195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Lip papilloma</w:t>
            </w:r>
          </w:p>
        </w:tc>
      </w:tr>
      <w:tr w:rsidR="00C96FD5" w:rsidRPr="00904F79" w14:paraId="0BDDF769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14918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Macroglossia</w:t>
            </w:r>
          </w:p>
        </w:tc>
      </w:tr>
      <w:tr w:rsidR="00C96FD5" w:rsidRPr="00904F79" w14:paraId="2904AB5F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93AE1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Midline cleft palate</w:t>
            </w:r>
          </w:p>
        </w:tc>
      </w:tr>
      <w:tr w:rsidR="00C96FD5" w:rsidRPr="00904F79" w14:paraId="334444B5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F28FD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Open mouth</w:t>
            </w:r>
          </w:p>
        </w:tc>
      </w:tr>
      <w:tr w:rsidR="00C96FD5" w:rsidRPr="00904F79" w14:paraId="48C5E4E7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CA294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Pegged teeth</w:t>
            </w:r>
          </w:p>
        </w:tc>
      </w:tr>
      <w:tr w:rsidR="00C96FD5" w:rsidRPr="00904F79" w14:paraId="5E8151C3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B434A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Prominent philtrum</w:t>
            </w:r>
          </w:p>
        </w:tc>
      </w:tr>
      <w:tr w:rsidR="00C96FD5" w:rsidRPr="00904F79" w14:paraId="542EBF59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A84A0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Protruding tongue</w:t>
            </w:r>
          </w:p>
        </w:tc>
      </w:tr>
      <w:tr w:rsidR="00C96FD5" w:rsidRPr="00904F79" w14:paraId="72D85761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F8F47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Semi-open mouth</w:t>
            </w:r>
          </w:p>
        </w:tc>
      </w:tr>
      <w:tr w:rsidR="00C96FD5" w:rsidRPr="00904F79" w14:paraId="551930FD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D141B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Short philtrum</w:t>
            </w:r>
          </w:p>
        </w:tc>
      </w:tr>
      <w:tr w:rsidR="00C96FD5" w:rsidRPr="00904F79" w14:paraId="4227375E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94A61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Short upper lip</w:t>
            </w:r>
          </w:p>
        </w:tc>
      </w:tr>
      <w:tr w:rsidR="00C96FD5" w:rsidRPr="00904F79" w14:paraId="5E3FDB96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3D99A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Small mouth</w:t>
            </w:r>
          </w:p>
        </w:tc>
      </w:tr>
      <w:tr w:rsidR="00C96FD5" w:rsidRPr="00904F79" w14:paraId="3EB4CB80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7DFE2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 xml:space="preserve">Smooth philtrum </w:t>
            </w:r>
          </w:p>
        </w:tc>
      </w:tr>
      <w:tr w:rsidR="00C96FD5" w:rsidRPr="00904F79" w14:paraId="6157AAEE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FC4A4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Tented mouth</w:t>
            </w:r>
          </w:p>
        </w:tc>
      </w:tr>
      <w:tr w:rsidR="00C96FD5" w:rsidRPr="00904F79" w14:paraId="3091D100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5671E" w14:textId="34FF1E4D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Tente</w:t>
            </w:r>
            <w:r w:rsidR="00F352B9">
              <w:rPr>
                <w:rFonts w:asciiTheme="minorHAnsi" w:hAnsiTheme="minorHAnsi" w:cstheme="minorHAnsi"/>
                <w:color w:val="000000"/>
                <w:lang w:val="en-US"/>
              </w:rPr>
              <w:t>d</w:t>
            </w: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 xml:space="preserve"> upper lip</w:t>
            </w:r>
          </w:p>
        </w:tc>
      </w:tr>
      <w:tr w:rsidR="00C96FD5" w:rsidRPr="00904F79" w14:paraId="0F7BFBEB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BC470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lastRenderedPageBreak/>
              <w:t>Thick lips</w:t>
            </w:r>
          </w:p>
        </w:tc>
      </w:tr>
      <w:tr w:rsidR="00C96FD5" w:rsidRPr="00904F79" w14:paraId="106B0F50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2A2F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Thick upper lip vermilion</w:t>
            </w:r>
          </w:p>
        </w:tc>
      </w:tr>
      <w:tr w:rsidR="00C96FD5" w:rsidRPr="00904F79" w14:paraId="3FA2910B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7396A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Thin lips</w:t>
            </w:r>
          </w:p>
        </w:tc>
      </w:tr>
      <w:tr w:rsidR="00C96FD5" w:rsidRPr="00904F79" w14:paraId="3ECE3881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31E4C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Thin upper lip</w:t>
            </w:r>
          </w:p>
        </w:tc>
      </w:tr>
      <w:tr w:rsidR="00C96FD5" w:rsidRPr="00904F79" w14:paraId="0D4EEB47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2CDD3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V-shaped cleft palate</w:t>
            </w:r>
          </w:p>
        </w:tc>
      </w:tr>
      <w:tr w:rsidR="00C96FD5" w:rsidRPr="00904F79" w14:paraId="7347D9E0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4AB2E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Wide mouth</w:t>
            </w:r>
          </w:p>
        </w:tc>
      </w:tr>
      <w:tr w:rsidR="00C96FD5" w:rsidRPr="00904F79" w14:paraId="598B5503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7E623C" w14:textId="3A3A3B20" w:rsidR="00C96FD5" w:rsidRPr="00904F79" w:rsidRDefault="00AB13D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Periorbital region</w:t>
            </w:r>
          </w:p>
        </w:tc>
      </w:tr>
      <w:tr w:rsidR="00C96FD5" w:rsidRPr="00904F79" w14:paraId="01C11AA0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93D4A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Wide spaced eyes</w:t>
            </w:r>
          </w:p>
        </w:tc>
      </w:tr>
      <w:tr w:rsidR="00C96FD5" w:rsidRPr="00904F79" w14:paraId="3FC34AD2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71E53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Almond-shaped eye</w:t>
            </w:r>
          </w:p>
        </w:tc>
      </w:tr>
      <w:tr w:rsidR="00C96FD5" w:rsidRPr="00904F79" w14:paraId="7EF04E74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A1DA6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Amblyopia</w:t>
            </w:r>
          </w:p>
        </w:tc>
      </w:tr>
      <w:tr w:rsidR="00C96FD5" w:rsidRPr="00904F79" w14:paraId="3F2F0B7D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EC095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Arched eyebrows</w:t>
            </w:r>
          </w:p>
        </w:tc>
      </w:tr>
      <w:tr w:rsidR="00C96FD5" w:rsidRPr="00904F79" w14:paraId="33C47584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8A1D1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proofErr w:type="spellStart"/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Blepharophimosis</w:t>
            </w:r>
            <w:proofErr w:type="spellEnd"/>
          </w:p>
        </w:tc>
      </w:tr>
      <w:tr w:rsidR="00C96FD5" w:rsidRPr="00904F79" w14:paraId="45EED58D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1156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Broad and full eyebrows</w:t>
            </w:r>
          </w:p>
        </w:tc>
      </w:tr>
      <w:tr w:rsidR="00C96FD5" w:rsidRPr="00904F79" w14:paraId="28898252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35CBC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Broad eyebrows</w:t>
            </w:r>
          </w:p>
        </w:tc>
      </w:tr>
      <w:tr w:rsidR="00C96FD5" w:rsidRPr="00904F79" w14:paraId="058C399D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95E87" w14:textId="4CF827AE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proofErr w:type="spellStart"/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Buphthalm</w:t>
            </w:r>
            <w:r w:rsidR="00C63B58">
              <w:rPr>
                <w:rFonts w:asciiTheme="minorHAnsi" w:hAnsiTheme="minorHAnsi" w:cstheme="minorHAnsi"/>
                <w:color w:val="000000"/>
                <w:lang w:val="en-US"/>
              </w:rPr>
              <w:t>u</w:t>
            </w: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s</w:t>
            </w:r>
            <w:proofErr w:type="spellEnd"/>
          </w:p>
        </w:tc>
      </w:tr>
      <w:tr w:rsidR="00C96FD5" w:rsidRPr="00904F79" w14:paraId="3E589A2E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AE3F8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Congenital strabismus</w:t>
            </w:r>
          </w:p>
        </w:tc>
      </w:tr>
      <w:tr w:rsidR="00C96FD5" w:rsidRPr="00904F79" w14:paraId="201301EF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F9E91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Deep-set eyes</w:t>
            </w:r>
          </w:p>
        </w:tc>
      </w:tr>
      <w:tr w:rsidR="00C96FD5" w:rsidRPr="00904F79" w14:paraId="2965A5B1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DFED3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Down-slanting palpebral fissures</w:t>
            </w:r>
          </w:p>
        </w:tc>
      </w:tr>
      <w:tr w:rsidR="00C96FD5" w:rsidRPr="00904F79" w14:paraId="755139FE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24441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Enophthalmos</w:t>
            </w:r>
          </w:p>
        </w:tc>
      </w:tr>
      <w:tr w:rsidR="00C96FD5" w:rsidRPr="00904F79" w14:paraId="28D30E81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B0F2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Entropion</w:t>
            </w:r>
          </w:p>
        </w:tc>
      </w:tr>
      <w:tr w:rsidR="00C96FD5" w:rsidRPr="00904F79" w14:paraId="0B70F952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E0357E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Epicanthal folds</w:t>
            </w:r>
          </w:p>
        </w:tc>
      </w:tr>
      <w:tr w:rsidR="00C96FD5" w:rsidRPr="00904F79" w14:paraId="521399F4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6A67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Esotropia</w:t>
            </w:r>
          </w:p>
        </w:tc>
      </w:tr>
      <w:tr w:rsidR="00C96FD5" w:rsidRPr="00904F79" w14:paraId="63B0B1A3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609BE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proofErr w:type="spellStart"/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Exophthalmus</w:t>
            </w:r>
            <w:proofErr w:type="spellEnd"/>
          </w:p>
        </w:tc>
      </w:tr>
      <w:tr w:rsidR="00C96FD5" w:rsidRPr="00904F79" w14:paraId="491B3CC8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B9E79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Exotropia</w:t>
            </w:r>
          </w:p>
        </w:tc>
      </w:tr>
      <w:tr w:rsidR="00C96FD5" w:rsidRPr="00904F79" w14:paraId="1ADB9C10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7A0AB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High-arched eyebrows</w:t>
            </w:r>
          </w:p>
        </w:tc>
      </w:tr>
      <w:tr w:rsidR="00C96FD5" w:rsidRPr="00904F79" w14:paraId="4928A1F6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C06A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Horizontal low-set eyebrows</w:t>
            </w:r>
          </w:p>
        </w:tc>
      </w:tr>
      <w:tr w:rsidR="00C96FD5" w:rsidRPr="00904F79" w14:paraId="6BE968BC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A3328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Hypertelorism</w:t>
            </w:r>
          </w:p>
        </w:tc>
      </w:tr>
      <w:tr w:rsidR="00C96FD5" w:rsidRPr="00904F79" w14:paraId="36BC45DF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3E104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Hypotelorism</w:t>
            </w:r>
          </w:p>
        </w:tc>
      </w:tr>
      <w:tr w:rsidR="00C96FD5" w:rsidRPr="00904F79" w14:paraId="4D6CD724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159BF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Infraorbital puffiness</w:t>
            </w:r>
          </w:p>
        </w:tc>
      </w:tr>
      <w:tr w:rsidR="00C96FD5" w:rsidRPr="00904F79" w14:paraId="36848367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6695A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Long eyelashes</w:t>
            </w:r>
          </w:p>
        </w:tc>
      </w:tr>
      <w:tr w:rsidR="00C96FD5" w:rsidRPr="00904F79" w14:paraId="06261EF7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1DADD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Long palpebral fissures</w:t>
            </w:r>
          </w:p>
        </w:tc>
      </w:tr>
      <w:tr w:rsidR="00C96FD5" w:rsidRPr="00904F79" w14:paraId="35C99E4A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E9290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Medially sparse eyebrows</w:t>
            </w:r>
          </w:p>
        </w:tc>
      </w:tr>
      <w:tr w:rsidR="00C96FD5" w:rsidRPr="00904F79" w14:paraId="78D238D7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A6004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Microphthalmia</w:t>
            </w:r>
          </w:p>
        </w:tc>
      </w:tr>
      <w:tr w:rsidR="00C96FD5" w:rsidRPr="00904F79" w14:paraId="07534E6F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B8392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Narrow palpebral fissures</w:t>
            </w:r>
          </w:p>
        </w:tc>
      </w:tr>
      <w:tr w:rsidR="00C96FD5" w:rsidRPr="00904F79" w14:paraId="44EAEC90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4BC5C" w14:textId="0AB6CECA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 xml:space="preserve">Prominent </w:t>
            </w:r>
            <w:r w:rsidR="00210FC1" w:rsidRPr="00904F79">
              <w:rPr>
                <w:rFonts w:asciiTheme="minorHAnsi" w:hAnsiTheme="minorHAnsi" w:cstheme="minorHAnsi"/>
                <w:color w:val="000000"/>
                <w:lang w:val="en-US"/>
              </w:rPr>
              <w:t>eyebrows</w:t>
            </w:r>
          </w:p>
        </w:tc>
      </w:tr>
      <w:tr w:rsidR="00C96FD5" w:rsidRPr="00904F79" w14:paraId="3504FB6B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233AC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Prominent eyes</w:t>
            </w:r>
          </w:p>
        </w:tc>
      </w:tr>
      <w:tr w:rsidR="00C96FD5" w:rsidRPr="00904F79" w14:paraId="4DA7501D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DF89D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Proptosis</w:t>
            </w:r>
          </w:p>
        </w:tc>
      </w:tr>
      <w:tr w:rsidR="00C96FD5" w:rsidRPr="00904F79" w14:paraId="2C0ED03B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94167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Ptosis</w:t>
            </w:r>
          </w:p>
        </w:tc>
      </w:tr>
      <w:tr w:rsidR="00C96FD5" w:rsidRPr="00904F79" w14:paraId="5DE674D6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729AB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Puffy eyelids</w:t>
            </w:r>
          </w:p>
        </w:tc>
      </w:tr>
      <w:tr w:rsidR="00C96FD5" w:rsidRPr="00904F79" w14:paraId="13AB8219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D2F46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Round asymmetrical eyes</w:t>
            </w:r>
          </w:p>
        </w:tc>
      </w:tr>
      <w:tr w:rsidR="00C96FD5" w:rsidRPr="00904F79" w14:paraId="72D55726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AC1B0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Short palpebral fissures</w:t>
            </w:r>
          </w:p>
        </w:tc>
      </w:tr>
      <w:tr w:rsidR="00C96FD5" w:rsidRPr="00904F79" w14:paraId="493FABA6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4151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lastRenderedPageBreak/>
              <w:t>Small orbit</w:t>
            </w:r>
          </w:p>
        </w:tc>
      </w:tr>
      <w:tr w:rsidR="00C96FD5" w:rsidRPr="00904F79" w14:paraId="2A37B6C5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D673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Small palpebral fissures</w:t>
            </w:r>
          </w:p>
        </w:tc>
      </w:tr>
      <w:tr w:rsidR="00C96FD5" w:rsidRPr="00904F79" w14:paraId="53E21A06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B77DD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Sparse lateral eyebrows</w:t>
            </w:r>
          </w:p>
        </w:tc>
      </w:tr>
      <w:tr w:rsidR="00C96FD5" w:rsidRPr="00904F79" w14:paraId="28E8BFA1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D2F9F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Strabismus</w:t>
            </w:r>
          </w:p>
        </w:tc>
      </w:tr>
      <w:tr w:rsidR="00C96FD5" w:rsidRPr="00904F79" w14:paraId="66181735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C474D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proofErr w:type="spellStart"/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Synophrys</w:t>
            </w:r>
            <w:proofErr w:type="spellEnd"/>
          </w:p>
        </w:tc>
      </w:tr>
      <w:tr w:rsidR="00C96FD5" w:rsidRPr="00904F79" w14:paraId="25EC92A1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F3BF9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Thick eyebrows</w:t>
            </w:r>
          </w:p>
        </w:tc>
      </w:tr>
      <w:tr w:rsidR="00C96FD5" w:rsidRPr="00904F79" w14:paraId="4EFF3547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1F5CA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proofErr w:type="spellStart"/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Upslanting</w:t>
            </w:r>
            <w:proofErr w:type="spellEnd"/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 xml:space="preserve"> palpebral fissures</w:t>
            </w:r>
          </w:p>
        </w:tc>
      </w:tr>
      <w:tr w:rsidR="00C96FD5" w:rsidRPr="00904F79" w14:paraId="69C029E7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ABB80A" w14:textId="77777777" w:rsidR="00C96FD5" w:rsidRPr="00904F79" w:rsidRDefault="00C96FD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Ear</w:t>
            </w:r>
          </w:p>
        </w:tc>
      </w:tr>
      <w:tr w:rsidR="00C96FD5" w:rsidRPr="00904F79" w14:paraId="06C0F2ED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46DB2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Cauliflower ear</w:t>
            </w:r>
          </w:p>
        </w:tc>
      </w:tr>
      <w:tr w:rsidR="00C96FD5" w:rsidRPr="00904F79" w14:paraId="704F6936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4167C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Cupped ears</w:t>
            </w:r>
          </w:p>
        </w:tc>
      </w:tr>
      <w:tr w:rsidR="00C96FD5" w:rsidRPr="00904F79" w14:paraId="38775D8A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4387A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Dysplastic ears</w:t>
            </w:r>
          </w:p>
        </w:tc>
      </w:tr>
      <w:tr w:rsidR="00C96FD5" w:rsidRPr="00904F79" w14:paraId="4558B9D5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C39F8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Flat ears</w:t>
            </w:r>
          </w:p>
        </w:tc>
      </w:tr>
      <w:tr w:rsidR="00C96FD5" w:rsidRPr="00904F79" w14:paraId="19A42A38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DF8F1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Fleshy lobes</w:t>
            </w:r>
          </w:p>
        </w:tc>
      </w:tr>
      <w:tr w:rsidR="00C96FD5" w:rsidRPr="00904F79" w14:paraId="3D186B1E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452C7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Indented and pointed helices</w:t>
            </w:r>
          </w:p>
        </w:tc>
      </w:tr>
      <w:tr w:rsidR="00C96FD5" w:rsidRPr="00904F79" w14:paraId="582F99A4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23B08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Large ears</w:t>
            </w:r>
          </w:p>
        </w:tc>
      </w:tr>
      <w:tr w:rsidR="00C96FD5" w:rsidRPr="00101244" w14:paraId="0FB8C337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60C75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Large ears with overfolded helices</w:t>
            </w:r>
          </w:p>
        </w:tc>
      </w:tr>
      <w:tr w:rsidR="00C96FD5" w:rsidRPr="00904F79" w14:paraId="4DF1DADC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DF3C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Large lobes</w:t>
            </w:r>
          </w:p>
        </w:tc>
      </w:tr>
      <w:tr w:rsidR="00C96FD5" w:rsidRPr="00904F79" w14:paraId="3093CB87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6107F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Low set ears</w:t>
            </w:r>
          </w:p>
        </w:tc>
      </w:tr>
      <w:tr w:rsidR="00C96FD5" w:rsidRPr="00904F79" w14:paraId="1381E8E2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3C965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Macrotia</w:t>
            </w:r>
          </w:p>
        </w:tc>
      </w:tr>
      <w:tr w:rsidR="00C96FD5" w:rsidRPr="00904F79" w14:paraId="360312A1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FDAA0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Microtia</w:t>
            </w:r>
          </w:p>
        </w:tc>
      </w:tr>
      <w:tr w:rsidR="00C96FD5" w:rsidRPr="00904F79" w14:paraId="0C607E55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E708C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Posteriorly rotated ears</w:t>
            </w:r>
          </w:p>
        </w:tc>
      </w:tr>
      <w:tr w:rsidR="00C96FD5" w:rsidRPr="00904F79" w14:paraId="32C0BBB6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B43B1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Prominent ears</w:t>
            </w:r>
          </w:p>
        </w:tc>
      </w:tr>
      <w:tr w:rsidR="00C96FD5" w:rsidRPr="00904F79" w14:paraId="14FD2779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E09DD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Protruding earlobes</w:t>
            </w:r>
          </w:p>
        </w:tc>
      </w:tr>
      <w:tr w:rsidR="00C96FD5" w:rsidRPr="00904F79" w14:paraId="042CA09A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00BAC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Protruding ears</w:t>
            </w:r>
          </w:p>
        </w:tc>
      </w:tr>
      <w:tr w:rsidR="00C96FD5" w:rsidRPr="00904F79" w14:paraId="5F17F42E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9E2A0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Small deep-set ears</w:t>
            </w:r>
          </w:p>
        </w:tc>
      </w:tr>
      <w:tr w:rsidR="00C96FD5" w:rsidRPr="00904F79" w14:paraId="496B13BB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F83AB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Square ears</w:t>
            </w:r>
          </w:p>
        </w:tc>
      </w:tr>
      <w:tr w:rsidR="00C96FD5" w:rsidRPr="00904F79" w14:paraId="6C21C9F9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0DA41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Upturned earlobes</w:t>
            </w:r>
          </w:p>
        </w:tc>
      </w:tr>
      <w:tr w:rsidR="00C96FD5" w:rsidRPr="00904F79" w14:paraId="438F4243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4E57E8" w14:textId="73F86E7D" w:rsidR="00C96FD5" w:rsidRPr="00904F79" w:rsidRDefault="00C96FD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Hand</w:t>
            </w:r>
            <w:r w:rsidR="00DD46C1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s</w:t>
            </w:r>
            <w:r w:rsidRPr="00904F79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 xml:space="preserve"> and Feet</w:t>
            </w:r>
          </w:p>
        </w:tc>
      </w:tr>
      <w:tr w:rsidR="00C96FD5" w:rsidRPr="00904F79" w14:paraId="6523BFDF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DDC27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Sickle foot</w:t>
            </w:r>
          </w:p>
        </w:tc>
      </w:tr>
      <w:tr w:rsidR="00C96FD5" w:rsidRPr="00904F79" w14:paraId="2C440D07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C9F2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Abnormal dermatoglyphics</w:t>
            </w:r>
          </w:p>
        </w:tc>
      </w:tr>
      <w:tr w:rsidR="00C96FD5" w:rsidRPr="00904F79" w14:paraId="2C375F1E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47D4A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Abnormal halluces</w:t>
            </w:r>
          </w:p>
        </w:tc>
      </w:tr>
      <w:tr w:rsidR="00C96FD5" w:rsidRPr="00904F79" w14:paraId="7C5C5C41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8D691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Abnormal hand morphology</w:t>
            </w:r>
          </w:p>
        </w:tc>
      </w:tr>
      <w:tr w:rsidR="00C96FD5" w:rsidRPr="00904F79" w14:paraId="477A904D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C12CF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Abnormally placed thumbs</w:t>
            </w:r>
          </w:p>
        </w:tc>
      </w:tr>
      <w:tr w:rsidR="00C96FD5" w:rsidRPr="00101244" w14:paraId="1D17064E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EB29D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Absent nails of the fifth digits</w:t>
            </w:r>
          </w:p>
        </w:tc>
      </w:tr>
      <w:tr w:rsidR="00C96FD5" w:rsidRPr="00904F79" w14:paraId="664C3B6B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9ACF0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Adducted thumbs</w:t>
            </w:r>
          </w:p>
        </w:tc>
      </w:tr>
      <w:tr w:rsidR="00C96FD5" w:rsidRPr="00904F79" w14:paraId="0E574EB4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F9516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Arthrogryposis</w:t>
            </w:r>
          </w:p>
        </w:tc>
      </w:tr>
      <w:tr w:rsidR="00C96FD5" w:rsidRPr="00904F79" w14:paraId="4472D9A2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2FD79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Brachydactyly</w:t>
            </w:r>
          </w:p>
        </w:tc>
      </w:tr>
      <w:tr w:rsidR="00C96FD5" w:rsidRPr="00904F79" w14:paraId="682D2B56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3EB0E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proofErr w:type="spellStart"/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Brachytelephalangy</w:t>
            </w:r>
            <w:proofErr w:type="spellEnd"/>
          </w:p>
        </w:tc>
      </w:tr>
      <w:tr w:rsidR="00C96FD5" w:rsidRPr="00904F79" w14:paraId="0011D345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46560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Broad thumbs</w:t>
            </w:r>
          </w:p>
        </w:tc>
      </w:tr>
      <w:tr w:rsidR="00C96FD5" w:rsidRPr="00904F79" w14:paraId="7FD94927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2A4CE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proofErr w:type="spellStart"/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Camptodactyly</w:t>
            </w:r>
            <w:proofErr w:type="spellEnd"/>
          </w:p>
        </w:tc>
      </w:tr>
      <w:tr w:rsidR="00C96FD5" w:rsidRPr="00904F79" w14:paraId="7E3E3161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84E3C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Clasped thumb</w:t>
            </w:r>
          </w:p>
        </w:tc>
      </w:tr>
      <w:tr w:rsidR="00C96FD5" w:rsidRPr="00904F79" w14:paraId="21B56764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9516C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lastRenderedPageBreak/>
              <w:t>Clinodactyly</w:t>
            </w:r>
          </w:p>
        </w:tc>
      </w:tr>
      <w:tr w:rsidR="00C96FD5" w:rsidRPr="00101244" w14:paraId="4EBE3639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C21EC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Clinodactyly of the fifth finger and toe</w:t>
            </w:r>
          </w:p>
        </w:tc>
      </w:tr>
      <w:tr w:rsidR="00C96FD5" w:rsidRPr="00101244" w14:paraId="28B674E3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2FA3A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Clinodactyly of the fourth and fifth toes</w:t>
            </w:r>
          </w:p>
        </w:tc>
      </w:tr>
      <w:tr w:rsidR="00C96FD5" w:rsidRPr="00904F79" w14:paraId="2679C1B3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EFF01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Clinodactyly toes</w:t>
            </w:r>
          </w:p>
        </w:tc>
      </w:tr>
      <w:tr w:rsidR="00101244" w:rsidRPr="00101244" w14:paraId="116F3CCD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3DA6D" w14:textId="4FB7C04B" w:rsidR="00101244" w:rsidRPr="00904F79" w:rsidRDefault="00101244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Clubfoot</w:t>
            </w:r>
          </w:p>
        </w:tc>
      </w:tr>
      <w:tr w:rsidR="00C96FD5" w:rsidRPr="00101244" w14:paraId="6482DF68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D8E24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Deformities of the fingers and toes</w:t>
            </w:r>
          </w:p>
        </w:tc>
      </w:tr>
      <w:tr w:rsidR="00C96FD5" w:rsidRPr="00904F79" w14:paraId="18962115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17AF1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Dorsal foot fat pads</w:t>
            </w:r>
          </w:p>
        </w:tc>
      </w:tr>
      <w:tr w:rsidR="00C96FD5" w:rsidRPr="00904F79" w14:paraId="0DA47737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FD894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Dystrophic nails</w:t>
            </w:r>
          </w:p>
        </w:tc>
      </w:tr>
      <w:tr w:rsidR="00C96FD5" w:rsidRPr="00904F79" w14:paraId="7B08D8D1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E3D76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Fingers, overlapping</w:t>
            </w:r>
          </w:p>
        </w:tc>
      </w:tr>
      <w:tr w:rsidR="00C96FD5" w:rsidRPr="00904F79" w14:paraId="557C7FDC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2BAFF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 xml:space="preserve">Flat feet </w:t>
            </w:r>
          </w:p>
        </w:tc>
      </w:tr>
      <w:tr w:rsidR="00C96FD5" w:rsidRPr="00904F79" w14:paraId="1097172E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1EFBE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High arches</w:t>
            </w:r>
          </w:p>
        </w:tc>
      </w:tr>
      <w:tr w:rsidR="00C96FD5" w:rsidRPr="00904F79" w14:paraId="166F5DD4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0FA4F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Hindfoot valgus</w:t>
            </w:r>
          </w:p>
        </w:tc>
      </w:tr>
      <w:tr w:rsidR="00C96FD5" w:rsidRPr="00904F79" w14:paraId="4AF13ECD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F392D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Hyperphalangy of index finger</w:t>
            </w:r>
          </w:p>
        </w:tc>
      </w:tr>
      <w:tr w:rsidR="00C96FD5" w:rsidRPr="00904F79" w14:paraId="25472C8E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314F1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Hypoplastic nails</w:t>
            </w:r>
          </w:p>
        </w:tc>
      </w:tr>
      <w:tr w:rsidR="00C96FD5" w:rsidRPr="00904F79" w14:paraId="2AC11C0A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5169B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Hypoplastic toe</w:t>
            </w:r>
          </w:p>
        </w:tc>
      </w:tr>
      <w:tr w:rsidR="00C96FD5" w:rsidRPr="00904F79" w14:paraId="167A7448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D7C68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Hypoplastic toenails</w:t>
            </w:r>
          </w:p>
        </w:tc>
      </w:tr>
      <w:tr w:rsidR="00C96FD5" w:rsidRPr="00904F79" w14:paraId="08F0766F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BA11B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Large hands</w:t>
            </w:r>
          </w:p>
        </w:tc>
      </w:tr>
      <w:tr w:rsidR="00C96FD5" w:rsidRPr="00904F79" w14:paraId="63E0A237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C29EA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Long digits</w:t>
            </w:r>
          </w:p>
        </w:tc>
      </w:tr>
      <w:tr w:rsidR="00C96FD5" w:rsidRPr="00904F79" w14:paraId="35300BD7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BF844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Long fingers</w:t>
            </w:r>
          </w:p>
        </w:tc>
      </w:tr>
      <w:tr w:rsidR="00C96FD5" w:rsidRPr="00904F79" w14:paraId="197DF624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3075B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 xml:space="preserve">Mild </w:t>
            </w:r>
            <w:proofErr w:type="spellStart"/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camptodactyly</w:t>
            </w:r>
            <w:proofErr w:type="spellEnd"/>
          </w:p>
        </w:tc>
      </w:tr>
      <w:tr w:rsidR="00C96FD5" w:rsidRPr="00904F79" w14:paraId="31078660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892E1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Nail hypoplasia</w:t>
            </w:r>
          </w:p>
        </w:tc>
      </w:tr>
      <w:tr w:rsidR="00C96FD5" w:rsidRPr="00904F79" w14:paraId="023EE906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AD30A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Overlapping fingers</w:t>
            </w:r>
          </w:p>
        </w:tc>
      </w:tr>
      <w:tr w:rsidR="00C96FD5" w:rsidRPr="00904F79" w14:paraId="7FD4C919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E3C1C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Overriding toes</w:t>
            </w:r>
          </w:p>
        </w:tc>
      </w:tr>
      <w:tr w:rsidR="00C96FD5" w:rsidRPr="00904F79" w14:paraId="5B5F8648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3CD81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Pes equinovarus</w:t>
            </w:r>
          </w:p>
        </w:tc>
      </w:tr>
      <w:tr w:rsidR="00C96FD5" w:rsidRPr="00904F79" w14:paraId="375EA1F8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6FBD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Polydactyly</w:t>
            </w:r>
          </w:p>
        </w:tc>
      </w:tr>
      <w:tr w:rsidR="00C96FD5" w:rsidRPr="00904F79" w14:paraId="5A314DF3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867C2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Postaxial polydactyly</w:t>
            </w:r>
          </w:p>
        </w:tc>
      </w:tr>
      <w:tr w:rsidR="00C96FD5" w:rsidRPr="00904F79" w14:paraId="76163423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84044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Proximally placed thumbs</w:t>
            </w:r>
          </w:p>
        </w:tc>
      </w:tr>
      <w:tr w:rsidR="00C96FD5" w:rsidRPr="00101244" w14:paraId="0AD505C8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B0ED6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Radial deviation of the index finger</w:t>
            </w:r>
          </w:p>
        </w:tc>
      </w:tr>
      <w:tr w:rsidR="00C96FD5" w:rsidRPr="00904F79" w14:paraId="4FCFF5BD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7B8F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Rocker bottom feet</w:t>
            </w:r>
          </w:p>
        </w:tc>
      </w:tr>
      <w:tr w:rsidR="00C96FD5" w:rsidRPr="00904F79" w14:paraId="142CA902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1336DD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Short hands and feet</w:t>
            </w:r>
          </w:p>
        </w:tc>
      </w:tr>
      <w:tr w:rsidR="00C96FD5" w:rsidRPr="00904F79" w14:paraId="46DF2851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C7AC9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Short limbs</w:t>
            </w:r>
          </w:p>
        </w:tc>
      </w:tr>
      <w:tr w:rsidR="00C96FD5" w:rsidRPr="00904F79" w14:paraId="66C21003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A8736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Short metacarpals</w:t>
            </w:r>
          </w:p>
        </w:tc>
      </w:tr>
      <w:tr w:rsidR="00C96FD5" w:rsidRPr="00904F79" w14:paraId="4D9B1B33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D246C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Slender digits</w:t>
            </w:r>
          </w:p>
        </w:tc>
      </w:tr>
      <w:tr w:rsidR="00C96FD5" w:rsidRPr="00904F79" w14:paraId="14621087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F56CE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Slender fingers</w:t>
            </w:r>
          </w:p>
        </w:tc>
      </w:tr>
      <w:tr w:rsidR="00C96FD5" w:rsidRPr="00904F79" w14:paraId="32D4A7FC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0CFE8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Slender toes</w:t>
            </w:r>
          </w:p>
        </w:tc>
      </w:tr>
      <w:tr w:rsidR="00C96FD5" w:rsidRPr="00904F79" w14:paraId="01708B3E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4AEF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Small feet</w:t>
            </w:r>
          </w:p>
        </w:tc>
      </w:tr>
      <w:tr w:rsidR="00C96FD5" w:rsidRPr="00904F79" w14:paraId="24A8A46E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A89E3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Small hands</w:t>
            </w:r>
          </w:p>
        </w:tc>
      </w:tr>
      <w:tr w:rsidR="00C96FD5" w:rsidRPr="00904F79" w14:paraId="73D75BB0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8E287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Syndactyly</w:t>
            </w:r>
          </w:p>
        </w:tc>
      </w:tr>
      <w:tr w:rsidR="00C96FD5" w:rsidRPr="00101244" w14:paraId="248170E2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55883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Syndactyly of the second and third toes</w:t>
            </w:r>
          </w:p>
        </w:tc>
      </w:tr>
      <w:tr w:rsidR="00C96FD5" w:rsidRPr="00904F79" w14:paraId="316853F6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45908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Syndactyly of toes</w:t>
            </w:r>
          </w:p>
        </w:tc>
      </w:tr>
      <w:tr w:rsidR="00C96FD5" w:rsidRPr="00904F79" w14:paraId="16D832F6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9C5DC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Tapered digits</w:t>
            </w:r>
          </w:p>
        </w:tc>
      </w:tr>
      <w:tr w:rsidR="00C96FD5" w:rsidRPr="00904F79" w14:paraId="31A528BD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7B705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lastRenderedPageBreak/>
              <w:t>Tapered fingers</w:t>
            </w:r>
          </w:p>
        </w:tc>
      </w:tr>
      <w:tr w:rsidR="00C96FD5" w:rsidRPr="00101244" w14:paraId="53C38759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8A01F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Terminal transverse defect of toes</w:t>
            </w:r>
          </w:p>
        </w:tc>
      </w:tr>
      <w:tr w:rsidR="00C96FD5" w:rsidRPr="00904F79" w14:paraId="30178AF3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C431E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Thin fingers</w:t>
            </w:r>
          </w:p>
        </w:tc>
      </w:tr>
      <w:tr w:rsidR="00C96FD5" w:rsidRPr="00904F79" w14:paraId="6321F8F3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A56D6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Thumb hypoplasia</w:t>
            </w:r>
          </w:p>
        </w:tc>
      </w:tr>
      <w:tr w:rsidR="00C96FD5" w:rsidRPr="00904F79" w14:paraId="4302C0D2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87EBC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Transverse palmar crease</w:t>
            </w:r>
          </w:p>
        </w:tc>
      </w:tr>
      <w:tr w:rsidR="00C96FD5" w:rsidRPr="00904F79" w14:paraId="755135DC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C1FEA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Transverse palmar crease</w:t>
            </w:r>
          </w:p>
        </w:tc>
      </w:tr>
      <w:tr w:rsidR="00C96FD5" w:rsidRPr="00101244" w14:paraId="6AC003A0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C41AA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Underdeveloped distal phalanges of 3rd fingers</w:t>
            </w:r>
          </w:p>
        </w:tc>
      </w:tr>
      <w:tr w:rsidR="00C96FD5" w:rsidRPr="00904F79" w14:paraId="442D7A3B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580E67" w14:textId="26794D34" w:rsidR="00C96FD5" w:rsidRPr="00904F79" w:rsidRDefault="00C96FD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Other</w:t>
            </w:r>
            <w:r w:rsidR="007B6579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s</w:t>
            </w:r>
          </w:p>
        </w:tc>
      </w:tr>
      <w:tr w:rsidR="00C96FD5" w:rsidRPr="00904F79" w14:paraId="4C0AFA55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70A18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Aged appearance</w:t>
            </w:r>
          </w:p>
        </w:tc>
      </w:tr>
      <w:tr w:rsidR="00C96FD5" w:rsidRPr="00904F79" w14:paraId="16217E6C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270E2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Barrel-shaped chest</w:t>
            </w:r>
          </w:p>
        </w:tc>
      </w:tr>
      <w:tr w:rsidR="00C96FD5" w:rsidRPr="00904F79" w14:paraId="5C1F2D4B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BB36D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Broad neck</w:t>
            </w:r>
          </w:p>
        </w:tc>
      </w:tr>
      <w:tr w:rsidR="00C96FD5" w:rsidRPr="00904F79" w14:paraId="75888426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98823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Congenital hip dislocation</w:t>
            </w:r>
          </w:p>
        </w:tc>
      </w:tr>
      <w:tr w:rsidR="00C96FD5" w:rsidRPr="00904F79" w14:paraId="42102D1E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2930E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Cryptorchidism</w:t>
            </w:r>
          </w:p>
        </w:tc>
      </w:tr>
      <w:tr w:rsidR="00C96FD5" w:rsidRPr="00904F79" w14:paraId="144508FE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3CBF9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Dwarfism</w:t>
            </w:r>
          </w:p>
        </w:tc>
      </w:tr>
      <w:tr w:rsidR="00C96FD5" w:rsidRPr="00904F79" w14:paraId="6239CD4B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6C394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Hypospadias</w:t>
            </w:r>
          </w:p>
        </w:tc>
      </w:tr>
      <w:tr w:rsidR="00C96FD5" w:rsidRPr="00904F79" w14:paraId="49B836D4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AFDA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Hypospadias</w:t>
            </w:r>
          </w:p>
        </w:tc>
      </w:tr>
      <w:tr w:rsidR="00C96FD5" w:rsidRPr="00904F79" w14:paraId="47E11201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C4DCA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Inverted nipples</w:t>
            </w:r>
          </w:p>
        </w:tc>
      </w:tr>
      <w:tr w:rsidR="00C96FD5" w:rsidRPr="00904F79" w14:paraId="632551B3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C7F1D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Kyphosis</w:t>
            </w:r>
          </w:p>
        </w:tc>
      </w:tr>
      <w:tr w:rsidR="00C96FD5" w:rsidRPr="00904F79" w14:paraId="3552309B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C3BE3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Laterally facing nipples</w:t>
            </w:r>
          </w:p>
        </w:tc>
      </w:tr>
      <w:tr w:rsidR="00C96FD5" w:rsidRPr="00904F79" w14:paraId="2E5F68FE" w14:textId="77777777" w:rsidTr="00C96FD5">
        <w:trPr>
          <w:trHeight w:val="32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F8C8B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Loose, wrinkled skin</w:t>
            </w:r>
          </w:p>
        </w:tc>
      </w:tr>
      <w:tr w:rsidR="00C96FD5" w:rsidRPr="00904F79" w14:paraId="7BBD970D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BB077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Mongolian spot</w:t>
            </w:r>
          </w:p>
        </w:tc>
      </w:tr>
      <w:tr w:rsidR="00C96FD5" w:rsidRPr="00904F79" w14:paraId="6D2679C7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8B50D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Narrow chest</w:t>
            </w:r>
          </w:p>
        </w:tc>
      </w:tr>
      <w:tr w:rsidR="00C96FD5" w:rsidRPr="00904F79" w14:paraId="356FCFCD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AC120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Pectus carinatum</w:t>
            </w:r>
          </w:p>
        </w:tc>
      </w:tr>
      <w:tr w:rsidR="00C96FD5" w:rsidRPr="00904F79" w14:paraId="63E797B7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3C9F6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Short limbs</w:t>
            </w:r>
          </w:p>
        </w:tc>
      </w:tr>
      <w:tr w:rsidR="00C96FD5" w:rsidRPr="00904F79" w14:paraId="095202BD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42DE8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Short neck</w:t>
            </w:r>
          </w:p>
        </w:tc>
      </w:tr>
      <w:tr w:rsidR="00C96FD5" w:rsidRPr="00904F79" w14:paraId="6A649444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FBDE4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Short stature</w:t>
            </w:r>
          </w:p>
        </w:tc>
      </w:tr>
      <w:tr w:rsidR="00C96FD5" w:rsidRPr="00904F79" w14:paraId="156EEE34" w14:textId="77777777" w:rsidTr="00C96FD5">
        <w:trPr>
          <w:trHeight w:val="340"/>
        </w:trPr>
        <w:tc>
          <w:tcPr>
            <w:tcW w:w="5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8D6A3" w14:textId="77777777" w:rsidR="00C96FD5" w:rsidRPr="00904F79" w:rsidRDefault="00C96FD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4F79">
              <w:rPr>
                <w:rFonts w:asciiTheme="minorHAnsi" w:hAnsiTheme="minorHAnsi" w:cstheme="minorHAnsi"/>
                <w:color w:val="000000"/>
                <w:lang w:val="en-US"/>
              </w:rPr>
              <w:t>Supernumerary nipple</w:t>
            </w:r>
          </w:p>
        </w:tc>
      </w:tr>
    </w:tbl>
    <w:p w14:paraId="70B3240A" w14:textId="77777777" w:rsidR="007644F9" w:rsidRPr="00904F79" w:rsidRDefault="007644F9">
      <w:pPr>
        <w:rPr>
          <w:rFonts w:asciiTheme="minorHAnsi" w:hAnsiTheme="minorHAnsi" w:cstheme="minorHAnsi"/>
          <w:lang w:val="en-US"/>
        </w:rPr>
      </w:pPr>
    </w:p>
    <w:p w14:paraId="1D3C8CEF" w14:textId="77777777" w:rsidR="00904F79" w:rsidRPr="00904F79" w:rsidRDefault="00904F79">
      <w:pPr>
        <w:rPr>
          <w:rFonts w:asciiTheme="minorHAnsi" w:hAnsiTheme="minorHAnsi" w:cstheme="minorHAnsi"/>
          <w:lang w:val="en-US"/>
        </w:rPr>
      </w:pPr>
    </w:p>
    <w:sectPr w:rsidR="00904F79" w:rsidRPr="00904F79" w:rsidSect="0036675F">
      <w:pgSz w:w="11900" w:h="16820"/>
      <w:pgMar w:top="1417" w:right="1418" w:bottom="1134" w:left="1417" w:header="709" w:footer="709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Carlos Raul Ferreira Lopez" w:date="2024-07-17T14:47:00Z" w:initials="CF">
    <w:p w14:paraId="7424B66D" w14:textId="3EB39E94" w:rsidR="003A629D" w:rsidRDefault="003A629D">
      <w:pPr>
        <w:pStyle w:val="Kommentartext"/>
      </w:pPr>
      <w:r>
        <w:rPr>
          <w:rStyle w:val="Kommentarzeichen"/>
        </w:rPr>
        <w:annotationRef/>
      </w:r>
      <w:r>
        <w:t>Smooth philtrum was also present in «Face» above, so I removed it from there and created a row for it here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7424B66D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44C17DE5" w16cex:dateUtc="2024-07-17T18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7424B66D" w16cid:durableId="44C17DE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Carlos Raul Ferreira Lopez">
    <w15:presenceInfo w15:providerId="Windows Live" w15:userId="af1aef1255af6a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7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4F9"/>
    <w:rsid w:val="00000490"/>
    <w:rsid w:val="000014F2"/>
    <w:rsid w:val="00001DB2"/>
    <w:rsid w:val="00001E84"/>
    <w:rsid w:val="00001F0B"/>
    <w:rsid w:val="00002D80"/>
    <w:rsid w:val="00003037"/>
    <w:rsid w:val="00003B7E"/>
    <w:rsid w:val="00003BC9"/>
    <w:rsid w:val="00003F21"/>
    <w:rsid w:val="00004062"/>
    <w:rsid w:val="00005966"/>
    <w:rsid w:val="00005BA6"/>
    <w:rsid w:val="0000715F"/>
    <w:rsid w:val="000074C2"/>
    <w:rsid w:val="000077FB"/>
    <w:rsid w:val="00010849"/>
    <w:rsid w:val="00010EDE"/>
    <w:rsid w:val="0001152E"/>
    <w:rsid w:val="0001177C"/>
    <w:rsid w:val="00011978"/>
    <w:rsid w:val="000119B4"/>
    <w:rsid w:val="00013852"/>
    <w:rsid w:val="00013C52"/>
    <w:rsid w:val="00014100"/>
    <w:rsid w:val="000142AF"/>
    <w:rsid w:val="00015B46"/>
    <w:rsid w:val="00015F6A"/>
    <w:rsid w:val="0001684E"/>
    <w:rsid w:val="000172FE"/>
    <w:rsid w:val="00021983"/>
    <w:rsid w:val="00021EBD"/>
    <w:rsid w:val="000221DA"/>
    <w:rsid w:val="000221F7"/>
    <w:rsid w:val="00023385"/>
    <w:rsid w:val="00024AA4"/>
    <w:rsid w:val="00024FAD"/>
    <w:rsid w:val="0002535A"/>
    <w:rsid w:val="00025833"/>
    <w:rsid w:val="00025A16"/>
    <w:rsid w:val="00025BF3"/>
    <w:rsid w:val="00027276"/>
    <w:rsid w:val="00027D67"/>
    <w:rsid w:val="00030144"/>
    <w:rsid w:val="00030438"/>
    <w:rsid w:val="00030A1E"/>
    <w:rsid w:val="00030EAD"/>
    <w:rsid w:val="00031C3F"/>
    <w:rsid w:val="00031E37"/>
    <w:rsid w:val="00031EBB"/>
    <w:rsid w:val="00031F3D"/>
    <w:rsid w:val="00031F55"/>
    <w:rsid w:val="00032DF5"/>
    <w:rsid w:val="00033960"/>
    <w:rsid w:val="00033F52"/>
    <w:rsid w:val="000347D2"/>
    <w:rsid w:val="00034BB1"/>
    <w:rsid w:val="00034E64"/>
    <w:rsid w:val="00035ADA"/>
    <w:rsid w:val="00035E34"/>
    <w:rsid w:val="00036AFD"/>
    <w:rsid w:val="00036BBA"/>
    <w:rsid w:val="00036DE2"/>
    <w:rsid w:val="00037BA3"/>
    <w:rsid w:val="00037FFA"/>
    <w:rsid w:val="00041011"/>
    <w:rsid w:val="00041424"/>
    <w:rsid w:val="00041B66"/>
    <w:rsid w:val="000420BB"/>
    <w:rsid w:val="00042E32"/>
    <w:rsid w:val="00044134"/>
    <w:rsid w:val="00044855"/>
    <w:rsid w:val="000449C7"/>
    <w:rsid w:val="00044A94"/>
    <w:rsid w:val="00045424"/>
    <w:rsid w:val="000454A6"/>
    <w:rsid w:val="00046642"/>
    <w:rsid w:val="000472CB"/>
    <w:rsid w:val="00047580"/>
    <w:rsid w:val="00047951"/>
    <w:rsid w:val="00047A69"/>
    <w:rsid w:val="00047FB5"/>
    <w:rsid w:val="00050165"/>
    <w:rsid w:val="0005084A"/>
    <w:rsid w:val="00051547"/>
    <w:rsid w:val="00051586"/>
    <w:rsid w:val="000520DD"/>
    <w:rsid w:val="000526B5"/>
    <w:rsid w:val="00052D6C"/>
    <w:rsid w:val="0005566A"/>
    <w:rsid w:val="00055722"/>
    <w:rsid w:val="00055CAF"/>
    <w:rsid w:val="00055E9E"/>
    <w:rsid w:val="0005668D"/>
    <w:rsid w:val="0005727A"/>
    <w:rsid w:val="000608AE"/>
    <w:rsid w:val="00060D65"/>
    <w:rsid w:val="000610A1"/>
    <w:rsid w:val="000615DF"/>
    <w:rsid w:val="00062160"/>
    <w:rsid w:val="000622A0"/>
    <w:rsid w:val="00062412"/>
    <w:rsid w:val="0006292A"/>
    <w:rsid w:val="00063A12"/>
    <w:rsid w:val="000640D7"/>
    <w:rsid w:val="00064265"/>
    <w:rsid w:val="00064709"/>
    <w:rsid w:val="000653CF"/>
    <w:rsid w:val="00066AA1"/>
    <w:rsid w:val="00067F82"/>
    <w:rsid w:val="0007098B"/>
    <w:rsid w:val="00070DB4"/>
    <w:rsid w:val="00071A85"/>
    <w:rsid w:val="000729F4"/>
    <w:rsid w:val="000733EB"/>
    <w:rsid w:val="00075B06"/>
    <w:rsid w:val="00075FC5"/>
    <w:rsid w:val="00076299"/>
    <w:rsid w:val="000765AC"/>
    <w:rsid w:val="0007687D"/>
    <w:rsid w:val="0008001C"/>
    <w:rsid w:val="00082479"/>
    <w:rsid w:val="00082936"/>
    <w:rsid w:val="00082B81"/>
    <w:rsid w:val="00084366"/>
    <w:rsid w:val="0008618B"/>
    <w:rsid w:val="000865BA"/>
    <w:rsid w:val="00086ACF"/>
    <w:rsid w:val="00086F06"/>
    <w:rsid w:val="00090F77"/>
    <w:rsid w:val="000918E7"/>
    <w:rsid w:val="000925FA"/>
    <w:rsid w:val="00092D59"/>
    <w:rsid w:val="000936A7"/>
    <w:rsid w:val="000937A3"/>
    <w:rsid w:val="00093A86"/>
    <w:rsid w:val="00093AFD"/>
    <w:rsid w:val="00096235"/>
    <w:rsid w:val="00096713"/>
    <w:rsid w:val="00096DD3"/>
    <w:rsid w:val="00097CF3"/>
    <w:rsid w:val="000A0416"/>
    <w:rsid w:val="000A13E8"/>
    <w:rsid w:val="000A1647"/>
    <w:rsid w:val="000A1CB1"/>
    <w:rsid w:val="000A1E1E"/>
    <w:rsid w:val="000A205A"/>
    <w:rsid w:val="000A2D71"/>
    <w:rsid w:val="000A36DE"/>
    <w:rsid w:val="000A392D"/>
    <w:rsid w:val="000A4F41"/>
    <w:rsid w:val="000A5E76"/>
    <w:rsid w:val="000A5EBC"/>
    <w:rsid w:val="000A64BD"/>
    <w:rsid w:val="000A6F3B"/>
    <w:rsid w:val="000A7F4A"/>
    <w:rsid w:val="000B0293"/>
    <w:rsid w:val="000B0587"/>
    <w:rsid w:val="000B1068"/>
    <w:rsid w:val="000B112C"/>
    <w:rsid w:val="000B142C"/>
    <w:rsid w:val="000B1EB2"/>
    <w:rsid w:val="000B220B"/>
    <w:rsid w:val="000B2D0D"/>
    <w:rsid w:val="000B2EF4"/>
    <w:rsid w:val="000B32CD"/>
    <w:rsid w:val="000B3911"/>
    <w:rsid w:val="000B3BC2"/>
    <w:rsid w:val="000B3F7A"/>
    <w:rsid w:val="000B419B"/>
    <w:rsid w:val="000B41C4"/>
    <w:rsid w:val="000B55B4"/>
    <w:rsid w:val="000B71B4"/>
    <w:rsid w:val="000B735A"/>
    <w:rsid w:val="000B7E4E"/>
    <w:rsid w:val="000C0191"/>
    <w:rsid w:val="000C0CD4"/>
    <w:rsid w:val="000C1631"/>
    <w:rsid w:val="000C1E80"/>
    <w:rsid w:val="000C2203"/>
    <w:rsid w:val="000C2507"/>
    <w:rsid w:val="000C3119"/>
    <w:rsid w:val="000C33AE"/>
    <w:rsid w:val="000C3CF2"/>
    <w:rsid w:val="000C48DF"/>
    <w:rsid w:val="000C4ADA"/>
    <w:rsid w:val="000C4B06"/>
    <w:rsid w:val="000C5246"/>
    <w:rsid w:val="000C5737"/>
    <w:rsid w:val="000C70BA"/>
    <w:rsid w:val="000D1020"/>
    <w:rsid w:val="000D16FA"/>
    <w:rsid w:val="000D22BA"/>
    <w:rsid w:val="000D42B5"/>
    <w:rsid w:val="000D5123"/>
    <w:rsid w:val="000D513B"/>
    <w:rsid w:val="000D5E42"/>
    <w:rsid w:val="000D69AE"/>
    <w:rsid w:val="000E0429"/>
    <w:rsid w:val="000E0739"/>
    <w:rsid w:val="000E07D5"/>
    <w:rsid w:val="000E1178"/>
    <w:rsid w:val="000E144A"/>
    <w:rsid w:val="000E15FA"/>
    <w:rsid w:val="000E187B"/>
    <w:rsid w:val="000E2873"/>
    <w:rsid w:val="000E3738"/>
    <w:rsid w:val="000E375E"/>
    <w:rsid w:val="000E4701"/>
    <w:rsid w:val="000E493C"/>
    <w:rsid w:val="000E4DF5"/>
    <w:rsid w:val="000E58CA"/>
    <w:rsid w:val="000E6C64"/>
    <w:rsid w:val="000E6E48"/>
    <w:rsid w:val="000E7972"/>
    <w:rsid w:val="000E7C5C"/>
    <w:rsid w:val="000F05FC"/>
    <w:rsid w:val="000F2C0A"/>
    <w:rsid w:val="000F36A9"/>
    <w:rsid w:val="000F37B5"/>
    <w:rsid w:val="000F5041"/>
    <w:rsid w:val="000F5309"/>
    <w:rsid w:val="000F67DB"/>
    <w:rsid w:val="000F73EF"/>
    <w:rsid w:val="000F7EAE"/>
    <w:rsid w:val="001002EA"/>
    <w:rsid w:val="0010104B"/>
    <w:rsid w:val="00101244"/>
    <w:rsid w:val="00101680"/>
    <w:rsid w:val="001057AB"/>
    <w:rsid w:val="00106204"/>
    <w:rsid w:val="00110A10"/>
    <w:rsid w:val="001112C8"/>
    <w:rsid w:val="001122E2"/>
    <w:rsid w:val="00113B4F"/>
    <w:rsid w:val="001149DC"/>
    <w:rsid w:val="00114A4C"/>
    <w:rsid w:val="0011625F"/>
    <w:rsid w:val="00116A89"/>
    <w:rsid w:val="001173F4"/>
    <w:rsid w:val="00117AA4"/>
    <w:rsid w:val="001207B0"/>
    <w:rsid w:val="00120D5E"/>
    <w:rsid w:val="00121EF1"/>
    <w:rsid w:val="00123972"/>
    <w:rsid w:val="00123B66"/>
    <w:rsid w:val="0012486F"/>
    <w:rsid w:val="001252B5"/>
    <w:rsid w:val="00125701"/>
    <w:rsid w:val="001257EB"/>
    <w:rsid w:val="001268D5"/>
    <w:rsid w:val="00127668"/>
    <w:rsid w:val="0012788A"/>
    <w:rsid w:val="00127959"/>
    <w:rsid w:val="00127A61"/>
    <w:rsid w:val="0013002F"/>
    <w:rsid w:val="001307A4"/>
    <w:rsid w:val="001307F1"/>
    <w:rsid w:val="00130C90"/>
    <w:rsid w:val="00130F58"/>
    <w:rsid w:val="001312B6"/>
    <w:rsid w:val="001314E7"/>
    <w:rsid w:val="0013170C"/>
    <w:rsid w:val="00131830"/>
    <w:rsid w:val="0013226C"/>
    <w:rsid w:val="00132CE2"/>
    <w:rsid w:val="0013446E"/>
    <w:rsid w:val="001347D1"/>
    <w:rsid w:val="00134E7A"/>
    <w:rsid w:val="00135893"/>
    <w:rsid w:val="0013784F"/>
    <w:rsid w:val="00137AF3"/>
    <w:rsid w:val="001407D6"/>
    <w:rsid w:val="00140B19"/>
    <w:rsid w:val="00140B55"/>
    <w:rsid w:val="00140F7C"/>
    <w:rsid w:val="00142514"/>
    <w:rsid w:val="00142521"/>
    <w:rsid w:val="001430B5"/>
    <w:rsid w:val="00143B2B"/>
    <w:rsid w:val="00144DC2"/>
    <w:rsid w:val="00144FC3"/>
    <w:rsid w:val="00145426"/>
    <w:rsid w:val="00146134"/>
    <w:rsid w:val="00146667"/>
    <w:rsid w:val="00146E49"/>
    <w:rsid w:val="001504ED"/>
    <w:rsid w:val="00150917"/>
    <w:rsid w:val="00150B9E"/>
    <w:rsid w:val="00150C2A"/>
    <w:rsid w:val="00150E51"/>
    <w:rsid w:val="00151354"/>
    <w:rsid w:val="00152202"/>
    <w:rsid w:val="0015281E"/>
    <w:rsid w:val="0015346E"/>
    <w:rsid w:val="0015577D"/>
    <w:rsid w:val="00155939"/>
    <w:rsid w:val="001573C2"/>
    <w:rsid w:val="00157D44"/>
    <w:rsid w:val="00161472"/>
    <w:rsid w:val="0016171E"/>
    <w:rsid w:val="00162433"/>
    <w:rsid w:val="00162553"/>
    <w:rsid w:val="001634D9"/>
    <w:rsid w:val="00163F7E"/>
    <w:rsid w:val="00164B3B"/>
    <w:rsid w:val="00165F89"/>
    <w:rsid w:val="00166647"/>
    <w:rsid w:val="00167396"/>
    <w:rsid w:val="00167482"/>
    <w:rsid w:val="00170756"/>
    <w:rsid w:val="00170CA5"/>
    <w:rsid w:val="00170FDD"/>
    <w:rsid w:val="00171508"/>
    <w:rsid w:val="00171886"/>
    <w:rsid w:val="0017196F"/>
    <w:rsid w:val="00171B44"/>
    <w:rsid w:val="001726E3"/>
    <w:rsid w:val="00173340"/>
    <w:rsid w:val="00173352"/>
    <w:rsid w:val="00173DB5"/>
    <w:rsid w:val="00174167"/>
    <w:rsid w:val="001743F7"/>
    <w:rsid w:val="00175088"/>
    <w:rsid w:val="0017558A"/>
    <w:rsid w:val="00175E7F"/>
    <w:rsid w:val="00176F7C"/>
    <w:rsid w:val="001772B5"/>
    <w:rsid w:val="001801F4"/>
    <w:rsid w:val="001814AC"/>
    <w:rsid w:val="001819DD"/>
    <w:rsid w:val="00181CB8"/>
    <w:rsid w:val="00182193"/>
    <w:rsid w:val="00183B2F"/>
    <w:rsid w:val="00183CDD"/>
    <w:rsid w:val="001845E3"/>
    <w:rsid w:val="00184992"/>
    <w:rsid w:val="001859F5"/>
    <w:rsid w:val="00185B27"/>
    <w:rsid w:val="0018637C"/>
    <w:rsid w:val="00186B47"/>
    <w:rsid w:val="0018784D"/>
    <w:rsid w:val="0019017B"/>
    <w:rsid w:val="00191379"/>
    <w:rsid w:val="0019183D"/>
    <w:rsid w:val="001928C7"/>
    <w:rsid w:val="00193E8D"/>
    <w:rsid w:val="00194C9D"/>
    <w:rsid w:val="001956FB"/>
    <w:rsid w:val="00195939"/>
    <w:rsid w:val="00196EB7"/>
    <w:rsid w:val="0019707C"/>
    <w:rsid w:val="001A3E43"/>
    <w:rsid w:val="001A4EF8"/>
    <w:rsid w:val="001A5177"/>
    <w:rsid w:val="001A51F6"/>
    <w:rsid w:val="001A60B1"/>
    <w:rsid w:val="001A6ACB"/>
    <w:rsid w:val="001A7286"/>
    <w:rsid w:val="001A729B"/>
    <w:rsid w:val="001A7C97"/>
    <w:rsid w:val="001A7EA0"/>
    <w:rsid w:val="001B09F9"/>
    <w:rsid w:val="001B0AC3"/>
    <w:rsid w:val="001B1946"/>
    <w:rsid w:val="001B19EB"/>
    <w:rsid w:val="001B1C22"/>
    <w:rsid w:val="001B2A66"/>
    <w:rsid w:val="001B33C7"/>
    <w:rsid w:val="001B42C5"/>
    <w:rsid w:val="001B5049"/>
    <w:rsid w:val="001B6034"/>
    <w:rsid w:val="001B7167"/>
    <w:rsid w:val="001B7178"/>
    <w:rsid w:val="001B7B77"/>
    <w:rsid w:val="001C13DF"/>
    <w:rsid w:val="001C18E5"/>
    <w:rsid w:val="001C1B50"/>
    <w:rsid w:val="001C1D86"/>
    <w:rsid w:val="001C2757"/>
    <w:rsid w:val="001C2B5A"/>
    <w:rsid w:val="001C2BE6"/>
    <w:rsid w:val="001C2D78"/>
    <w:rsid w:val="001C2EC3"/>
    <w:rsid w:val="001C316F"/>
    <w:rsid w:val="001C3A3D"/>
    <w:rsid w:val="001C4708"/>
    <w:rsid w:val="001C4FA0"/>
    <w:rsid w:val="001C67B2"/>
    <w:rsid w:val="001C7394"/>
    <w:rsid w:val="001C75ED"/>
    <w:rsid w:val="001C7827"/>
    <w:rsid w:val="001C7897"/>
    <w:rsid w:val="001D085C"/>
    <w:rsid w:val="001D0AD9"/>
    <w:rsid w:val="001D1243"/>
    <w:rsid w:val="001D1722"/>
    <w:rsid w:val="001D393B"/>
    <w:rsid w:val="001D4A7F"/>
    <w:rsid w:val="001D518A"/>
    <w:rsid w:val="001D5596"/>
    <w:rsid w:val="001D6DDA"/>
    <w:rsid w:val="001E0478"/>
    <w:rsid w:val="001E22EA"/>
    <w:rsid w:val="001E2ABD"/>
    <w:rsid w:val="001E31EE"/>
    <w:rsid w:val="001E380D"/>
    <w:rsid w:val="001E3BEE"/>
    <w:rsid w:val="001E3C54"/>
    <w:rsid w:val="001E40B3"/>
    <w:rsid w:val="001E4B1C"/>
    <w:rsid w:val="001E580E"/>
    <w:rsid w:val="001E679C"/>
    <w:rsid w:val="001F00AC"/>
    <w:rsid w:val="001F0240"/>
    <w:rsid w:val="001F0529"/>
    <w:rsid w:val="001F118E"/>
    <w:rsid w:val="001F11B9"/>
    <w:rsid w:val="001F1B22"/>
    <w:rsid w:val="001F1DC8"/>
    <w:rsid w:val="001F263A"/>
    <w:rsid w:val="001F2922"/>
    <w:rsid w:val="001F33BA"/>
    <w:rsid w:val="001F34C9"/>
    <w:rsid w:val="001F36A0"/>
    <w:rsid w:val="001F39CC"/>
    <w:rsid w:val="001F3F4E"/>
    <w:rsid w:val="001F3FB3"/>
    <w:rsid w:val="001F43D9"/>
    <w:rsid w:val="001F4AB4"/>
    <w:rsid w:val="001F4E74"/>
    <w:rsid w:val="001F5464"/>
    <w:rsid w:val="001F60EF"/>
    <w:rsid w:val="001F62EE"/>
    <w:rsid w:val="001F6306"/>
    <w:rsid w:val="001F6641"/>
    <w:rsid w:val="001F6B02"/>
    <w:rsid w:val="001F6B7B"/>
    <w:rsid w:val="001F7232"/>
    <w:rsid w:val="001F72C9"/>
    <w:rsid w:val="002002BF"/>
    <w:rsid w:val="0020037F"/>
    <w:rsid w:val="00200569"/>
    <w:rsid w:val="00201FCE"/>
    <w:rsid w:val="0020346E"/>
    <w:rsid w:val="002034B2"/>
    <w:rsid w:val="002038A7"/>
    <w:rsid w:val="00203E4B"/>
    <w:rsid w:val="00203FAF"/>
    <w:rsid w:val="00204785"/>
    <w:rsid w:val="00205DA3"/>
    <w:rsid w:val="002060F7"/>
    <w:rsid w:val="002066A9"/>
    <w:rsid w:val="00206D20"/>
    <w:rsid w:val="00207F63"/>
    <w:rsid w:val="00210FC1"/>
    <w:rsid w:val="00211CAA"/>
    <w:rsid w:val="0021242F"/>
    <w:rsid w:val="00212D8B"/>
    <w:rsid w:val="00213885"/>
    <w:rsid w:val="0021484F"/>
    <w:rsid w:val="002148BF"/>
    <w:rsid w:val="00216C8F"/>
    <w:rsid w:val="0021790C"/>
    <w:rsid w:val="00217BDD"/>
    <w:rsid w:val="00220209"/>
    <w:rsid w:val="00220360"/>
    <w:rsid w:val="002205DE"/>
    <w:rsid w:val="00221507"/>
    <w:rsid w:val="0022269E"/>
    <w:rsid w:val="002227C8"/>
    <w:rsid w:val="00223907"/>
    <w:rsid w:val="00224A9E"/>
    <w:rsid w:val="0022503E"/>
    <w:rsid w:val="002254FF"/>
    <w:rsid w:val="00225CD4"/>
    <w:rsid w:val="00225F27"/>
    <w:rsid w:val="00231310"/>
    <w:rsid w:val="00231523"/>
    <w:rsid w:val="0023168C"/>
    <w:rsid w:val="00231E70"/>
    <w:rsid w:val="00232CB6"/>
    <w:rsid w:val="00233690"/>
    <w:rsid w:val="002337C4"/>
    <w:rsid w:val="00233CD5"/>
    <w:rsid w:val="00235940"/>
    <w:rsid w:val="002360D9"/>
    <w:rsid w:val="00237653"/>
    <w:rsid w:val="00237E31"/>
    <w:rsid w:val="00240165"/>
    <w:rsid w:val="0024099E"/>
    <w:rsid w:val="00241406"/>
    <w:rsid w:val="00241E77"/>
    <w:rsid w:val="0024210E"/>
    <w:rsid w:val="002422C9"/>
    <w:rsid w:val="00242837"/>
    <w:rsid w:val="002430EA"/>
    <w:rsid w:val="0024327B"/>
    <w:rsid w:val="0024349C"/>
    <w:rsid w:val="00243949"/>
    <w:rsid w:val="00243D3F"/>
    <w:rsid w:val="002451FD"/>
    <w:rsid w:val="00245750"/>
    <w:rsid w:val="002457D1"/>
    <w:rsid w:val="002459D3"/>
    <w:rsid w:val="00245B6C"/>
    <w:rsid w:val="00245E95"/>
    <w:rsid w:val="00246888"/>
    <w:rsid w:val="00247525"/>
    <w:rsid w:val="002477E0"/>
    <w:rsid w:val="00247954"/>
    <w:rsid w:val="00247D78"/>
    <w:rsid w:val="00250827"/>
    <w:rsid w:val="00250F74"/>
    <w:rsid w:val="002532A2"/>
    <w:rsid w:val="002534B7"/>
    <w:rsid w:val="002534C5"/>
    <w:rsid w:val="00254A1F"/>
    <w:rsid w:val="00254A86"/>
    <w:rsid w:val="00254BB8"/>
    <w:rsid w:val="00254F19"/>
    <w:rsid w:val="00256631"/>
    <w:rsid w:val="002567C9"/>
    <w:rsid w:val="002569F8"/>
    <w:rsid w:val="00256E9E"/>
    <w:rsid w:val="0026026F"/>
    <w:rsid w:val="00260A83"/>
    <w:rsid w:val="002623CC"/>
    <w:rsid w:val="002625A9"/>
    <w:rsid w:val="00262C85"/>
    <w:rsid w:val="002632C8"/>
    <w:rsid w:val="00264070"/>
    <w:rsid w:val="002641C1"/>
    <w:rsid w:val="002646D4"/>
    <w:rsid w:val="00264BE0"/>
    <w:rsid w:val="00265E3B"/>
    <w:rsid w:val="002665F6"/>
    <w:rsid w:val="002669D1"/>
    <w:rsid w:val="002702AC"/>
    <w:rsid w:val="002704D8"/>
    <w:rsid w:val="002705AE"/>
    <w:rsid w:val="00270BE9"/>
    <w:rsid w:val="00270D8A"/>
    <w:rsid w:val="00271423"/>
    <w:rsid w:val="00271F55"/>
    <w:rsid w:val="002726EB"/>
    <w:rsid w:val="00272F3D"/>
    <w:rsid w:val="002731C3"/>
    <w:rsid w:val="00273E5F"/>
    <w:rsid w:val="002779A7"/>
    <w:rsid w:val="00280879"/>
    <w:rsid w:val="00280B07"/>
    <w:rsid w:val="00281F23"/>
    <w:rsid w:val="00281FD0"/>
    <w:rsid w:val="00282869"/>
    <w:rsid w:val="002834B4"/>
    <w:rsid w:val="00283B56"/>
    <w:rsid w:val="00283F9E"/>
    <w:rsid w:val="00284114"/>
    <w:rsid w:val="0028469E"/>
    <w:rsid w:val="0028551B"/>
    <w:rsid w:val="0028574B"/>
    <w:rsid w:val="00285A3F"/>
    <w:rsid w:val="00285E4D"/>
    <w:rsid w:val="002866A4"/>
    <w:rsid w:val="00287D8C"/>
    <w:rsid w:val="00287E4C"/>
    <w:rsid w:val="00287F5E"/>
    <w:rsid w:val="0029169F"/>
    <w:rsid w:val="002923A0"/>
    <w:rsid w:val="00293260"/>
    <w:rsid w:val="002939FD"/>
    <w:rsid w:val="002954C4"/>
    <w:rsid w:val="00295BAF"/>
    <w:rsid w:val="0029664E"/>
    <w:rsid w:val="002970C2"/>
    <w:rsid w:val="0029782F"/>
    <w:rsid w:val="002A41DE"/>
    <w:rsid w:val="002A4B1D"/>
    <w:rsid w:val="002A4CF1"/>
    <w:rsid w:val="002A568A"/>
    <w:rsid w:val="002A59A3"/>
    <w:rsid w:val="002A5D80"/>
    <w:rsid w:val="002A6477"/>
    <w:rsid w:val="002A65EF"/>
    <w:rsid w:val="002A7063"/>
    <w:rsid w:val="002A7A10"/>
    <w:rsid w:val="002B0254"/>
    <w:rsid w:val="002B0E7E"/>
    <w:rsid w:val="002B164A"/>
    <w:rsid w:val="002B16B4"/>
    <w:rsid w:val="002B1F89"/>
    <w:rsid w:val="002B3A61"/>
    <w:rsid w:val="002B511E"/>
    <w:rsid w:val="002B5CB1"/>
    <w:rsid w:val="002B60CA"/>
    <w:rsid w:val="002B6556"/>
    <w:rsid w:val="002B6567"/>
    <w:rsid w:val="002B6C80"/>
    <w:rsid w:val="002B766F"/>
    <w:rsid w:val="002B7A29"/>
    <w:rsid w:val="002B7A73"/>
    <w:rsid w:val="002B7E44"/>
    <w:rsid w:val="002B7F69"/>
    <w:rsid w:val="002C0E15"/>
    <w:rsid w:val="002C0EEB"/>
    <w:rsid w:val="002C2046"/>
    <w:rsid w:val="002C21DE"/>
    <w:rsid w:val="002C35EF"/>
    <w:rsid w:val="002C386D"/>
    <w:rsid w:val="002C3C3F"/>
    <w:rsid w:val="002C4B8F"/>
    <w:rsid w:val="002C4F03"/>
    <w:rsid w:val="002C65EB"/>
    <w:rsid w:val="002C7B95"/>
    <w:rsid w:val="002C7CD8"/>
    <w:rsid w:val="002D0F11"/>
    <w:rsid w:val="002D13F4"/>
    <w:rsid w:val="002D236F"/>
    <w:rsid w:val="002D2926"/>
    <w:rsid w:val="002D2BA9"/>
    <w:rsid w:val="002D30E1"/>
    <w:rsid w:val="002D3562"/>
    <w:rsid w:val="002D43DF"/>
    <w:rsid w:val="002D5128"/>
    <w:rsid w:val="002D53BA"/>
    <w:rsid w:val="002D560C"/>
    <w:rsid w:val="002D70FE"/>
    <w:rsid w:val="002D75A3"/>
    <w:rsid w:val="002D7DBC"/>
    <w:rsid w:val="002E0D68"/>
    <w:rsid w:val="002E2FD0"/>
    <w:rsid w:val="002E35CD"/>
    <w:rsid w:val="002E4DA6"/>
    <w:rsid w:val="002E5465"/>
    <w:rsid w:val="002E6A35"/>
    <w:rsid w:val="002F0F22"/>
    <w:rsid w:val="002F1612"/>
    <w:rsid w:val="002F1AFF"/>
    <w:rsid w:val="002F1EDD"/>
    <w:rsid w:val="002F20C0"/>
    <w:rsid w:val="002F2F2D"/>
    <w:rsid w:val="002F370D"/>
    <w:rsid w:val="002F3A6D"/>
    <w:rsid w:val="002F48BE"/>
    <w:rsid w:val="002F5915"/>
    <w:rsid w:val="002F5DFD"/>
    <w:rsid w:val="002F7207"/>
    <w:rsid w:val="002F7554"/>
    <w:rsid w:val="002F7B37"/>
    <w:rsid w:val="00300CBD"/>
    <w:rsid w:val="00301585"/>
    <w:rsid w:val="00301864"/>
    <w:rsid w:val="00301D0A"/>
    <w:rsid w:val="0030200C"/>
    <w:rsid w:val="003022FF"/>
    <w:rsid w:val="003025E0"/>
    <w:rsid w:val="00302DB8"/>
    <w:rsid w:val="003037C1"/>
    <w:rsid w:val="003052E4"/>
    <w:rsid w:val="0030642D"/>
    <w:rsid w:val="003069BF"/>
    <w:rsid w:val="00307EB9"/>
    <w:rsid w:val="0031044D"/>
    <w:rsid w:val="003107DC"/>
    <w:rsid w:val="0031161A"/>
    <w:rsid w:val="00311BE3"/>
    <w:rsid w:val="00312693"/>
    <w:rsid w:val="00315EFA"/>
    <w:rsid w:val="00315F4D"/>
    <w:rsid w:val="0031618B"/>
    <w:rsid w:val="003174FB"/>
    <w:rsid w:val="003176EE"/>
    <w:rsid w:val="00317C3F"/>
    <w:rsid w:val="00320B4E"/>
    <w:rsid w:val="00321BD3"/>
    <w:rsid w:val="00322499"/>
    <w:rsid w:val="00322F73"/>
    <w:rsid w:val="00323393"/>
    <w:rsid w:val="00323A4A"/>
    <w:rsid w:val="00324953"/>
    <w:rsid w:val="00325D00"/>
    <w:rsid w:val="00326471"/>
    <w:rsid w:val="00326DDB"/>
    <w:rsid w:val="00327606"/>
    <w:rsid w:val="003309E1"/>
    <w:rsid w:val="00331441"/>
    <w:rsid w:val="003316DD"/>
    <w:rsid w:val="00331901"/>
    <w:rsid w:val="00331E4F"/>
    <w:rsid w:val="00334908"/>
    <w:rsid w:val="0033559F"/>
    <w:rsid w:val="00335805"/>
    <w:rsid w:val="00335B0C"/>
    <w:rsid w:val="00336481"/>
    <w:rsid w:val="00336DCC"/>
    <w:rsid w:val="00336F58"/>
    <w:rsid w:val="00336F59"/>
    <w:rsid w:val="0033738B"/>
    <w:rsid w:val="003373BD"/>
    <w:rsid w:val="00337BEB"/>
    <w:rsid w:val="00337F4C"/>
    <w:rsid w:val="00340732"/>
    <w:rsid w:val="00341B03"/>
    <w:rsid w:val="00342040"/>
    <w:rsid w:val="0034209D"/>
    <w:rsid w:val="00342129"/>
    <w:rsid w:val="0034228A"/>
    <w:rsid w:val="003428E0"/>
    <w:rsid w:val="0034366F"/>
    <w:rsid w:val="0034367B"/>
    <w:rsid w:val="00343C8C"/>
    <w:rsid w:val="0034549A"/>
    <w:rsid w:val="00345DC0"/>
    <w:rsid w:val="003464E7"/>
    <w:rsid w:val="00347988"/>
    <w:rsid w:val="003500A6"/>
    <w:rsid w:val="00350681"/>
    <w:rsid w:val="00351746"/>
    <w:rsid w:val="0035217E"/>
    <w:rsid w:val="00352976"/>
    <w:rsid w:val="00353535"/>
    <w:rsid w:val="00353678"/>
    <w:rsid w:val="00353A66"/>
    <w:rsid w:val="00353BA0"/>
    <w:rsid w:val="00354485"/>
    <w:rsid w:val="00355F2C"/>
    <w:rsid w:val="0035610C"/>
    <w:rsid w:val="00356336"/>
    <w:rsid w:val="003563F0"/>
    <w:rsid w:val="00356946"/>
    <w:rsid w:val="00356AAA"/>
    <w:rsid w:val="003572AC"/>
    <w:rsid w:val="003604BF"/>
    <w:rsid w:val="00360793"/>
    <w:rsid w:val="00360802"/>
    <w:rsid w:val="00361665"/>
    <w:rsid w:val="0036170C"/>
    <w:rsid w:val="00362150"/>
    <w:rsid w:val="0036267A"/>
    <w:rsid w:val="00362B66"/>
    <w:rsid w:val="00362E90"/>
    <w:rsid w:val="00363AA2"/>
    <w:rsid w:val="00364AF1"/>
    <w:rsid w:val="00365B7C"/>
    <w:rsid w:val="0036675F"/>
    <w:rsid w:val="00372680"/>
    <w:rsid w:val="00374019"/>
    <w:rsid w:val="003741DC"/>
    <w:rsid w:val="00375E4C"/>
    <w:rsid w:val="003766F9"/>
    <w:rsid w:val="0038146C"/>
    <w:rsid w:val="00381992"/>
    <w:rsid w:val="00382949"/>
    <w:rsid w:val="00384C00"/>
    <w:rsid w:val="00384C45"/>
    <w:rsid w:val="003854C6"/>
    <w:rsid w:val="0038550C"/>
    <w:rsid w:val="003857DE"/>
    <w:rsid w:val="00385A07"/>
    <w:rsid w:val="00385BAE"/>
    <w:rsid w:val="00385CFF"/>
    <w:rsid w:val="0038644F"/>
    <w:rsid w:val="00386B52"/>
    <w:rsid w:val="00386E90"/>
    <w:rsid w:val="0038720F"/>
    <w:rsid w:val="0038772C"/>
    <w:rsid w:val="00390821"/>
    <w:rsid w:val="0039126A"/>
    <w:rsid w:val="0039180C"/>
    <w:rsid w:val="00392D6F"/>
    <w:rsid w:val="00393A9E"/>
    <w:rsid w:val="00396014"/>
    <w:rsid w:val="003974D9"/>
    <w:rsid w:val="0039754B"/>
    <w:rsid w:val="00397DA5"/>
    <w:rsid w:val="003A1E7C"/>
    <w:rsid w:val="003A1E8C"/>
    <w:rsid w:val="003A21AB"/>
    <w:rsid w:val="003A29B4"/>
    <w:rsid w:val="003A3737"/>
    <w:rsid w:val="003A388C"/>
    <w:rsid w:val="003A3D3A"/>
    <w:rsid w:val="003A3F56"/>
    <w:rsid w:val="003A5612"/>
    <w:rsid w:val="003A629D"/>
    <w:rsid w:val="003A6524"/>
    <w:rsid w:val="003A6FD1"/>
    <w:rsid w:val="003A753A"/>
    <w:rsid w:val="003A7889"/>
    <w:rsid w:val="003B00F3"/>
    <w:rsid w:val="003B0891"/>
    <w:rsid w:val="003B0DDE"/>
    <w:rsid w:val="003B19C8"/>
    <w:rsid w:val="003B1CCD"/>
    <w:rsid w:val="003B4AA5"/>
    <w:rsid w:val="003B4E5B"/>
    <w:rsid w:val="003B53E6"/>
    <w:rsid w:val="003B58AC"/>
    <w:rsid w:val="003B5D43"/>
    <w:rsid w:val="003B5E79"/>
    <w:rsid w:val="003B6A6E"/>
    <w:rsid w:val="003B72FC"/>
    <w:rsid w:val="003C0D10"/>
    <w:rsid w:val="003C2C93"/>
    <w:rsid w:val="003C34CF"/>
    <w:rsid w:val="003C3D91"/>
    <w:rsid w:val="003C406F"/>
    <w:rsid w:val="003C6E04"/>
    <w:rsid w:val="003D07D7"/>
    <w:rsid w:val="003D1038"/>
    <w:rsid w:val="003D15F6"/>
    <w:rsid w:val="003D1882"/>
    <w:rsid w:val="003D18F1"/>
    <w:rsid w:val="003D1929"/>
    <w:rsid w:val="003D196D"/>
    <w:rsid w:val="003D1DFC"/>
    <w:rsid w:val="003D2EE3"/>
    <w:rsid w:val="003D33DA"/>
    <w:rsid w:val="003D3FBE"/>
    <w:rsid w:val="003D45B7"/>
    <w:rsid w:val="003D4DA0"/>
    <w:rsid w:val="003D621E"/>
    <w:rsid w:val="003D6A90"/>
    <w:rsid w:val="003D796C"/>
    <w:rsid w:val="003E0B99"/>
    <w:rsid w:val="003E1705"/>
    <w:rsid w:val="003E22F4"/>
    <w:rsid w:val="003E3A31"/>
    <w:rsid w:val="003E3C35"/>
    <w:rsid w:val="003E3E1A"/>
    <w:rsid w:val="003E4394"/>
    <w:rsid w:val="003E5905"/>
    <w:rsid w:val="003E5CF5"/>
    <w:rsid w:val="003E6077"/>
    <w:rsid w:val="003F05E8"/>
    <w:rsid w:val="003F217C"/>
    <w:rsid w:val="003F28FA"/>
    <w:rsid w:val="003F31B5"/>
    <w:rsid w:val="003F3EE3"/>
    <w:rsid w:val="003F42CD"/>
    <w:rsid w:val="003F4E7F"/>
    <w:rsid w:val="003F606F"/>
    <w:rsid w:val="003F64C4"/>
    <w:rsid w:val="003F68A3"/>
    <w:rsid w:val="003F7398"/>
    <w:rsid w:val="003F7FF3"/>
    <w:rsid w:val="00400514"/>
    <w:rsid w:val="00400829"/>
    <w:rsid w:val="00400F10"/>
    <w:rsid w:val="00401377"/>
    <w:rsid w:val="00401D63"/>
    <w:rsid w:val="00401E96"/>
    <w:rsid w:val="00401F80"/>
    <w:rsid w:val="004023B7"/>
    <w:rsid w:val="004024CF"/>
    <w:rsid w:val="00402A49"/>
    <w:rsid w:val="004032FD"/>
    <w:rsid w:val="004045E0"/>
    <w:rsid w:val="00404872"/>
    <w:rsid w:val="00405458"/>
    <w:rsid w:val="00406E7A"/>
    <w:rsid w:val="00407313"/>
    <w:rsid w:val="004106B5"/>
    <w:rsid w:val="00411E2C"/>
    <w:rsid w:val="00412275"/>
    <w:rsid w:val="004125ED"/>
    <w:rsid w:val="004125EF"/>
    <w:rsid w:val="00413472"/>
    <w:rsid w:val="00413F66"/>
    <w:rsid w:val="0041474D"/>
    <w:rsid w:val="004157A9"/>
    <w:rsid w:val="0041779B"/>
    <w:rsid w:val="00417CF8"/>
    <w:rsid w:val="00420078"/>
    <w:rsid w:val="0042149F"/>
    <w:rsid w:val="004219E6"/>
    <w:rsid w:val="00421CB2"/>
    <w:rsid w:val="00422E96"/>
    <w:rsid w:val="004233F7"/>
    <w:rsid w:val="00423469"/>
    <w:rsid w:val="004234CD"/>
    <w:rsid w:val="00423636"/>
    <w:rsid w:val="00423F93"/>
    <w:rsid w:val="00425F19"/>
    <w:rsid w:val="00425F46"/>
    <w:rsid w:val="00426D08"/>
    <w:rsid w:val="00430BA2"/>
    <w:rsid w:val="00430DD3"/>
    <w:rsid w:val="00431C26"/>
    <w:rsid w:val="004324DC"/>
    <w:rsid w:val="004344B8"/>
    <w:rsid w:val="004348DB"/>
    <w:rsid w:val="00435E7A"/>
    <w:rsid w:val="00436076"/>
    <w:rsid w:val="00436637"/>
    <w:rsid w:val="00436FED"/>
    <w:rsid w:val="00440683"/>
    <w:rsid w:val="00441144"/>
    <w:rsid w:val="0044125A"/>
    <w:rsid w:val="0044390F"/>
    <w:rsid w:val="0044490E"/>
    <w:rsid w:val="00444F3A"/>
    <w:rsid w:val="00447B2B"/>
    <w:rsid w:val="0045191C"/>
    <w:rsid w:val="004519C8"/>
    <w:rsid w:val="004525C3"/>
    <w:rsid w:val="00452704"/>
    <w:rsid w:val="00453278"/>
    <w:rsid w:val="004547BC"/>
    <w:rsid w:val="00454A7B"/>
    <w:rsid w:val="00455B62"/>
    <w:rsid w:val="00455B66"/>
    <w:rsid w:val="004567A7"/>
    <w:rsid w:val="004567FF"/>
    <w:rsid w:val="00457401"/>
    <w:rsid w:val="0045765B"/>
    <w:rsid w:val="0046003C"/>
    <w:rsid w:val="00461205"/>
    <w:rsid w:val="00462D6C"/>
    <w:rsid w:val="00462E08"/>
    <w:rsid w:val="00462ECB"/>
    <w:rsid w:val="00463753"/>
    <w:rsid w:val="00464B61"/>
    <w:rsid w:val="00464C74"/>
    <w:rsid w:val="00467A29"/>
    <w:rsid w:val="00467C33"/>
    <w:rsid w:val="00467E98"/>
    <w:rsid w:val="0047026E"/>
    <w:rsid w:val="00470468"/>
    <w:rsid w:val="004709A5"/>
    <w:rsid w:val="00471933"/>
    <w:rsid w:val="00471EA0"/>
    <w:rsid w:val="004725AA"/>
    <w:rsid w:val="00472AAC"/>
    <w:rsid w:val="00473208"/>
    <w:rsid w:val="00473E6C"/>
    <w:rsid w:val="00474EEC"/>
    <w:rsid w:val="004771C8"/>
    <w:rsid w:val="00480030"/>
    <w:rsid w:val="004818FF"/>
    <w:rsid w:val="00481E44"/>
    <w:rsid w:val="00482EE2"/>
    <w:rsid w:val="0048315E"/>
    <w:rsid w:val="004849A3"/>
    <w:rsid w:val="00484B3B"/>
    <w:rsid w:val="004851F7"/>
    <w:rsid w:val="00485351"/>
    <w:rsid w:val="00486F1D"/>
    <w:rsid w:val="00486F35"/>
    <w:rsid w:val="0048758A"/>
    <w:rsid w:val="00487A78"/>
    <w:rsid w:val="00490004"/>
    <w:rsid w:val="00490C69"/>
    <w:rsid w:val="00491211"/>
    <w:rsid w:val="00491A5B"/>
    <w:rsid w:val="00493772"/>
    <w:rsid w:val="004937D8"/>
    <w:rsid w:val="004944CE"/>
    <w:rsid w:val="00494B0E"/>
    <w:rsid w:val="00494D98"/>
    <w:rsid w:val="004950A1"/>
    <w:rsid w:val="00495237"/>
    <w:rsid w:val="00495359"/>
    <w:rsid w:val="00495A1C"/>
    <w:rsid w:val="004973BD"/>
    <w:rsid w:val="004A0508"/>
    <w:rsid w:val="004A0D38"/>
    <w:rsid w:val="004A0E82"/>
    <w:rsid w:val="004A1837"/>
    <w:rsid w:val="004A1E44"/>
    <w:rsid w:val="004A26D2"/>
    <w:rsid w:val="004A4268"/>
    <w:rsid w:val="004A4933"/>
    <w:rsid w:val="004A5012"/>
    <w:rsid w:val="004A5DCE"/>
    <w:rsid w:val="004A63E2"/>
    <w:rsid w:val="004A6C7B"/>
    <w:rsid w:val="004A6FC6"/>
    <w:rsid w:val="004B3431"/>
    <w:rsid w:val="004B369D"/>
    <w:rsid w:val="004B6401"/>
    <w:rsid w:val="004B653B"/>
    <w:rsid w:val="004B6BA5"/>
    <w:rsid w:val="004B77AB"/>
    <w:rsid w:val="004B7A63"/>
    <w:rsid w:val="004C1F3B"/>
    <w:rsid w:val="004C47E1"/>
    <w:rsid w:val="004C4F98"/>
    <w:rsid w:val="004C53FA"/>
    <w:rsid w:val="004C5758"/>
    <w:rsid w:val="004C5BFE"/>
    <w:rsid w:val="004C63C0"/>
    <w:rsid w:val="004D0FB5"/>
    <w:rsid w:val="004D10D7"/>
    <w:rsid w:val="004D1A3B"/>
    <w:rsid w:val="004D1ADB"/>
    <w:rsid w:val="004D1F92"/>
    <w:rsid w:val="004D215A"/>
    <w:rsid w:val="004D2291"/>
    <w:rsid w:val="004D308D"/>
    <w:rsid w:val="004D30C5"/>
    <w:rsid w:val="004D320E"/>
    <w:rsid w:val="004D32CC"/>
    <w:rsid w:val="004D3624"/>
    <w:rsid w:val="004D3F6B"/>
    <w:rsid w:val="004D4D37"/>
    <w:rsid w:val="004D78BE"/>
    <w:rsid w:val="004E02E5"/>
    <w:rsid w:val="004E0A15"/>
    <w:rsid w:val="004E1140"/>
    <w:rsid w:val="004E18FE"/>
    <w:rsid w:val="004E1C57"/>
    <w:rsid w:val="004E1E99"/>
    <w:rsid w:val="004E23EB"/>
    <w:rsid w:val="004E2C7A"/>
    <w:rsid w:val="004E3BEF"/>
    <w:rsid w:val="004E3F2D"/>
    <w:rsid w:val="004E4B65"/>
    <w:rsid w:val="004E4BE6"/>
    <w:rsid w:val="004E5014"/>
    <w:rsid w:val="004E541C"/>
    <w:rsid w:val="004E5A02"/>
    <w:rsid w:val="004E5ABC"/>
    <w:rsid w:val="004E6B6E"/>
    <w:rsid w:val="004E74FD"/>
    <w:rsid w:val="004E7F9A"/>
    <w:rsid w:val="004F1CAC"/>
    <w:rsid w:val="004F2A12"/>
    <w:rsid w:val="004F3470"/>
    <w:rsid w:val="004F3579"/>
    <w:rsid w:val="004F3A15"/>
    <w:rsid w:val="004F4275"/>
    <w:rsid w:val="004F44BC"/>
    <w:rsid w:val="004F471C"/>
    <w:rsid w:val="004F603E"/>
    <w:rsid w:val="004F60BE"/>
    <w:rsid w:val="004F66F4"/>
    <w:rsid w:val="004F7277"/>
    <w:rsid w:val="004F7A3A"/>
    <w:rsid w:val="00500C89"/>
    <w:rsid w:val="00501B55"/>
    <w:rsid w:val="00502DDE"/>
    <w:rsid w:val="005033AF"/>
    <w:rsid w:val="00504253"/>
    <w:rsid w:val="00504A52"/>
    <w:rsid w:val="00505AE1"/>
    <w:rsid w:val="00506243"/>
    <w:rsid w:val="005065F0"/>
    <w:rsid w:val="00507BB1"/>
    <w:rsid w:val="00511D5D"/>
    <w:rsid w:val="005123CA"/>
    <w:rsid w:val="00512A18"/>
    <w:rsid w:val="00512E5C"/>
    <w:rsid w:val="00512F3E"/>
    <w:rsid w:val="0051348F"/>
    <w:rsid w:val="0051541A"/>
    <w:rsid w:val="005155CA"/>
    <w:rsid w:val="00515946"/>
    <w:rsid w:val="0051628C"/>
    <w:rsid w:val="00516B4A"/>
    <w:rsid w:val="00516BAE"/>
    <w:rsid w:val="00517161"/>
    <w:rsid w:val="00520B74"/>
    <w:rsid w:val="00521037"/>
    <w:rsid w:val="005223BC"/>
    <w:rsid w:val="0052335D"/>
    <w:rsid w:val="00523F35"/>
    <w:rsid w:val="00524183"/>
    <w:rsid w:val="0052492B"/>
    <w:rsid w:val="005252C2"/>
    <w:rsid w:val="00525406"/>
    <w:rsid w:val="005254EF"/>
    <w:rsid w:val="00525BA1"/>
    <w:rsid w:val="00525FF5"/>
    <w:rsid w:val="005262B0"/>
    <w:rsid w:val="00526A1F"/>
    <w:rsid w:val="00526D0E"/>
    <w:rsid w:val="00527B18"/>
    <w:rsid w:val="00527F18"/>
    <w:rsid w:val="00530DAF"/>
    <w:rsid w:val="00531328"/>
    <w:rsid w:val="00531388"/>
    <w:rsid w:val="005315D9"/>
    <w:rsid w:val="00531986"/>
    <w:rsid w:val="00531CE9"/>
    <w:rsid w:val="0053241D"/>
    <w:rsid w:val="005324FF"/>
    <w:rsid w:val="00533453"/>
    <w:rsid w:val="00533BC6"/>
    <w:rsid w:val="005343B4"/>
    <w:rsid w:val="00534B7E"/>
    <w:rsid w:val="00534D08"/>
    <w:rsid w:val="00535E96"/>
    <w:rsid w:val="005362AB"/>
    <w:rsid w:val="0053649C"/>
    <w:rsid w:val="00537643"/>
    <w:rsid w:val="00537F56"/>
    <w:rsid w:val="005413F5"/>
    <w:rsid w:val="005422C8"/>
    <w:rsid w:val="00542D44"/>
    <w:rsid w:val="005430B3"/>
    <w:rsid w:val="005436F2"/>
    <w:rsid w:val="00543720"/>
    <w:rsid w:val="0054387C"/>
    <w:rsid w:val="00543B46"/>
    <w:rsid w:val="00543EE9"/>
    <w:rsid w:val="005450A5"/>
    <w:rsid w:val="00545E13"/>
    <w:rsid w:val="00546C12"/>
    <w:rsid w:val="005503CE"/>
    <w:rsid w:val="00551063"/>
    <w:rsid w:val="00552368"/>
    <w:rsid w:val="00555170"/>
    <w:rsid w:val="00555243"/>
    <w:rsid w:val="00556C15"/>
    <w:rsid w:val="005607AA"/>
    <w:rsid w:val="00560BAB"/>
    <w:rsid w:val="005624FE"/>
    <w:rsid w:val="00562A11"/>
    <w:rsid w:val="00563411"/>
    <w:rsid w:val="00564CC6"/>
    <w:rsid w:val="005655AF"/>
    <w:rsid w:val="00565632"/>
    <w:rsid w:val="005656D5"/>
    <w:rsid w:val="005657A6"/>
    <w:rsid w:val="00565A39"/>
    <w:rsid w:val="00566BCA"/>
    <w:rsid w:val="005702D9"/>
    <w:rsid w:val="00570B23"/>
    <w:rsid w:val="0057165E"/>
    <w:rsid w:val="00572A3F"/>
    <w:rsid w:val="00572BD7"/>
    <w:rsid w:val="005736C5"/>
    <w:rsid w:val="00573DA1"/>
    <w:rsid w:val="005740FE"/>
    <w:rsid w:val="00574476"/>
    <w:rsid w:val="0057493E"/>
    <w:rsid w:val="005754C0"/>
    <w:rsid w:val="00576213"/>
    <w:rsid w:val="00577752"/>
    <w:rsid w:val="00577AF5"/>
    <w:rsid w:val="00577CA0"/>
    <w:rsid w:val="005809D6"/>
    <w:rsid w:val="00580B64"/>
    <w:rsid w:val="0058104B"/>
    <w:rsid w:val="00581137"/>
    <w:rsid w:val="00581387"/>
    <w:rsid w:val="00582512"/>
    <w:rsid w:val="0058305D"/>
    <w:rsid w:val="00583272"/>
    <w:rsid w:val="00583666"/>
    <w:rsid w:val="005838CE"/>
    <w:rsid w:val="00583F26"/>
    <w:rsid w:val="00585383"/>
    <w:rsid w:val="00585A04"/>
    <w:rsid w:val="00585F4D"/>
    <w:rsid w:val="005863C1"/>
    <w:rsid w:val="005866CF"/>
    <w:rsid w:val="00587144"/>
    <w:rsid w:val="005877A4"/>
    <w:rsid w:val="005900A1"/>
    <w:rsid w:val="005905E9"/>
    <w:rsid w:val="0059072A"/>
    <w:rsid w:val="005915EC"/>
    <w:rsid w:val="00591B7C"/>
    <w:rsid w:val="00591DD0"/>
    <w:rsid w:val="00592E6D"/>
    <w:rsid w:val="00593186"/>
    <w:rsid w:val="005933F7"/>
    <w:rsid w:val="00593629"/>
    <w:rsid w:val="005936F3"/>
    <w:rsid w:val="00594342"/>
    <w:rsid w:val="005944BE"/>
    <w:rsid w:val="0059476F"/>
    <w:rsid w:val="00594836"/>
    <w:rsid w:val="0059498A"/>
    <w:rsid w:val="00594E14"/>
    <w:rsid w:val="0059721D"/>
    <w:rsid w:val="00597440"/>
    <w:rsid w:val="00597724"/>
    <w:rsid w:val="005A0271"/>
    <w:rsid w:val="005A08B8"/>
    <w:rsid w:val="005A092B"/>
    <w:rsid w:val="005A0CF6"/>
    <w:rsid w:val="005A138E"/>
    <w:rsid w:val="005A17C1"/>
    <w:rsid w:val="005A1E5D"/>
    <w:rsid w:val="005A3058"/>
    <w:rsid w:val="005A3608"/>
    <w:rsid w:val="005A3615"/>
    <w:rsid w:val="005A3AF1"/>
    <w:rsid w:val="005A40D0"/>
    <w:rsid w:val="005A44C6"/>
    <w:rsid w:val="005A4EB6"/>
    <w:rsid w:val="005A6A62"/>
    <w:rsid w:val="005A6CE3"/>
    <w:rsid w:val="005A7988"/>
    <w:rsid w:val="005B0305"/>
    <w:rsid w:val="005B0344"/>
    <w:rsid w:val="005B1D85"/>
    <w:rsid w:val="005B2474"/>
    <w:rsid w:val="005B26F7"/>
    <w:rsid w:val="005B5CAB"/>
    <w:rsid w:val="005B77C7"/>
    <w:rsid w:val="005B7819"/>
    <w:rsid w:val="005C005C"/>
    <w:rsid w:val="005C29A5"/>
    <w:rsid w:val="005C29DD"/>
    <w:rsid w:val="005C2BAA"/>
    <w:rsid w:val="005C3738"/>
    <w:rsid w:val="005C4009"/>
    <w:rsid w:val="005C470B"/>
    <w:rsid w:val="005C4A92"/>
    <w:rsid w:val="005C5D83"/>
    <w:rsid w:val="005C6435"/>
    <w:rsid w:val="005C6441"/>
    <w:rsid w:val="005C7EE1"/>
    <w:rsid w:val="005D0030"/>
    <w:rsid w:val="005D0DC2"/>
    <w:rsid w:val="005D3C17"/>
    <w:rsid w:val="005D6038"/>
    <w:rsid w:val="005D6ADC"/>
    <w:rsid w:val="005D6C53"/>
    <w:rsid w:val="005D6C59"/>
    <w:rsid w:val="005D74ED"/>
    <w:rsid w:val="005D7735"/>
    <w:rsid w:val="005D7CA4"/>
    <w:rsid w:val="005E1A96"/>
    <w:rsid w:val="005E1C7C"/>
    <w:rsid w:val="005E21A1"/>
    <w:rsid w:val="005E289F"/>
    <w:rsid w:val="005E2E38"/>
    <w:rsid w:val="005E34EC"/>
    <w:rsid w:val="005E3861"/>
    <w:rsid w:val="005E38E2"/>
    <w:rsid w:val="005E455C"/>
    <w:rsid w:val="005E58CF"/>
    <w:rsid w:val="005E5F27"/>
    <w:rsid w:val="005E7AC0"/>
    <w:rsid w:val="005F00CD"/>
    <w:rsid w:val="005F039A"/>
    <w:rsid w:val="005F0DA5"/>
    <w:rsid w:val="005F29C4"/>
    <w:rsid w:val="005F2EE4"/>
    <w:rsid w:val="005F3503"/>
    <w:rsid w:val="005F374D"/>
    <w:rsid w:val="005F4C5F"/>
    <w:rsid w:val="005F4C9B"/>
    <w:rsid w:val="005F54EE"/>
    <w:rsid w:val="005F5917"/>
    <w:rsid w:val="005F5B7F"/>
    <w:rsid w:val="005F5F01"/>
    <w:rsid w:val="005F6517"/>
    <w:rsid w:val="005F68B3"/>
    <w:rsid w:val="005F7CC0"/>
    <w:rsid w:val="00601F4D"/>
    <w:rsid w:val="0060201F"/>
    <w:rsid w:val="00602D76"/>
    <w:rsid w:val="0060401E"/>
    <w:rsid w:val="0060539A"/>
    <w:rsid w:val="00605990"/>
    <w:rsid w:val="00605AFC"/>
    <w:rsid w:val="00605ED2"/>
    <w:rsid w:val="006060FB"/>
    <w:rsid w:val="00606B34"/>
    <w:rsid w:val="00606F12"/>
    <w:rsid w:val="006074A3"/>
    <w:rsid w:val="006102CA"/>
    <w:rsid w:val="0061079D"/>
    <w:rsid w:val="00611CAD"/>
    <w:rsid w:val="006128E6"/>
    <w:rsid w:val="00612DFF"/>
    <w:rsid w:val="00613AF9"/>
    <w:rsid w:val="00614AAA"/>
    <w:rsid w:val="00614E83"/>
    <w:rsid w:val="006174AA"/>
    <w:rsid w:val="006177EF"/>
    <w:rsid w:val="00620F5A"/>
    <w:rsid w:val="00620FDA"/>
    <w:rsid w:val="00621768"/>
    <w:rsid w:val="00622DEA"/>
    <w:rsid w:val="00623457"/>
    <w:rsid w:val="006236E4"/>
    <w:rsid w:val="00624C6D"/>
    <w:rsid w:val="0062604A"/>
    <w:rsid w:val="006267BB"/>
    <w:rsid w:val="0062697B"/>
    <w:rsid w:val="00626D0C"/>
    <w:rsid w:val="00627438"/>
    <w:rsid w:val="00630062"/>
    <w:rsid w:val="006300F0"/>
    <w:rsid w:val="0063010B"/>
    <w:rsid w:val="006301BF"/>
    <w:rsid w:val="00630629"/>
    <w:rsid w:val="00632A85"/>
    <w:rsid w:val="00632D2C"/>
    <w:rsid w:val="00633000"/>
    <w:rsid w:val="00634608"/>
    <w:rsid w:val="00635558"/>
    <w:rsid w:val="00635A87"/>
    <w:rsid w:val="00635FE1"/>
    <w:rsid w:val="00637645"/>
    <w:rsid w:val="006378E6"/>
    <w:rsid w:val="00640172"/>
    <w:rsid w:val="006404D2"/>
    <w:rsid w:val="00641B90"/>
    <w:rsid w:val="00641EA0"/>
    <w:rsid w:val="00641F42"/>
    <w:rsid w:val="0064352B"/>
    <w:rsid w:val="006453E7"/>
    <w:rsid w:val="006459A4"/>
    <w:rsid w:val="006506A2"/>
    <w:rsid w:val="00650714"/>
    <w:rsid w:val="00651187"/>
    <w:rsid w:val="00651F98"/>
    <w:rsid w:val="00652280"/>
    <w:rsid w:val="00653019"/>
    <w:rsid w:val="006543A6"/>
    <w:rsid w:val="00655119"/>
    <w:rsid w:val="00655C09"/>
    <w:rsid w:val="006563C3"/>
    <w:rsid w:val="00656571"/>
    <w:rsid w:val="00657185"/>
    <w:rsid w:val="0066156A"/>
    <w:rsid w:val="0066286A"/>
    <w:rsid w:val="00662F1E"/>
    <w:rsid w:val="006631F3"/>
    <w:rsid w:val="00664AA0"/>
    <w:rsid w:val="00665EBD"/>
    <w:rsid w:val="00666B30"/>
    <w:rsid w:val="00666C81"/>
    <w:rsid w:val="00667A0F"/>
    <w:rsid w:val="00667C5F"/>
    <w:rsid w:val="00670257"/>
    <w:rsid w:val="00670A3A"/>
    <w:rsid w:val="00670B5C"/>
    <w:rsid w:val="00672C98"/>
    <w:rsid w:val="00673DCD"/>
    <w:rsid w:val="006762D7"/>
    <w:rsid w:val="00676594"/>
    <w:rsid w:val="00676EC4"/>
    <w:rsid w:val="00680EB8"/>
    <w:rsid w:val="0068103A"/>
    <w:rsid w:val="006811EE"/>
    <w:rsid w:val="006812C3"/>
    <w:rsid w:val="006816BB"/>
    <w:rsid w:val="00681721"/>
    <w:rsid w:val="00681D53"/>
    <w:rsid w:val="00682B36"/>
    <w:rsid w:val="00684BA8"/>
    <w:rsid w:val="00685210"/>
    <w:rsid w:val="00685B57"/>
    <w:rsid w:val="006865FA"/>
    <w:rsid w:val="00686CF2"/>
    <w:rsid w:val="006876A8"/>
    <w:rsid w:val="00691227"/>
    <w:rsid w:val="00691E4C"/>
    <w:rsid w:val="00693A43"/>
    <w:rsid w:val="00695384"/>
    <w:rsid w:val="00695EE1"/>
    <w:rsid w:val="00696E9C"/>
    <w:rsid w:val="006A186D"/>
    <w:rsid w:val="006A1F58"/>
    <w:rsid w:val="006A219D"/>
    <w:rsid w:val="006A31E3"/>
    <w:rsid w:val="006A36F4"/>
    <w:rsid w:val="006A47C2"/>
    <w:rsid w:val="006A4F87"/>
    <w:rsid w:val="006A54C9"/>
    <w:rsid w:val="006A62EF"/>
    <w:rsid w:val="006A7DF0"/>
    <w:rsid w:val="006B00FC"/>
    <w:rsid w:val="006B0F42"/>
    <w:rsid w:val="006B25A8"/>
    <w:rsid w:val="006B2861"/>
    <w:rsid w:val="006B4437"/>
    <w:rsid w:val="006B4A6F"/>
    <w:rsid w:val="006B4CF6"/>
    <w:rsid w:val="006B53DD"/>
    <w:rsid w:val="006C12F0"/>
    <w:rsid w:val="006C2144"/>
    <w:rsid w:val="006C264F"/>
    <w:rsid w:val="006C2CB9"/>
    <w:rsid w:val="006C31E7"/>
    <w:rsid w:val="006C3B2C"/>
    <w:rsid w:val="006C42B4"/>
    <w:rsid w:val="006C486F"/>
    <w:rsid w:val="006C4DC4"/>
    <w:rsid w:val="006C55FC"/>
    <w:rsid w:val="006C6301"/>
    <w:rsid w:val="006C6438"/>
    <w:rsid w:val="006C6A67"/>
    <w:rsid w:val="006C705C"/>
    <w:rsid w:val="006C7543"/>
    <w:rsid w:val="006D1060"/>
    <w:rsid w:val="006D246C"/>
    <w:rsid w:val="006D2908"/>
    <w:rsid w:val="006D3434"/>
    <w:rsid w:val="006D3452"/>
    <w:rsid w:val="006D3D41"/>
    <w:rsid w:val="006D4D95"/>
    <w:rsid w:val="006D53E5"/>
    <w:rsid w:val="006D5AC3"/>
    <w:rsid w:val="006D5BAD"/>
    <w:rsid w:val="006D6329"/>
    <w:rsid w:val="006D6C43"/>
    <w:rsid w:val="006E0DB4"/>
    <w:rsid w:val="006E2C2E"/>
    <w:rsid w:val="006E3364"/>
    <w:rsid w:val="006E3621"/>
    <w:rsid w:val="006E39D1"/>
    <w:rsid w:val="006E4F03"/>
    <w:rsid w:val="006E6315"/>
    <w:rsid w:val="006E63F0"/>
    <w:rsid w:val="006E7A1D"/>
    <w:rsid w:val="006F0017"/>
    <w:rsid w:val="006F0E2F"/>
    <w:rsid w:val="006F1227"/>
    <w:rsid w:val="006F12B0"/>
    <w:rsid w:val="006F2186"/>
    <w:rsid w:val="006F21CF"/>
    <w:rsid w:val="006F2D8A"/>
    <w:rsid w:val="006F4196"/>
    <w:rsid w:val="006F6692"/>
    <w:rsid w:val="006F6E7A"/>
    <w:rsid w:val="00700AA7"/>
    <w:rsid w:val="0070175E"/>
    <w:rsid w:val="007018E8"/>
    <w:rsid w:val="00701E23"/>
    <w:rsid w:val="00703386"/>
    <w:rsid w:val="007035F5"/>
    <w:rsid w:val="00706FC3"/>
    <w:rsid w:val="00707D7A"/>
    <w:rsid w:val="0071054E"/>
    <w:rsid w:val="00710B0C"/>
    <w:rsid w:val="0071172D"/>
    <w:rsid w:val="00712C42"/>
    <w:rsid w:val="00712DB8"/>
    <w:rsid w:val="00715715"/>
    <w:rsid w:val="00715943"/>
    <w:rsid w:val="00716537"/>
    <w:rsid w:val="00716867"/>
    <w:rsid w:val="00717667"/>
    <w:rsid w:val="007207C4"/>
    <w:rsid w:val="00721925"/>
    <w:rsid w:val="00723DA5"/>
    <w:rsid w:val="00723DD2"/>
    <w:rsid w:val="00726015"/>
    <w:rsid w:val="007268C7"/>
    <w:rsid w:val="00726D99"/>
    <w:rsid w:val="00727A67"/>
    <w:rsid w:val="00730562"/>
    <w:rsid w:val="00730A44"/>
    <w:rsid w:val="0073133B"/>
    <w:rsid w:val="00731ABA"/>
    <w:rsid w:val="00731E40"/>
    <w:rsid w:val="007332F3"/>
    <w:rsid w:val="00733E1E"/>
    <w:rsid w:val="00733E4D"/>
    <w:rsid w:val="00734AB1"/>
    <w:rsid w:val="00734C9B"/>
    <w:rsid w:val="00736194"/>
    <w:rsid w:val="007365A1"/>
    <w:rsid w:val="00736DF4"/>
    <w:rsid w:val="00737AF9"/>
    <w:rsid w:val="00737EFD"/>
    <w:rsid w:val="00740BB1"/>
    <w:rsid w:val="00740CC8"/>
    <w:rsid w:val="00741637"/>
    <w:rsid w:val="00742112"/>
    <w:rsid w:val="00743287"/>
    <w:rsid w:val="00744823"/>
    <w:rsid w:val="00746265"/>
    <w:rsid w:val="0074626A"/>
    <w:rsid w:val="007503B4"/>
    <w:rsid w:val="00750D82"/>
    <w:rsid w:val="00752EBE"/>
    <w:rsid w:val="00753C0B"/>
    <w:rsid w:val="00754FD9"/>
    <w:rsid w:val="00755815"/>
    <w:rsid w:val="00755FE5"/>
    <w:rsid w:val="00756A99"/>
    <w:rsid w:val="007573B0"/>
    <w:rsid w:val="00760734"/>
    <w:rsid w:val="00760A32"/>
    <w:rsid w:val="00761F25"/>
    <w:rsid w:val="007620B3"/>
    <w:rsid w:val="00762955"/>
    <w:rsid w:val="007631D6"/>
    <w:rsid w:val="00763C3A"/>
    <w:rsid w:val="0076404B"/>
    <w:rsid w:val="007644C9"/>
    <w:rsid w:val="007644F9"/>
    <w:rsid w:val="00765CA8"/>
    <w:rsid w:val="00765DCC"/>
    <w:rsid w:val="00766046"/>
    <w:rsid w:val="007664C4"/>
    <w:rsid w:val="00766D7F"/>
    <w:rsid w:val="0076723F"/>
    <w:rsid w:val="0077026A"/>
    <w:rsid w:val="00770840"/>
    <w:rsid w:val="007714C1"/>
    <w:rsid w:val="00773754"/>
    <w:rsid w:val="007739FF"/>
    <w:rsid w:val="00773A46"/>
    <w:rsid w:val="00773B5C"/>
    <w:rsid w:val="007740D8"/>
    <w:rsid w:val="007751FE"/>
    <w:rsid w:val="00775C6C"/>
    <w:rsid w:val="00776A8D"/>
    <w:rsid w:val="007771B3"/>
    <w:rsid w:val="007771D5"/>
    <w:rsid w:val="00777A5B"/>
    <w:rsid w:val="00777B93"/>
    <w:rsid w:val="00780668"/>
    <w:rsid w:val="007819D4"/>
    <w:rsid w:val="00781C5C"/>
    <w:rsid w:val="00782146"/>
    <w:rsid w:val="00782481"/>
    <w:rsid w:val="00782BE6"/>
    <w:rsid w:val="00783F9A"/>
    <w:rsid w:val="007848B2"/>
    <w:rsid w:val="00784F70"/>
    <w:rsid w:val="00785E0D"/>
    <w:rsid w:val="007860EC"/>
    <w:rsid w:val="00786422"/>
    <w:rsid w:val="00786ABB"/>
    <w:rsid w:val="0078722C"/>
    <w:rsid w:val="00787A45"/>
    <w:rsid w:val="00787B5A"/>
    <w:rsid w:val="00787FEA"/>
    <w:rsid w:val="00791742"/>
    <w:rsid w:val="007920C6"/>
    <w:rsid w:val="00792E6E"/>
    <w:rsid w:val="00793A4A"/>
    <w:rsid w:val="00794A98"/>
    <w:rsid w:val="00795B65"/>
    <w:rsid w:val="00796A5B"/>
    <w:rsid w:val="007970FB"/>
    <w:rsid w:val="007A008D"/>
    <w:rsid w:val="007A018A"/>
    <w:rsid w:val="007A162C"/>
    <w:rsid w:val="007A24E7"/>
    <w:rsid w:val="007A2509"/>
    <w:rsid w:val="007A2FC7"/>
    <w:rsid w:val="007A382F"/>
    <w:rsid w:val="007A3F01"/>
    <w:rsid w:val="007A5B8E"/>
    <w:rsid w:val="007A5F1B"/>
    <w:rsid w:val="007A6197"/>
    <w:rsid w:val="007A64F2"/>
    <w:rsid w:val="007A66B0"/>
    <w:rsid w:val="007A689F"/>
    <w:rsid w:val="007A75FE"/>
    <w:rsid w:val="007A7ADD"/>
    <w:rsid w:val="007B1FBA"/>
    <w:rsid w:val="007B4FA6"/>
    <w:rsid w:val="007B52F3"/>
    <w:rsid w:val="007B54BE"/>
    <w:rsid w:val="007B5A2B"/>
    <w:rsid w:val="007B5B7E"/>
    <w:rsid w:val="007B5E58"/>
    <w:rsid w:val="007B64DA"/>
    <w:rsid w:val="007B6579"/>
    <w:rsid w:val="007B755C"/>
    <w:rsid w:val="007C006E"/>
    <w:rsid w:val="007C09D4"/>
    <w:rsid w:val="007C1A92"/>
    <w:rsid w:val="007C1BC4"/>
    <w:rsid w:val="007C2034"/>
    <w:rsid w:val="007C2643"/>
    <w:rsid w:val="007C35C4"/>
    <w:rsid w:val="007C44B2"/>
    <w:rsid w:val="007C4D16"/>
    <w:rsid w:val="007C5D46"/>
    <w:rsid w:val="007C628F"/>
    <w:rsid w:val="007C6A38"/>
    <w:rsid w:val="007D092D"/>
    <w:rsid w:val="007D0AE8"/>
    <w:rsid w:val="007D0B41"/>
    <w:rsid w:val="007D2FEE"/>
    <w:rsid w:val="007D3AAD"/>
    <w:rsid w:val="007D3DCB"/>
    <w:rsid w:val="007D55F3"/>
    <w:rsid w:val="007D5D35"/>
    <w:rsid w:val="007D620C"/>
    <w:rsid w:val="007D6B5A"/>
    <w:rsid w:val="007D725F"/>
    <w:rsid w:val="007D7992"/>
    <w:rsid w:val="007E00D4"/>
    <w:rsid w:val="007E0476"/>
    <w:rsid w:val="007E193D"/>
    <w:rsid w:val="007E24B6"/>
    <w:rsid w:val="007E250D"/>
    <w:rsid w:val="007E251D"/>
    <w:rsid w:val="007E26FD"/>
    <w:rsid w:val="007E33E1"/>
    <w:rsid w:val="007E3A79"/>
    <w:rsid w:val="007E3DD9"/>
    <w:rsid w:val="007E3FBD"/>
    <w:rsid w:val="007E4343"/>
    <w:rsid w:val="007E5078"/>
    <w:rsid w:val="007E5E10"/>
    <w:rsid w:val="007E5F4F"/>
    <w:rsid w:val="007E69A5"/>
    <w:rsid w:val="007E6E3C"/>
    <w:rsid w:val="007F0C0E"/>
    <w:rsid w:val="007F180A"/>
    <w:rsid w:val="007F1CD7"/>
    <w:rsid w:val="007F46DF"/>
    <w:rsid w:val="007F5A31"/>
    <w:rsid w:val="007F6051"/>
    <w:rsid w:val="007F6605"/>
    <w:rsid w:val="007F69B4"/>
    <w:rsid w:val="007F7E38"/>
    <w:rsid w:val="008005CA"/>
    <w:rsid w:val="00800A24"/>
    <w:rsid w:val="00800A6F"/>
    <w:rsid w:val="00801435"/>
    <w:rsid w:val="00802789"/>
    <w:rsid w:val="008033F4"/>
    <w:rsid w:val="008048B9"/>
    <w:rsid w:val="00805030"/>
    <w:rsid w:val="00806A44"/>
    <w:rsid w:val="0080736E"/>
    <w:rsid w:val="00807B79"/>
    <w:rsid w:val="0081110E"/>
    <w:rsid w:val="008111A9"/>
    <w:rsid w:val="0081283D"/>
    <w:rsid w:val="00814086"/>
    <w:rsid w:val="00814FF4"/>
    <w:rsid w:val="00816329"/>
    <w:rsid w:val="00816A72"/>
    <w:rsid w:val="00816DCB"/>
    <w:rsid w:val="0081744E"/>
    <w:rsid w:val="00817DBF"/>
    <w:rsid w:val="008206D0"/>
    <w:rsid w:val="00820C13"/>
    <w:rsid w:val="00821272"/>
    <w:rsid w:val="0082185D"/>
    <w:rsid w:val="00821C79"/>
    <w:rsid w:val="00821E67"/>
    <w:rsid w:val="00821EA9"/>
    <w:rsid w:val="008223B4"/>
    <w:rsid w:val="008225B4"/>
    <w:rsid w:val="0082269D"/>
    <w:rsid w:val="008227E0"/>
    <w:rsid w:val="00823880"/>
    <w:rsid w:val="00824E64"/>
    <w:rsid w:val="008259D1"/>
    <w:rsid w:val="00825B4E"/>
    <w:rsid w:val="00826B89"/>
    <w:rsid w:val="008277CC"/>
    <w:rsid w:val="00830000"/>
    <w:rsid w:val="008314A4"/>
    <w:rsid w:val="008316D0"/>
    <w:rsid w:val="00831FA3"/>
    <w:rsid w:val="00832135"/>
    <w:rsid w:val="0083241E"/>
    <w:rsid w:val="00832B3E"/>
    <w:rsid w:val="00832BF0"/>
    <w:rsid w:val="008339BB"/>
    <w:rsid w:val="0083412B"/>
    <w:rsid w:val="00834134"/>
    <w:rsid w:val="008357C6"/>
    <w:rsid w:val="00835910"/>
    <w:rsid w:val="00837A81"/>
    <w:rsid w:val="0084033C"/>
    <w:rsid w:val="00840403"/>
    <w:rsid w:val="0084103C"/>
    <w:rsid w:val="00841547"/>
    <w:rsid w:val="00842A02"/>
    <w:rsid w:val="0084301B"/>
    <w:rsid w:val="008435F9"/>
    <w:rsid w:val="0084373C"/>
    <w:rsid w:val="00843B27"/>
    <w:rsid w:val="00844028"/>
    <w:rsid w:val="00844399"/>
    <w:rsid w:val="008443AE"/>
    <w:rsid w:val="0084471F"/>
    <w:rsid w:val="00844A97"/>
    <w:rsid w:val="00846231"/>
    <w:rsid w:val="0084636A"/>
    <w:rsid w:val="00846829"/>
    <w:rsid w:val="00847084"/>
    <w:rsid w:val="008470A1"/>
    <w:rsid w:val="008470B0"/>
    <w:rsid w:val="00847457"/>
    <w:rsid w:val="00847B1E"/>
    <w:rsid w:val="00847CD0"/>
    <w:rsid w:val="008504BD"/>
    <w:rsid w:val="0085189C"/>
    <w:rsid w:val="00851E16"/>
    <w:rsid w:val="008525D5"/>
    <w:rsid w:val="00852601"/>
    <w:rsid w:val="008526DE"/>
    <w:rsid w:val="008551CC"/>
    <w:rsid w:val="00855316"/>
    <w:rsid w:val="0085710A"/>
    <w:rsid w:val="008579CB"/>
    <w:rsid w:val="00857A75"/>
    <w:rsid w:val="00857C2D"/>
    <w:rsid w:val="00860973"/>
    <w:rsid w:val="008626AD"/>
    <w:rsid w:val="0086345B"/>
    <w:rsid w:val="00864442"/>
    <w:rsid w:val="00864F28"/>
    <w:rsid w:val="00865F91"/>
    <w:rsid w:val="008667BB"/>
    <w:rsid w:val="00866B41"/>
    <w:rsid w:val="008679A6"/>
    <w:rsid w:val="008701E6"/>
    <w:rsid w:val="0087056A"/>
    <w:rsid w:val="0087057C"/>
    <w:rsid w:val="00870621"/>
    <w:rsid w:val="00871F4C"/>
    <w:rsid w:val="008734E5"/>
    <w:rsid w:val="00873EE7"/>
    <w:rsid w:val="00874BFD"/>
    <w:rsid w:val="008757BC"/>
    <w:rsid w:val="00875CDF"/>
    <w:rsid w:val="00876D46"/>
    <w:rsid w:val="008771A8"/>
    <w:rsid w:val="0088176A"/>
    <w:rsid w:val="0088193F"/>
    <w:rsid w:val="0088316E"/>
    <w:rsid w:val="00883A8B"/>
    <w:rsid w:val="00883E55"/>
    <w:rsid w:val="008848A2"/>
    <w:rsid w:val="00884941"/>
    <w:rsid w:val="00884A40"/>
    <w:rsid w:val="00884DEC"/>
    <w:rsid w:val="00885713"/>
    <w:rsid w:val="00885923"/>
    <w:rsid w:val="00885B24"/>
    <w:rsid w:val="0088652A"/>
    <w:rsid w:val="00886907"/>
    <w:rsid w:val="00887098"/>
    <w:rsid w:val="008877C1"/>
    <w:rsid w:val="00887ADD"/>
    <w:rsid w:val="00887F63"/>
    <w:rsid w:val="00890B70"/>
    <w:rsid w:val="00890E3B"/>
    <w:rsid w:val="00891ADB"/>
    <w:rsid w:val="00891C2D"/>
    <w:rsid w:val="0089252E"/>
    <w:rsid w:val="00892674"/>
    <w:rsid w:val="00892679"/>
    <w:rsid w:val="00892C09"/>
    <w:rsid w:val="00892C9E"/>
    <w:rsid w:val="00892DA7"/>
    <w:rsid w:val="00892E5B"/>
    <w:rsid w:val="00895C1E"/>
    <w:rsid w:val="00895D5D"/>
    <w:rsid w:val="00896516"/>
    <w:rsid w:val="00896D7A"/>
    <w:rsid w:val="00897033"/>
    <w:rsid w:val="008A047C"/>
    <w:rsid w:val="008A04E0"/>
    <w:rsid w:val="008A1419"/>
    <w:rsid w:val="008A1F3A"/>
    <w:rsid w:val="008A3587"/>
    <w:rsid w:val="008A37F1"/>
    <w:rsid w:val="008A3CE9"/>
    <w:rsid w:val="008A3D61"/>
    <w:rsid w:val="008A417A"/>
    <w:rsid w:val="008A4D56"/>
    <w:rsid w:val="008A4EC5"/>
    <w:rsid w:val="008A5834"/>
    <w:rsid w:val="008A594E"/>
    <w:rsid w:val="008A5D2E"/>
    <w:rsid w:val="008A5EC3"/>
    <w:rsid w:val="008A5F2C"/>
    <w:rsid w:val="008A6678"/>
    <w:rsid w:val="008A6B1B"/>
    <w:rsid w:val="008A6BC1"/>
    <w:rsid w:val="008A7514"/>
    <w:rsid w:val="008A7E62"/>
    <w:rsid w:val="008B04EA"/>
    <w:rsid w:val="008B0F01"/>
    <w:rsid w:val="008B17C4"/>
    <w:rsid w:val="008B2745"/>
    <w:rsid w:val="008B2C2E"/>
    <w:rsid w:val="008B2E9F"/>
    <w:rsid w:val="008B337B"/>
    <w:rsid w:val="008B4D2D"/>
    <w:rsid w:val="008B513F"/>
    <w:rsid w:val="008B555F"/>
    <w:rsid w:val="008B5AD0"/>
    <w:rsid w:val="008B5FE2"/>
    <w:rsid w:val="008B6543"/>
    <w:rsid w:val="008B6771"/>
    <w:rsid w:val="008B6E17"/>
    <w:rsid w:val="008B767D"/>
    <w:rsid w:val="008B7D21"/>
    <w:rsid w:val="008C40DD"/>
    <w:rsid w:val="008C4611"/>
    <w:rsid w:val="008C4D02"/>
    <w:rsid w:val="008C76EC"/>
    <w:rsid w:val="008D2197"/>
    <w:rsid w:val="008D25E5"/>
    <w:rsid w:val="008D2AFD"/>
    <w:rsid w:val="008D40C2"/>
    <w:rsid w:val="008D4E41"/>
    <w:rsid w:val="008D5D2E"/>
    <w:rsid w:val="008D5E1B"/>
    <w:rsid w:val="008D6007"/>
    <w:rsid w:val="008D6D49"/>
    <w:rsid w:val="008D768E"/>
    <w:rsid w:val="008D7D68"/>
    <w:rsid w:val="008E0201"/>
    <w:rsid w:val="008E0C51"/>
    <w:rsid w:val="008E228F"/>
    <w:rsid w:val="008E2F1D"/>
    <w:rsid w:val="008E398C"/>
    <w:rsid w:val="008E5067"/>
    <w:rsid w:val="008E60AC"/>
    <w:rsid w:val="008E6476"/>
    <w:rsid w:val="008E6C59"/>
    <w:rsid w:val="008E7B8E"/>
    <w:rsid w:val="008F06BD"/>
    <w:rsid w:val="008F0A67"/>
    <w:rsid w:val="008F1043"/>
    <w:rsid w:val="008F159B"/>
    <w:rsid w:val="008F20B7"/>
    <w:rsid w:val="008F2718"/>
    <w:rsid w:val="008F2753"/>
    <w:rsid w:val="008F2B17"/>
    <w:rsid w:val="008F3430"/>
    <w:rsid w:val="008F35AC"/>
    <w:rsid w:val="008F4556"/>
    <w:rsid w:val="008F45E6"/>
    <w:rsid w:val="008F5B17"/>
    <w:rsid w:val="008F76A6"/>
    <w:rsid w:val="008F79A7"/>
    <w:rsid w:val="008F7FEC"/>
    <w:rsid w:val="00900045"/>
    <w:rsid w:val="009013EB"/>
    <w:rsid w:val="009014D8"/>
    <w:rsid w:val="00902A29"/>
    <w:rsid w:val="00903418"/>
    <w:rsid w:val="0090491C"/>
    <w:rsid w:val="00904AFB"/>
    <w:rsid w:val="00904D7B"/>
    <w:rsid w:val="00904F79"/>
    <w:rsid w:val="0090626F"/>
    <w:rsid w:val="009071E5"/>
    <w:rsid w:val="0091034C"/>
    <w:rsid w:val="0091190A"/>
    <w:rsid w:val="009120AA"/>
    <w:rsid w:val="00913C20"/>
    <w:rsid w:val="0091408B"/>
    <w:rsid w:val="00914381"/>
    <w:rsid w:val="00915101"/>
    <w:rsid w:val="00915417"/>
    <w:rsid w:val="0091635F"/>
    <w:rsid w:val="00916985"/>
    <w:rsid w:val="00917705"/>
    <w:rsid w:val="00917E11"/>
    <w:rsid w:val="00917E40"/>
    <w:rsid w:val="0092065D"/>
    <w:rsid w:val="00921DA8"/>
    <w:rsid w:val="00921F68"/>
    <w:rsid w:val="00922039"/>
    <w:rsid w:val="00922BA4"/>
    <w:rsid w:val="00923DE8"/>
    <w:rsid w:val="0092658C"/>
    <w:rsid w:val="009265E0"/>
    <w:rsid w:val="009269C5"/>
    <w:rsid w:val="00926A46"/>
    <w:rsid w:val="00927288"/>
    <w:rsid w:val="00930003"/>
    <w:rsid w:val="00930F33"/>
    <w:rsid w:val="00932540"/>
    <w:rsid w:val="0093395F"/>
    <w:rsid w:val="00933C53"/>
    <w:rsid w:val="0093465D"/>
    <w:rsid w:val="0093475C"/>
    <w:rsid w:val="00935082"/>
    <w:rsid w:val="009351C4"/>
    <w:rsid w:val="009352A7"/>
    <w:rsid w:val="00935541"/>
    <w:rsid w:val="00935826"/>
    <w:rsid w:val="00936AE1"/>
    <w:rsid w:val="0094097D"/>
    <w:rsid w:val="0094121A"/>
    <w:rsid w:val="00941F27"/>
    <w:rsid w:val="00943177"/>
    <w:rsid w:val="00943B26"/>
    <w:rsid w:val="00943BDB"/>
    <w:rsid w:val="00943E9F"/>
    <w:rsid w:val="00943F91"/>
    <w:rsid w:val="009445B9"/>
    <w:rsid w:val="009459BA"/>
    <w:rsid w:val="00947889"/>
    <w:rsid w:val="009521DF"/>
    <w:rsid w:val="00952649"/>
    <w:rsid w:val="00953675"/>
    <w:rsid w:val="00954F82"/>
    <w:rsid w:val="00955544"/>
    <w:rsid w:val="00955555"/>
    <w:rsid w:val="009555F1"/>
    <w:rsid w:val="00955CA4"/>
    <w:rsid w:val="00956B4D"/>
    <w:rsid w:val="009578A1"/>
    <w:rsid w:val="00957F52"/>
    <w:rsid w:val="00961193"/>
    <w:rsid w:val="00961225"/>
    <w:rsid w:val="00961614"/>
    <w:rsid w:val="00961C59"/>
    <w:rsid w:val="00961DFC"/>
    <w:rsid w:val="00963B4F"/>
    <w:rsid w:val="00965411"/>
    <w:rsid w:val="0096669B"/>
    <w:rsid w:val="009674FA"/>
    <w:rsid w:val="009679C1"/>
    <w:rsid w:val="00967CDF"/>
    <w:rsid w:val="00972669"/>
    <w:rsid w:val="00972E81"/>
    <w:rsid w:val="009733F5"/>
    <w:rsid w:val="00973D83"/>
    <w:rsid w:val="009741DA"/>
    <w:rsid w:val="00974329"/>
    <w:rsid w:val="0097446E"/>
    <w:rsid w:val="00975796"/>
    <w:rsid w:val="00975B0F"/>
    <w:rsid w:val="00976268"/>
    <w:rsid w:val="00976776"/>
    <w:rsid w:val="00976887"/>
    <w:rsid w:val="00976FEA"/>
    <w:rsid w:val="00977E1A"/>
    <w:rsid w:val="00980DE5"/>
    <w:rsid w:val="00980F3C"/>
    <w:rsid w:val="00981060"/>
    <w:rsid w:val="0098144A"/>
    <w:rsid w:val="009817D1"/>
    <w:rsid w:val="00983108"/>
    <w:rsid w:val="009834A0"/>
    <w:rsid w:val="00983BB7"/>
    <w:rsid w:val="0098417B"/>
    <w:rsid w:val="0098443A"/>
    <w:rsid w:val="00985016"/>
    <w:rsid w:val="0099012D"/>
    <w:rsid w:val="0099019D"/>
    <w:rsid w:val="00990263"/>
    <w:rsid w:val="00990566"/>
    <w:rsid w:val="00991A34"/>
    <w:rsid w:val="00991D79"/>
    <w:rsid w:val="00992396"/>
    <w:rsid w:val="009923A7"/>
    <w:rsid w:val="00992663"/>
    <w:rsid w:val="00993F9F"/>
    <w:rsid w:val="00996DD3"/>
    <w:rsid w:val="009972F8"/>
    <w:rsid w:val="009A086E"/>
    <w:rsid w:val="009A1E4D"/>
    <w:rsid w:val="009A2719"/>
    <w:rsid w:val="009A3ED9"/>
    <w:rsid w:val="009A6D5B"/>
    <w:rsid w:val="009A6F36"/>
    <w:rsid w:val="009A79DB"/>
    <w:rsid w:val="009B0665"/>
    <w:rsid w:val="009B0975"/>
    <w:rsid w:val="009B12FB"/>
    <w:rsid w:val="009B1FB7"/>
    <w:rsid w:val="009B22E6"/>
    <w:rsid w:val="009B2391"/>
    <w:rsid w:val="009B38C0"/>
    <w:rsid w:val="009B4426"/>
    <w:rsid w:val="009B544D"/>
    <w:rsid w:val="009B5878"/>
    <w:rsid w:val="009B5A10"/>
    <w:rsid w:val="009B5BF3"/>
    <w:rsid w:val="009B6471"/>
    <w:rsid w:val="009B6A48"/>
    <w:rsid w:val="009B74FD"/>
    <w:rsid w:val="009C038E"/>
    <w:rsid w:val="009C0FFE"/>
    <w:rsid w:val="009C241A"/>
    <w:rsid w:val="009C24F9"/>
    <w:rsid w:val="009C370E"/>
    <w:rsid w:val="009C3E65"/>
    <w:rsid w:val="009C4830"/>
    <w:rsid w:val="009C6008"/>
    <w:rsid w:val="009C6405"/>
    <w:rsid w:val="009C673D"/>
    <w:rsid w:val="009C7551"/>
    <w:rsid w:val="009D0DE7"/>
    <w:rsid w:val="009D282F"/>
    <w:rsid w:val="009D2C5E"/>
    <w:rsid w:val="009D3359"/>
    <w:rsid w:val="009D4CFC"/>
    <w:rsid w:val="009D4EE7"/>
    <w:rsid w:val="009D506C"/>
    <w:rsid w:val="009D51B4"/>
    <w:rsid w:val="009D570F"/>
    <w:rsid w:val="009D5F28"/>
    <w:rsid w:val="009D68AF"/>
    <w:rsid w:val="009D6E6B"/>
    <w:rsid w:val="009D6F6D"/>
    <w:rsid w:val="009D7BEC"/>
    <w:rsid w:val="009E04D0"/>
    <w:rsid w:val="009E09F3"/>
    <w:rsid w:val="009E178B"/>
    <w:rsid w:val="009E39A4"/>
    <w:rsid w:val="009E3B81"/>
    <w:rsid w:val="009E3C75"/>
    <w:rsid w:val="009E4091"/>
    <w:rsid w:val="009E4214"/>
    <w:rsid w:val="009E52B5"/>
    <w:rsid w:val="009E5E3D"/>
    <w:rsid w:val="009E6452"/>
    <w:rsid w:val="009E6AD2"/>
    <w:rsid w:val="009F0F17"/>
    <w:rsid w:val="009F19CF"/>
    <w:rsid w:val="009F19F1"/>
    <w:rsid w:val="009F1BC1"/>
    <w:rsid w:val="009F27D6"/>
    <w:rsid w:val="009F33DB"/>
    <w:rsid w:val="009F3C81"/>
    <w:rsid w:val="009F4054"/>
    <w:rsid w:val="009F4087"/>
    <w:rsid w:val="009F4E26"/>
    <w:rsid w:val="009F6300"/>
    <w:rsid w:val="009F6A73"/>
    <w:rsid w:val="009F7F51"/>
    <w:rsid w:val="00A004CE"/>
    <w:rsid w:val="00A00798"/>
    <w:rsid w:val="00A007E1"/>
    <w:rsid w:val="00A01291"/>
    <w:rsid w:val="00A0180C"/>
    <w:rsid w:val="00A01EC9"/>
    <w:rsid w:val="00A02CD0"/>
    <w:rsid w:val="00A036F2"/>
    <w:rsid w:val="00A039D3"/>
    <w:rsid w:val="00A04CCC"/>
    <w:rsid w:val="00A0519B"/>
    <w:rsid w:val="00A06D62"/>
    <w:rsid w:val="00A07D3D"/>
    <w:rsid w:val="00A07F75"/>
    <w:rsid w:val="00A10CCA"/>
    <w:rsid w:val="00A114E5"/>
    <w:rsid w:val="00A13642"/>
    <w:rsid w:val="00A14DB9"/>
    <w:rsid w:val="00A151ED"/>
    <w:rsid w:val="00A15552"/>
    <w:rsid w:val="00A15FB1"/>
    <w:rsid w:val="00A16D3C"/>
    <w:rsid w:val="00A174D2"/>
    <w:rsid w:val="00A17970"/>
    <w:rsid w:val="00A21735"/>
    <w:rsid w:val="00A21DF5"/>
    <w:rsid w:val="00A22C9D"/>
    <w:rsid w:val="00A238EA"/>
    <w:rsid w:val="00A2535A"/>
    <w:rsid w:val="00A258C7"/>
    <w:rsid w:val="00A25A0C"/>
    <w:rsid w:val="00A25CB5"/>
    <w:rsid w:val="00A26525"/>
    <w:rsid w:val="00A26884"/>
    <w:rsid w:val="00A27A05"/>
    <w:rsid w:val="00A3142C"/>
    <w:rsid w:val="00A32E33"/>
    <w:rsid w:val="00A33137"/>
    <w:rsid w:val="00A33712"/>
    <w:rsid w:val="00A35F93"/>
    <w:rsid w:val="00A36382"/>
    <w:rsid w:val="00A365C0"/>
    <w:rsid w:val="00A40B1A"/>
    <w:rsid w:val="00A4122C"/>
    <w:rsid w:val="00A41935"/>
    <w:rsid w:val="00A41BD4"/>
    <w:rsid w:val="00A425B9"/>
    <w:rsid w:val="00A431F4"/>
    <w:rsid w:val="00A4367E"/>
    <w:rsid w:val="00A4511E"/>
    <w:rsid w:val="00A4663E"/>
    <w:rsid w:val="00A4728B"/>
    <w:rsid w:val="00A478AE"/>
    <w:rsid w:val="00A50050"/>
    <w:rsid w:val="00A51109"/>
    <w:rsid w:val="00A51456"/>
    <w:rsid w:val="00A5159D"/>
    <w:rsid w:val="00A5180B"/>
    <w:rsid w:val="00A518D5"/>
    <w:rsid w:val="00A521E0"/>
    <w:rsid w:val="00A52A5F"/>
    <w:rsid w:val="00A53006"/>
    <w:rsid w:val="00A5329A"/>
    <w:rsid w:val="00A54DA9"/>
    <w:rsid w:val="00A55BBB"/>
    <w:rsid w:val="00A56687"/>
    <w:rsid w:val="00A57269"/>
    <w:rsid w:val="00A57FFE"/>
    <w:rsid w:val="00A6188F"/>
    <w:rsid w:val="00A6255A"/>
    <w:rsid w:val="00A627E0"/>
    <w:rsid w:val="00A63364"/>
    <w:rsid w:val="00A63894"/>
    <w:rsid w:val="00A63D84"/>
    <w:rsid w:val="00A6405E"/>
    <w:rsid w:val="00A64165"/>
    <w:rsid w:val="00A642B3"/>
    <w:rsid w:val="00A6722F"/>
    <w:rsid w:val="00A672EB"/>
    <w:rsid w:val="00A67320"/>
    <w:rsid w:val="00A70CCB"/>
    <w:rsid w:val="00A710EE"/>
    <w:rsid w:val="00A7190B"/>
    <w:rsid w:val="00A72972"/>
    <w:rsid w:val="00A7299C"/>
    <w:rsid w:val="00A72D70"/>
    <w:rsid w:val="00A7326D"/>
    <w:rsid w:val="00A735DF"/>
    <w:rsid w:val="00A73FDD"/>
    <w:rsid w:val="00A746D3"/>
    <w:rsid w:val="00A761A7"/>
    <w:rsid w:val="00A76810"/>
    <w:rsid w:val="00A76DA1"/>
    <w:rsid w:val="00A772F8"/>
    <w:rsid w:val="00A77432"/>
    <w:rsid w:val="00A77AC4"/>
    <w:rsid w:val="00A80579"/>
    <w:rsid w:val="00A80C75"/>
    <w:rsid w:val="00A82B6D"/>
    <w:rsid w:val="00A8364F"/>
    <w:rsid w:val="00A83ACE"/>
    <w:rsid w:val="00A8578B"/>
    <w:rsid w:val="00A860E4"/>
    <w:rsid w:val="00A861C6"/>
    <w:rsid w:val="00A8624F"/>
    <w:rsid w:val="00A87002"/>
    <w:rsid w:val="00A873CB"/>
    <w:rsid w:val="00A877AA"/>
    <w:rsid w:val="00A905B4"/>
    <w:rsid w:val="00A91B7E"/>
    <w:rsid w:val="00A92154"/>
    <w:rsid w:val="00A925AA"/>
    <w:rsid w:val="00A92C8B"/>
    <w:rsid w:val="00A93191"/>
    <w:rsid w:val="00A93285"/>
    <w:rsid w:val="00A93E1E"/>
    <w:rsid w:val="00A95A76"/>
    <w:rsid w:val="00A95D07"/>
    <w:rsid w:val="00A95E75"/>
    <w:rsid w:val="00A962BB"/>
    <w:rsid w:val="00A97565"/>
    <w:rsid w:val="00AA13C6"/>
    <w:rsid w:val="00AA1B5A"/>
    <w:rsid w:val="00AA1DA8"/>
    <w:rsid w:val="00AA22C7"/>
    <w:rsid w:val="00AA29C1"/>
    <w:rsid w:val="00AA330A"/>
    <w:rsid w:val="00AA3F5F"/>
    <w:rsid w:val="00AA3F84"/>
    <w:rsid w:val="00AA41CF"/>
    <w:rsid w:val="00AA42AB"/>
    <w:rsid w:val="00AA4581"/>
    <w:rsid w:val="00AA4B73"/>
    <w:rsid w:val="00AA54C8"/>
    <w:rsid w:val="00AA599F"/>
    <w:rsid w:val="00AA5ECC"/>
    <w:rsid w:val="00AA6994"/>
    <w:rsid w:val="00AA6CC9"/>
    <w:rsid w:val="00AA7428"/>
    <w:rsid w:val="00AA7770"/>
    <w:rsid w:val="00AA7A14"/>
    <w:rsid w:val="00AA7F72"/>
    <w:rsid w:val="00AB07B0"/>
    <w:rsid w:val="00AB08E2"/>
    <w:rsid w:val="00AB0906"/>
    <w:rsid w:val="00AB0B96"/>
    <w:rsid w:val="00AB13D3"/>
    <w:rsid w:val="00AB1FAD"/>
    <w:rsid w:val="00AB2D5A"/>
    <w:rsid w:val="00AB2DF9"/>
    <w:rsid w:val="00AB3005"/>
    <w:rsid w:val="00AB3ACA"/>
    <w:rsid w:val="00AB48CC"/>
    <w:rsid w:val="00AB4A6F"/>
    <w:rsid w:val="00AB4E0C"/>
    <w:rsid w:val="00AB4E5F"/>
    <w:rsid w:val="00AB5772"/>
    <w:rsid w:val="00AB5BA4"/>
    <w:rsid w:val="00AB665C"/>
    <w:rsid w:val="00AB6A08"/>
    <w:rsid w:val="00AB6A60"/>
    <w:rsid w:val="00AC0C34"/>
    <w:rsid w:val="00AC0D30"/>
    <w:rsid w:val="00AC148C"/>
    <w:rsid w:val="00AC1E20"/>
    <w:rsid w:val="00AC20C3"/>
    <w:rsid w:val="00AC3C37"/>
    <w:rsid w:val="00AC3EB1"/>
    <w:rsid w:val="00AC4A86"/>
    <w:rsid w:val="00AC5AD1"/>
    <w:rsid w:val="00AC6950"/>
    <w:rsid w:val="00AC6C24"/>
    <w:rsid w:val="00AC7114"/>
    <w:rsid w:val="00AC7991"/>
    <w:rsid w:val="00AD2506"/>
    <w:rsid w:val="00AD6407"/>
    <w:rsid w:val="00AD6C47"/>
    <w:rsid w:val="00AD6C50"/>
    <w:rsid w:val="00AD795C"/>
    <w:rsid w:val="00AD7D8C"/>
    <w:rsid w:val="00AE0F53"/>
    <w:rsid w:val="00AE1099"/>
    <w:rsid w:val="00AE18BF"/>
    <w:rsid w:val="00AE1B82"/>
    <w:rsid w:val="00AE220A"/>
    <w:rsid w:val="00AE2A3A"/>
    <w:rsid w:val="00AE3004"/>
    <w:rsid w:val="00AE3928"/>
    <w:rsid w:val="00AE39E8"/>
    <w:rsid w:val="00AE3C76"/>
    <w:rsid w:val="00AE4E1A"/>
    <w:rsid w:val="00AE5D85"/>
    <w:rsid w:val="00AE6CE1"/>
    <w:rsid w:val="00AE75A3"/>
    <w:rsid w:val="00AE7771"/>
    <w:rsid w:val="00AF075F"/>
    <w:rsid w:val="00AF17C9"/>
    <w:rsid w:val="00AF1CE5"/>
    <w:rsid w:val="00AF1E8F"/>
    <w:rsid w:val="00AF2D0D"/>
    <w:rsid w:val="00AF41E7"/>
    <w:rsid w:val="00AF4B3F"/>
    <w:rsid w:val="00AF4C09"/>
    <w:rsid w:val="00AF4FA0"/>
    <w:rsid w:val="00AF4FF0"/>
    <w:rsid w:val="00AF5A95"/>
    <w:rsid w:val="00AF5D94"/>
    <w:rsid w:val="00AF62F0"/>
    <w:rsid w:val="00AF6404"/>
    <w:rsid w:val="00AF6703"/>
    <w:rsid w:val="00AF7104"/>
    <w:rsid w:val="00AF7D4B"/>
    <w:rsid w:val="00B01DCB"/>
    <w:rsid w:val="00B03B07"/>
    <w:rsid w:val="00B03C50"/>
    <w:rsid w:val="00B04689"/>
    <w:rsid w:val="00B04CFA"/>
    <w:rsid w:val="00B056E7"/>
    <w:rsid w:val="00B0590E"/>
    <w:rsid w:val="00B106F8"/>
    <w:rsid w:val="00B109A6"/>
    <w:rsid w:val="00B110CC"/>
    <w:rsid w:val="00B1261B"/>
    <w:rsid w:val="00B1276E"/>
    <w:rsid w:val="00B138C4"/>
    <w:rsid w:val="00B13C66"/>
    <w:rsid w:val="00B14460"/>
    <w:rsid w:val="00B144E8"/>
    <w:rsid w:val="00B152FF"/>
    <w:rsid w:val="00B15550"/>
    <w:rsid w:val="00B15C8A"/>
    <w:rsid w:val="00B16BDF"/>
    <w:rsid w:val="00B16C62"/>
    <w:rsid w:val="00B171C4"/>
    <w:rsid w:val="00B177AD"/>
    <w:rsid w:val="00B17F2B"/>
    <w:rsid w:val="00B20C8B"/>
    <w:rsid w:val="00B2134D"/>
    <w:rsid w:val="00B229E4"/>
    <w:rsid w:val="00B23348"/>
    <w:rsid w:val="00B23B3F"/>
    <w:rsid w:val="00B23E1B"/>
    <w:rsid w:val="00B24B64"/>
    <w:rsid w:val="00B25179"/>
    <w:rsid w:val="00B2542E"/>
    <w:rsid w:val="00B25E7A"/>
    <w:rsid w:val="00B2604E"/>
    <w:rsid w:val="00B267AC"/>
    <w:rsid w:val="00B27A49"/>
    <w:rsid w:val="00B3075F"/>
    <w:rsid w:val="00B31166"/>
    <w:rsid w:val="00B317EA"/>
    <w:rsid w:val="00B321F4"/>
    <w:rsid w:val="00B32E78"/>
    <w:rsid w:val="00B33350"/>
    <w:rsid w:val="00B33F54"/>
    <w:rsid w:val="00B33FE1"/>
    <w:rsid w:val="00B34072"/>
    <w:rsid w:val="00B346F0"/>
    <w:rsid w:val="00B34E7D"/>
    <w:rsid w:val="00B363E1"/>
    <w:rsid w:val="00B37182"/>
    <w:rsid w:val="00B37A52"/>
    <w:rsid w:val="00B412A9"/>
    <w:rsid w:val="00B41742"/>
    <w:rsid w:val="00B431FB"/>
    <w:rsid w:val="00B43262"/>
    <w:rsid w:val="00B4445D"/>
    <w:rsid w:val="00B4524E"/>
    <w:rsid w:val="00B4578A"/>
    <w:rsid w:val="00B46E97"/>
    <w:rsid w:val="00B47488"/>
    <w:rsid w:val="00B477B3"/>
    <w:rsid w:val="00B47BA8"/>
    <w:rsid w:val="00B5478A"/>
    <w:rsid w:val="00B54C2B"/>
    <w:rsid w:val="00B55589"/>
    <w:rsid w:val="00B55F12"/>
    <w:rsid w:val="00B55F2F"/>
    <w:rsid w:val="00B567DA"/>
    <w:rsid w:val="00B60C0E"/>
    <w:rsid w:val="00B61417"/>
    <w:rsid w:val="00B62570"/>
    <w:rsid w:val="00B6397A"/>
    <w:rsid w:val="00B640FE"/>
    <w:rsid w:val="00B646A7"/>
    <w:rsid w:val="00B64D7C"/>
    <w:rsid w:val="00B65B90"/>
    <w:rsid w:val="00B67C57"/>
    <w:rsid w:val="00B714EB"/>
    <w:rsid w:val="00B71D69"/>
    <w:rsid w:val="00B7381B"/>
    <w:rsid w:val="00B73B21"/>
    <w:rsid w:val="00B73CB1"/>
    <w:rsid w:val="00B7516E"/>
    <w:rsid w:val="00B75296"/>
    <w:rsid w:val="00B767AC"/>
    <w:rsid w:val="00B76BA1"/>
    <w:rsid w:val="00B770B8"/>
    <w:rsid w:val="00B775B7"/>
    <w:rsid w:val="00B77691"/>
    <w:rsid w:val="00B77E1E"/>
    <w:rsid w:val="00B80B25"/>
    <w:rsid w:val="00B81AD1"/>
    <w:rsid w:val="00B81DB8"/>
    <w:rsid w:val="00B821E1"/>
    <w:rsid w:val="00B82724"/>
    <w:rsid w:val="00B83892"/>
    <w:rsid w:val="00B83C73"/>
    <w:rsid w:val="00B83E3A"/>
    <w:rsid w:val="00B852A1"/>
    <w:rsid w:val="00B85334"/>
    <w:rsid w:val="00B853FA"/>
    <w:rsid w:val="00B86567"/>
    <w:rsid w:val="00B86653"/>
    <w:rsid w:val="00B86D5A"/>
    <w:rsid w:val="00B87740"/>
    <w:rsid w:val="00B87AD9"/>
    <w:rsid w:val="00B87DD3"/>
    <w:rsid w:val="00B912B0"/>
    <w:rsid w:val="00B91442"/>
    <w:rsid w:val="00B9146E"/>
    <w:rsid w:val="00B91AF1"/>
    <w:rsid w:val="00B91B39"/>
    <w:rsid w:val="00B923AD"/>
    <w:rsid w:val="00B93AFE"/>
    <w:rsid w:val="00B93D92"/>
    <w:rsid w:val="00B949D9"/>
    <w:rsid w:val="00B94B5F"/>
    <w:rsid w:val="00B94EA8"/>
    <w:rsid w:val="00B953C4"/>
    <w:rsid w:val="00B954AA"/>
    <w:rsid w:val="00B95D92"/>
    <w:rsid w:val="00B96947"/>
    <w:rsid w:val="00B972D7"/>
    <w:rsid w:val="00B978BC"/>
    <w:rsid w:val="00B97BC4"/>
    <w:rsid w:val="00BA0018"/>
    <w:rsid w:val="00BA07B0"/>
    <w:rsid w:val="00BA0A57"/>
    <w:rsid w:val="00BA1F9F"/>
    <w:rsid w:val="00BA263D"/>
    <w:rsid w:val="00BA2FB2"/>
    <w:rsid w:val="00BA3AE4"/>
    <w:rsid w:val="00BA67E6"/>
    <w:rsid w:val="00BA74B7"/>
    <w:rsid w:val="00BA77DF"/>
    <w:rsid w:val="00BB01F4"/>
    <w:rsid w:val="00BB0CAD"/>
    <w:rsid w:val="00BB103A"/>
    <w:rsid w:val="00BB1FA7"/>
    <w:rsid w:val="00BB2809"/>
    <w:rsid w:val="00BB2AE5"/>
    <w:rsid w:val="00BB2DC6"/>
    <w:rsid w:val="00BB2F0B"/>
    <w:rsid w:val="00BB361E"/>
    <w:rsid w:val="00BB3B00"/>
    <w:rsid w:val="00BB6BED"/>
    <w:rsid w:val="00BB7502"/>
    <w:rsid w:val="00BB7DBA"/>
    <w:rsid w:val="00BC02AA"/>
    <w:rsid w:val="00BC17A9"/>
    <w:rsid w:val="00BC1996"/>
    <w:rsid w:val="00BC1E7F"/>
    <w:rsid w:val="00BC2A7D"/>
    <w:rsid w:val="00BC590C"/>
    <w:rsid w:val="00BC61B9"/>
    <w:rsid w:val="00BD00F3"/>
    <w:rsid w:val="00BD06F2"/>
    <w:rsid w:val="00BD0D29"/>
    <w:rsid w:val="00BD1025"/>
    <w:rsid w:val="00BD1815"/>
    <w:rsid w:val="00BD19CA"/>
    <w:rsid w:val="00BD48B4"/>
    <w:rsid w:val="00BD4E5C"/>
    <w:rsid w:val="00BD4EBB"/>
    <w:rsid w:val="00BD5861"/>
    <w:rsid w:val="00BD5D92"/>
    <w:rsid w:val="00BD61F7"/>
    <w:rsid w:val="00BD66CD"/>
    <w:rsid w:val="00BD7D65"/>
    <w:rsid w:val="00BD7DA0"/>
    <w:rsid w:val="00BE14CE"/>
    <w:rsid w:val="00BE2202"/>
    <w:rsid w:val="00BE2DF5"/>
    <w:rsid w:val="00BE5205"/>
    <w:rsid w:val="00BE5221"/>
    <w:rsid w:val="00BE626D"/>
    <w:rsid w:val="00BE6AAD"/>
    <w:rsid w:val="00BE731C"/>
    <w:rsid w:val="00BE7521"/>
    <w:rsid w:val="00BF240F"/>
    <w:rsid w:val="00BF2CE0"/>
    <w:rsid w:val="00BF2EE3"/>
    <w:rsid w:val="00BF311E"/>
    <w:rsid w:val="00BF47BF"/>
    <w:rsid w:val="00BF49C0"/>
    <w:rsid w:val="00BF4DF5"/>
    <w:rsid w:val="00BF5F22"/>
    <w:rsid w:val="00BF729F"/>
    <w:rsid w:val="00BF76AD"/>
    <w:rsid w:val="00BF7820"/>
    <w:rsid w:val="00C00B47"/>
    <w:rsid w:val="00C03555"/>
    <w:rsid w:val="00C035F8"/>
    <w:rsid w:val="00C039A0"/>
    <w:rsid w:val="00C03FAD"/>
    <w:rsid w:val="00C04DB7"/>
    <w:rsid w:val="00C060D2"/>
    <w:rsid w:val="00C066D6"/>
    <w:rsid w:val="00C0675C"/>
    <w:rsid w:val="00C07D3D"/>
    <w:rsid w:val="00C1079F"/>
    <w:rsid w:val="00C1166E"/>
    <w:rsid w:val="00C11B84"/>
    <w:rsid w:val="00C126FB"/>
    <w:rsid w:val="00C12B60"/>
    <w:rsid w:val="00C13BBD"/>
    <w:rsid w:val="00C13C59"/>
    <w:rsid w:val="00C1404F"/>
    <w:rsid w:val="00C149AD"/>
    <w:rsid w:val="00C17124"/>
    <w:rsid w:val="00C1778B"/>
    <w:rsid w:val="00C17C83"/>
    <w:rsid w:val="00C20453"/>
    <w:rsid w:val="00C20FB0"/>
    <w:rsid w:val="00C21CB4"/>
    <w:rsid w:val="00C23967"/>
    <w:rsid w:val="00C23F37"/>
    <w:rsid w:val="00C24CB8"/>
    <w:rsid w:val="00C25D55"/>
    <w:rsid w:val="00C27645"/>
    <w:rsid w:val="00C27D7A"/>
    <w:rsid w:val="00C30451"/>
    <w:rsid w:val="00C31482"/>
    <w:rsid w:val="00C3185F"/>
    <w:rsid w:val="00C3278E"/>
    <w:rsid w:val="00C32F00"/>
    <w:rsid w:val="00C34AC6"/>
    <w:rsid w:val="00C35770"/>
    <w:rsid w:val="00C36C03"/>
    <w:rsid w:val="00C414C7"/>
    <w:rsid w:val="00C423FE"/>
    <w:rsid w:val="00C42A5A"/>
    <w:rsid w:val="00C43508"/>
    <w:rsid w:val="00C43B61"/>
    <w:rsid w:val="00C44770"/>
    <w:rsid w:val="00C447A0"/>
    <w:rsid w:val="00C45EDC"/>
    <w:rsid w:val="00C47AC8"/>
    <w:rsid w:val="00C500B4"/>
    <w:rsid w:val="00C5133B"/>
    <w:rsid w:val="00C52D56"/>
    <w:rsid w:val="00C5343C"/>
    <w:rsid w:val="00C54A5B"/>
    <w:rsid w:val="00C557E7"/>
    <w:rsid w:val="00C56A46"/>
    <w:rsid w:val="00C56A81"/>
    <w:rsid w:val="00C57009"/>
    <w:rsid w:val="00C576DB"/>
    <w:rsid w:val="00C57CB2"/>
    <w:rsid w:val="00C601E2"/>
    <w:rsid w:val="00C6045D"/>
    <w:rsid w:val="00C60661"/>
    <w:rsid w:val="00C61705"/>
    <w:rsid w:val="00C61DFA"/>
    <w:rsid w:val="00C6282E"/>
    <w:rsid w:val="00C6362A"/>
    <w:rsid w:val="00C63B58"/>
    <w:rsid w:val="00C64153"/>
    <w:rsid w:val="00C65338"/>
    <w:rsid w:val="00C6545B"/>
    <w:rsid w:val="00C65FDD"/>
    <w:rsid w:val="00C6616F"/>
    <w:rsid w:val="00C66BF3"/>
    <w:rsid w:val="00C67277"/>
    <w:rsid w:val="00C714ED"/>
    <w:rsid w:val="00C716D1"/>
    <w:rsid w:val="00C71A6C"/>
    <w:rsid w:val="00C73284"/>
    <w:rsid w:val="00C73369"/>
    <w:rsid w:val="00C739D1"/>
    <w:rsid w:val="00C73BEB"/>
    <w:rsid w:val="00C75303"/>
    <w:rsid w:val="00C753DF"/>
    <w:rsid w:val="00C75896"/>
    <w:rsid w:val="00C7602E"/>
    <w:rsid w:val="00C76DA3"/>
    <w:rsid w:val="00C76E8A"/>
    <w:rsid w:val="00C76F59"/>
    <w:rsid w:val="00C7727C"/>
    <w:rsid w:val="00C773E0"/>
    <w:rsid w:val="00C77A60"/>
    <w:rsid w:val="00C77B17"/>
    <w:rsid w:val="00C77E5B"/>
    <w:rsid w:val="00C77F25"/>
    <w:rsid w:val="00C80708"/>
    <w:rsid w:val="00C809BE"/>
    <w:rsid w:val="00C814FB"/>
    <w:rsid w:val="00C8195E"/>
    <w:rsid w:val="00C81A11"/>
    <w:rsid w:val="00C821F2"/>
    <w:rsid w:val="00C83964"/>
    <w:rsid w:val="00C83EA4"/>
    <w:rsid w:val="00C84E25"/>
    <w:rsid w:val="00C86541"/>
    <w:rsid w:val="00C870AD"/>
    <w:rsid w:val="00C870FB"/>
    <w:rsid w:val="00C915B7"/>
    <w:rsid w:val="00C92B5A"/>
    <w:rsid w:val="00C9353A"/>
    <w:rsid w:val="00C940CD"/>
    <w:rsid w:val="00C94AAC"/>
    <w:rsid w:val="00C94C43"/>
    <w:rsid w:val="00C94F04"/>
    <w:rsid w:val="00C959B9"/>
    <w:rsid w:val="00C961E0"/>
    <w:rsid w:val="00C9638E"/>
    <w:rsid w:val="00C969FE"/>
    <w:rsid w:val="00C96FD5"/>
    <w:rsid w:val="00C97E73"/>
    <w:rsid w:val="00CA0B79"/>
    <w:rsid w:val="00CA11E0"/>
    <w:rsid w:val="00CA1341"/>
    <w:rsid w:val="00CA3009"/>
    <w:rsid w:val="00CA35D6"/>
    <w:rsid w:val="00CA418B"/>
    <w:rsid w:val="00CA4B3E"/>
    <w:rsid w:val="00CA4BFB"/>
    <w:rsid w:val="00CA4FAD"/>
    <w:rsid w:val="00CA6A14"/>
    <w:rsid w:val="00CA6F11"/>
    <w:rsid w:val="00CA7127"/>
    <w:rsid w:val="00CA7EF3"/>
    <w:rsid w:val="00CB2196"/>
    <w:rsid w:val="00CB28EB"/>
    <w:rsid w:val="00CB2CE3"/>
    <w:rsid w:val="00CB3FBB"/>
    <w:rsid w:val="00CB4367"/>
    <w:rsid w:val="00CB4397"/>
    <w:rsid w:val="00CB6428"/>
    <w:rsid w:val="00CB6979"/>
    <w:rsid w:val="00CB6F8B"/>
    <w:rsid w:val="00CB6FAA"/>
    <w:rsid w:val="00CB72CD"/>
    <w:rsid w:val="00CB78DA"/>
    <w:rsid w:val="00CC06A6"/>
    <w:rsid w:val="00CC1040"/>
    <w:rsid w:val="00CC17DB"/>
    <w:rsid w:val="00CC19DD"/>
    <w:rsid w:val="00CC1E1F"/>
    <w:rsid w:val="00CC29A4"/>
    <w:rsid w:val="00CC321E"/>
    <w:rsid w:val="00CC399B"/>
    <w:rsid w:val="00CC3F17"/>
    <w:rsid w:val="00CC43B4"/>
    <w:rsid w:val="00CC45EB"/>
    <w:rsid w:val="00CC4F07"/>
    <w:rsid w:val="00CC5869"/>
    <w:rsid w:val="00CD02B6"/>
    <w:rsid w:val="00CD0A39"/>
    <w:rsid w:val="00CD1824"/>
    <w:rsid w:val="00CD1B5F"/>
    <w:rsid w:val="00CD225F"/>
    <w:rsid w:val="00CD25F7"/>
    <w:rsid w:val="00CD31E6"/>
    <w:rsid w:val="00CD3322"/>
    <w:rsid w:val="00CD422C"/>
    <w:rsid w:val="00CD4EF0"/>
    <w:rsid w:val="00CD573C"/>
    <w:rsid w:val="00CD627F"/>
    <w:rsid w:val="00CE0AC9"/>
    <w:rsid w:val="00CE0EF1"/>
    <w:rsid w:val="00CE1537"/>
    <w:rsid w:val="00CE1880"/>
    <w:rsid w:val="00CE1CD5"/>
    <w:rsid w:val="00CE1F9D"/>
    <w:rsid w:val="00CE3494"/>
    <w:rsid w:val="00CE41AA"/>
    <w:rsid w:val="00CE58AC"/>
    <w:rsid w:val="00CE5CA5"/>
    <w:rsid w:val="00CE6095"/>
    <w:rsid w:val="00CE6134"/>
    <w:rsid w:val="00CE692A"/>
    <w:rsid w:val="00CE7058"/>
    <w:rsid w:val="00CF00BE"/>
    <w:rsid w:val="00CF0891"/>
    <w:rsid w:val="00CF135C"/>
    <w:rsid w:val="00CF1957"/>
    <w:rsid w:val="00CF29F6"/>
    <w:rsid w:val="00CF3D7D"/>
    <w:rsid w:val="00CF4821"/>
    <w:rsid w:val="00CF485A"/>
    <w:rsid w:val="00CF4A22"/>
    <w:rsid w:val="00CF644D"/>
    <w:rsid w:val="00CF6ABE"/>
    <w:rsid w:val="00D0169A"/>
    <w:rsid w:val="00D016E1"/>
    <w:rsid w:val="00D03625"/>
    <w:rsid w:val="00D04843"/>
    <w:rsid w:val="00D05C26"/>
    <w:rsid w:val="00D06A20"/>
    <w:rsid w:val="00D10120"/>
    <w:rsid w:val="00D10358"/>
    <w:rsid w:val="00D10793"/>
    <w:rsid w:val="00D11116"/>
    <w:rsid w:val="00D11ED6"/>
    <w:rsid w:val="00D1225A"/>
    <w:rsid w:val="00D1277A"/>
    <w:rsid w:val="00D13762"/>
    <w:rsid w:val="00D13A33"/>
    <w:rsid w:val="00D1428C"/>
    <w:rsid w:val="00D152E8"/>
    <w:rsid w:val="00D1597C"/>
    <w:rsid w:val="00D16517"/>
    <w:rsid w:val="00D17D71"/>
    <w:rsid w:val="00D20146"/>
    <w:rsid w:val="00D2061C"/>
    <w:rsid w:val="00D20B20"/>
    <w:rsid w:val="00D20D0A"/>
    <w:rsid w:val="00D2177B"/>
    <w:rsid w:val="00D24D41"/>
    <w:rsid w:val="00D25F71"/>
    <w:rsid w:val="00D304AC"/>
    <w:rsid w:val="00D304C0"/>
    <w:rsid w:val="00D30E3B"/>
    <w:rsid w:val="00D31EFF"/>
    <w:rsid w:val="00D33A6E"/>
    <w:rsid w:val="00D3479B"/>
    <w:rsid w:val="00D35477"/>
    <w:rsid w:val="00D356F8"/>
    <w:rsid w:val="00D411A1"/>
    <w:rsid w:val="00D41902"/>
    <w:rsid w:val="00D42312"/>
    <w:rsid w:val="00D4269E"/>
    <w:rsid w:val="00D42A35"/>
    <w:rsid w:val="00D42C59"/>
    <w:rsid w:val="00D44C39"/>
    <w:rsid w:val="00D45F14"/>
    <w:rsid w:val="00D46D49"/>
    <w:rsid w:val="00D46FCA"/>
    <w:rsid w:val="00D47216"/>
    <w:rsid w:val="00D50943"/>
    <w:rsid w:val="00D5268D"/>
    <w:rsid w:val="00D52B6C"/>
    <w:rsid w:val="00D53E21"/>
    <w:rsid w:val="00D54F88"/>
    <w:rsid w:val="00D55060"/>
    <w:rsid w:val="00D552A1"/>
    <w:rsid w:val="00D56FCC"/>
    <w:rsid w:val="00D57919"/>
    <w:rsid w:val="00D57A6E"/>
    <w:rsid w:val="00D57AA8"/>
    <w:rsid w:val="00D60345"/>
    <w:rsid w:val="00D6120E"/>
    <w:rsid w:val="00D61D48"/>
    <w:rsid w:val="00D62301"/>
    <w:rsid w:val="00D6251C"/>
    <w:rsid w:val="00D62896"/>
    <w:rsid w:val="00D62BD3"/>
    <w:rsid w:val="00D62C30"/>
    <w:rsid w:val="00D62DE2"/>
    <w:rsid w:val="00D643B8"/>
    <w:rsid w:val="00D645A4"/>
    <w:rsid w:val="00D64D1D"/>
    <w:rsid w:val="00D668F1"/>
    <w:rsid w:val="00D668FA"/>
    <w:rsid w:val="00D67BD7"/>
    <w:rsid w:val="00D70B4D"/>
    <w:rsid w:val="00D7131F"/>
    <w:rsid w:val="00D71635"/>
    <w:rsid w:val="00D7193D"/>
    <w:rsid w:val="00D71CDE"/>
    <w:rsid w:val="00D72621"/>
    <w:rsid w:val="00D72E41"/>
    <w:rsid w:val="00D739C5"/>
    <w:rsid w:val="00D75E7C"/>
    <w:rsid w:val="00D77297"/>
    <w:rsid w:val="00D77422"/>
    <w:rsid w:val="00D801B2"/>
    <w:rsid w:val="00D80244"/>
    <w:rsid w:val="00D818FA"/>
    <w:rsid w:val="00D81A74"/>
    <w:rsid w:val="00D827F5"/>
    <w:rsid w:val="00D83CA0"/>
    <w:rsid w:val="00D848FC"/>
    <w:rsid w:val="00D84B84"/>
    <w:rsid w:val="00D86737"/>
    <w:rsid w:val="00D8708A"/>
    <w:rsid w:val="00D87F1D"/>
    <w:rsid w:val="00D911BC"/>
    <w:rsid w:val="00D91933"/>
    <w:rsid w:val="00D91A44"/>
    <w:rsid w:val="00D92B48"/>
    <w:rsid w:val="00D93D96"/>
    <w:rsid w:val="00D9428A"/>
    <w:rsid w:val="00D94992"/>
    <w:rsid w:val="00D95165"/>
    <w:rsid w:val="00D95391"/>
    <w:rsid w:val="00D9735A"/>
    <w:rsid w:val="00D97B98"/>
    <w:rsid w:val="00DA0101"/>
    <w:rsid w:val="00DA0B52"/>
    <w:rsid w:val="00DA10F1"/>
    <w:rsid w:val="00DA2BE3"/>
    <w:rsid w:val="00DA2DB6"/>
    <w:rsid w:val="00DA3182"/>
    <w:rsid w:val="00DA56EB"/>
    <w:rsid w:val="00DA6069"/>
    <w:rsid w:val="00DB02E8"/>
    <w:rsid w:val="00DB046E"/>
    <w:rsid w:val="00DB0D8D"/>
    <w:rsid w:val="00DB1F65"/>
    <w:rsid w:val="00DB213B"/>
    <w:rsid w:val="00DB253A"/>
    <w:rsid w:val="00DB3565"/>
    <w:rsid w:val="00DB46E4"/>
    <w:rsid w:val="00DB473A"/>
    <w:rsid w:val="00DB5A1C"/>
    <w:rsid w:val="00DB615A"/>
    <w:rsid w:val="00DB63E2"/>
    <w:rsid w:val="00DB6FED"/>
    <w:rsid w:val="00DC098C"/>
    <w:rsid w:val="00DC18F2"/>
    <w:rsid w:val="00DC1CA0"/>
    <w:rsid w:val="00DC2015"/>
    <w:rsid w:val="00DC2276"/>
    <w:rsid w:val="00DC275A"/>
    <w:rsid w:val="00DC3133"/>
    <w:rsid w:val="00DC3589"/>
    <w:rsid w:val="00DC3C8D"/>
    <w:rsid w:val="00DC42BC"/>
    <w:rsid w:val="00DC4B82"/>
    <w:rsid w:val="00DC50B3"/>
    <w:rsid w:val="00DC54AE"/>
    <w:rsid w:val="00DC56D1"/>
    <w:rsid w:val="00DC6012"/>
    <w:rsid w:val="00DC6084"/>
    <w:rsid w:val="00DC6D1A"/>
    <w:rsid w:val="00DC70E2"/>
    <w:rsid w:val="00DC7615"/>
    <w:rsid w:val="00DC7BE0"/>
    <w:rsid w:val="00DC7C5B"/>
    <w:rsid w:val="00DD134E"/>
    <w:rsid w:val="00DD170A"/>
    <w:rsid w:val="00DD2BE3"/>
    <w:rsid w:val="00DD3381"/>
    <w:rsid w:val="00DD397C"/>
    <w:rsid w:val="00DD4647"/>
    <w:rsid w:val="00DD4661"/>
    <w:rsid w:val="00DD46C1"/>
    <w:rsid w:val="00DD4DE0"/>
    <w:rsid w:val="00DD4E34"/>
    <w:rsid w:val="00DD5A20"/>
    <w:rsid w:val="00DD5B62"/>
    <w:rsid w:val="00DD63A3"/>
    <w:rsid w:val="00DD6B43"/>
    <w:rsid w:val="00DE09E8"/>
    <w:rsid w:val="00DE1B04"/>
    <w:rsid w:val="00DE1E4E"/>
    <w:rsid w:val="00DE1F95"/>
    <w:rsid w:val="00DE3F16"/>
    <w:rsid w:val="00DE4A27"/>
    <w:rsid w:val="00DE5377"/>
    <w:rsid w:val="00DE557C"/>
    <w:rsid w:val="00DE6110"/>
    <w:rsid w:val="00DE6840"/>
    <w:rsid w:val="00DE7839"/>
    <w:rsid w:val="00DF00F7"/>
    <w:rsid w:val="00DF1111"/>
    <w:rsid w:val="00DF14B1"/>
    <w:rsid w:val="00DF14C1"/>
    <w:rsid w:val="00DF19F2"/>
    <w:rsid w:val="00DF1A7E"/>
    <w:rsid w:val="00DF29EC"/>
    <w:rsid w:val="00DF2F50"/>
    <w:rsid w:val="00DF34A5"/>
    <w:rsid w:val="00DF3946"/>
    <w:rsid w:val="00DF42F1"/>
    <w:rsid w:val="00DF6BCE"/>
    <w:rsid w:val="00DF6BDC"/>
    <w:rsid w:val="00DF72DB"/>
    <w:rsid w:val="00DF7895"/>
    <w:rsid w:val="00E021B6"/>
    <w:rsid w:val="00E022E0"/>
    <w:rsid w:val="00E043E5"/>
    <w:rsid w:val="00E06F07"/>
    <w:rsid w:val="00E06FDA"/>
    <w:rsid w:val="00E07946"/>
    <w:rsid w:val="00E10076"/>
    <w:rsid w:val="00E10C43"/>
    <w:rsid w:val="00E117DB"/>
    <w:rsid w:val="00E1206D"/>
    <w:rsid w:val="00E127A2"/>
    <w:rsid w:val="00E12BBF"/>
    <w:rsid w:val="00E13CAC"/>
    <w:rsid w:val="00E147A6"/>
    <w:rsid w:val="00E14CC7"/>
    <w:rsid w:val="00E14CE8"/>
    <w:rsid w:val="00E163A3"/>
    <w:rsid w:val="00E16488"/>
    <w:rsid w:val="00E16E69"/>
    <w:rsid w:val="00E201C5"/>
    <w:rsid w:val="00E21B5B"/>
    <w:rsid w:val="00E21BB3"/>
    <w:rsid w:val="00E2217A"/>
    <w:rsid w:val="00E2300D"/>
    <w:rsid w:val="00E2386E"/>
    <w:rsid w:val="00E2390E"/>
    <w:rsid w:val="00E23AB3"/>
    <w:rsid w:val="00E23E93"/>
    <w:rsid w:val="00E246AB"/>
    <w:rsid w:val="00E24AC0"/>
    <w:rsid w:val="00E24E86"/>
    <w:rsid w:val="00E25302"/>
    <w:rsid w:val="00E25814"/>
    <w:rsid w:val="00E2658C"/>
    <w:rsid w:val="00E26C90"/>
    <w:rsid w:val="00E2711A"/>
    <w:rsid w:val="00E2757A"/>
    <w:rsid w:val="00E2789F"/>
    <w:rsid w:val="00E278A4"/>
    <w:rsid w:val="00E27B50"/>
    <w:rsid w:val="00E27CCF"/>
    <w:rsid w:val="00E27E48"/>
    <w:rsid w:val="00E30093"/>
    <w:rsid w:val="00E300D4"/>
    <w:rsid w:val="00E31405"/>
    <w:rsid w:val="00E31FC0"/>
    <w:rsid w:val="00E35143"/>
    <w:rsid w:val="00E355AE"/>
    <w:rsid w:val="00E362C2"/>
    <w:rsid w:val="00E3689D"/>
    <w:rsid w:val="00E41943"/>
    <w:rsid w:val="00E41B28"/>
    <w:rsid w:val="00E41B43"/>
    <w:rsid w:val="00E41BA4"/>
    <w:rsid w:val="00E41F2A"/>
    <w:rsid w:val="00E4298A"/>
    <w:rsid w:val="00E42C2B"/>
    <w:rsid w:val="00E442F0"/>
    <w:rsid w:val="00E448F4"/>
    <w:rsid w:val="00E44CAD"/>
    <w:rsid w:val="00E45004"/>
    <w:rsid w:val="00E4618E"/>
    <w:rsid w:val="00E46B2B"/>
    <w:rsid w:val="00E46EAE"/>
    <w:rsid w:val="00E46F41"/>
    <w:rsid w:val="00E4704C"/>
    <w:rsid w:val="00E47278"/>
    <w:rsid w:val="00E47DEC"/>
    <w:rsid w:val="00E47DF1"/>
    <w:rsid w:val="00E5011E"/>
    <w:rsid w:val="00E50BE1"/>
    <w:rsid w:val="00E51440"/>
    <w:rsid w:val="00E51DDB"/>
    <w:rsid w:val="00E52E45"/>
    <w:rsid w:val="00E53CE0"/>
    <w:rsid w:val="00E5411B"/>
    <w:rsid w:val="00E54199"/>
    <w:rsid w:val="00E56457"/>
    <w:rsid w:val="00E61FBB"/>
    <w:rsid w:val="00E62E9D"/>
    <w:rsid w:val="00E63996"/>
    <w:rsid w:val="00E64425"/>
    <w:rsid w:val="00E6507D"/>
    <w:rsid w:val="00E65092"/>
    <w:rsid w:val="00E654EB"/>
    <w:rsid w:val="00E65D16"/>
    <w:rsid w:val="00E666C6"/>
    <w:rsid w:val="00E67429"/>
    <w:rsid w:val="00E7051E"/>
    <w:rsid w:val="00E715A6"/>
    <w:rsid w:val="00E735A1"/>
    <w:rsid w:val="00E737DB"/>
    <w:rsid w:val="00E74443"/>
    <w:rsid w:val="00E74934"/>
    <w:rsid w:val="00E766A6"/>
    <w:rsid w:val="00E77D94"/>
    <w:rsid w:val="00E81575"/>
    <w:rsid w:val="00E8180E"/>
    <w:rsid w:val="00E8358B"/>
    <w:rsid w:val="00E85C4B"/>
    <w:rsid w:val="00E86044"/>
    <w:rsid w:val="00E86668"/>
    <w:rsid w:val="00E87386"/>
    <w:rsid w:val="00E87D62"/>
    <w:rsid w:val="00E900BC"/>
    <w:rsid w:val="00E91B36"/>
    <w:rsid w:val="00E9218F"/>
    <w:rsid w:val="00E93C8C"/>
    <w:rsid w:val="00E94A7E"/>
    <w:rsid w:val="00E9578E"/>
    <w:rsid w:val="00E957CA"/>
    <w:rsid w:val="00E9677E"/>
    <w:rsid w:val="00E96D8F"/>
    <w:rsid w:val="00EA090F"/>
    <w:rsid w:val="00EA0C29"/>
    <w:rsid w:val="00EA10B0"/>
    <w:rsid w:val="00EA1332"/>
    <w:rsid w:val="00EA1C9F"/>
    <w:rsid w:val="00EA232B"/>
    <w:rsid w:val="00EA38CE"/>
    <w:rsid w:val="00EA3CFE"/>
    <w:rsid w:val="00EA4C6D"/>
    <w:rsid w:val="00EA5984"/>
    <w:rsid w:val="00EA6165"/>
    <w:rsid w:val="00EA627C"/>
    <w:rsid w:val="00EA62F6"/>
    <w:rsid w:val="00EA6757"/>
    <w:rsid w:val="00EA6AEA"/>
    <w:rsid w:val="00EA6B91"/>
    <w:rsid w:val="00EA7D3F"/>
    <w:rsid w:val="00EA7F88"/>
    <w:rsid w:val="00EB0325"/>
    <w:rsid w:val="00EB139E"/>
    <w:rsid w:val="00EB20CB"/>
    <w:rsid w:val="00EB227F"/>
    <w:rsid w:val="00EB2FF4"/>
    <w:rsid w:val="00EB3723"/>
    <w:rsid w:val="00EB3E4A"/>
    <w:rsid w:val="00EB4724"/>
    <w:rsid w:val="00EB47AB"/>
    <w:rsid w:val="00EB5017"/>
    <w:rsid w:val="00EB577F"/>
    <w:rsid w:val="00EB7680"/>
    <w:rsid w:val="00EB780A"/>
    <w:rsid w:val="00EB7810"/>
    <w:rsid w:val="00EC31CA"/>
    <w:rsid w:val="00EC360F"/>
    <w:rsid w:val="00EC3C31"/>
    <w:rsid w:val="00EC53F7"/>
    <w:rsid w:val="00EC5C33"/>
    <w:rsid w:val="00EC6F10"/>
    <w:rsid w:val="00ED0836"/>
    <w:rsid w:val="00ED1B96"/>
    <w:rsid w:val="00ED1FC2"/>
    <w:rsid w:val="00ED34A6"/>
    <w:rsid w:val="00ED3947"/>
    <w:rsid w:val="00ED3AF1"/>
    <w:rsid w:val="00ED4024"/>
    <w:rsid w:val="00ED4173"/>
    <w:rsid w:val="00ED515F"/>
    <w:rsid w:val="00ED70FE"/>
    <w:rsid w:val="00ED7201"/>
    <w:rsid w:val="00EE010A"/>
    <w:rsid w:val="00EE2D36"/>
    <w:rsid w:val="00EE35B5"/>
    <w:rsid w:val="00EE4C16"/>
    <w:rsid w:val="00EF004D"/>
    <w:rsid w:val="00EF0E1F"/>
    <w:rsid w:val="00EF1DF3"/>
    <w:rsid w:val="00EF4E48"/>
    <w:rsid w:val="00EF5892"/>
    <w:rsid w:val="00EF5DC4"/>
    <w:rsid w:val="00EF5F7C"/>
    <w:rsid w:val="00EF74DF"/>
    <w:rsid w:val="00EF759A"/>
    <w:rsid w:val="00EF790D"/>
    <w:rsid w:val="00EF7FD0"/>
    <w:rsid w:val="00F00B76"/>
    <w:rsid w:val="00F01F3D"/>
    <w:rsid w:val="00F03211"/>
    <w:rsid w:val="00F043AF"/>
    <w:rsid w:val="00F055B5"/>
    <w:rsid w:val="00F05837"/>
    <w:rsid w:val="00F05CE7"/>
    <w:rsid w:val="00F061B6"/>
    <w:rsid w:val="00F0657F"/>
    <w:rsid w:val="00F0669E"/>
    <w:rsid w:val="00F06A90"/>
    <w:rsid w:val="00F07743"/>
    <w:rsid w:val="00F10612"/>
    <w:rsid w:val="00F122B6"/>
    <w:rsid w:val="00F123A3"/>
    <w:rsid w:val="00F1274E"/>
    <w:rsid w:val="00F128B0"/>
    <w:rsid w:val="00F12DA2"/>
    <w:rsid w:val="00F13184"/>
    <w:rsid w:val="00F13DAA"/>
    <w:rsid w:val="00F16214"/>
    <w:rsid w:val="00F1674D"/>
    <w:rsid w:val="00F21740"/>
    <w:rsid w:val="00F22668"/>
    <w:rsid w:val="00F22770"/>
    <w:rsid w:val="00F2312A"/>
    <w:rsid w:val="00F23A42"/>
    <w:rsid w:val="00F24B49"/>
    <w:rsid w:val="00F25464"/>
    <w:rsid w:val="00F25776"/>
    <w:rsid w:val="00F26BB5"/>
    <w:rsid w:val="00F270AD"/>
    <w:rsid w:val="00F30881"/>
    <w:rsid w:val="00F30889"/>
    <w:rsid w:val="00F314C3"/>
    <w:rsid w:val="00F31625"/>
    <w:rsid w:val="00F316DC"/>
    <w:rsid w:val="00F31895"/>
    <w:rsid w:val="00F31EF4"/>
    <w:rsid w:val="00F321AA"/>
    <w:rsid w:val="00F32473"/>
    <w:rsid w:val="00F3325A"/>
    <w:rsid w:val="00F33751"/>
    <w:rsid w:val="00F33BCD"/>
    <w:rsid w:val="00F346A0"/>
    <w:rsid w:val="00F350E8"/>
    <w:rsid w:val="00F35184"/>
    <w:rsid w:val="00F352B9"/>
    <w:rsid w:val="00F356C3"/>
    <w:rsid w:val="00F35A2B"/>
    <w:rsid w:val="00F413A7"/>
    <w:rsid w:val="00F4170B"/>
    <w:rsid w:val="00F42DEC"/>
    <w:rsid w:val="00F432CF"/>
    <w:rsid w:val="00F433DF"/>
    <w:rsid w:val="00F43613"/>
    <w:rsid w:val="00F43659"/>
    <w:rsid w:val="00F43AB6"/>
    <w:rsid w:val="00F44F66"/>
    <w:rsid w:val="00F477CC"/>
    <w:rsid w:val="00F478FB"/>
    <w:rsid w:val="00F5084B"/>
    <w:rsid w:val="00F51095"/>
    <w:rsid w:val="00F51E3D"/>
    <w:rsid w:val="00F52B6C"/>
    <w:rsid w:val="00F52EEA"/>
    <w:rsid w:val="00F539C6"/>
    <w:rsid w:val="00F54755"/>
    <w:rsid w:val="00F547D4"/>
    <w:rsid w:val="00F54AB4"/>
    <w:rsid w:val="00F55563"/>
    <w:rsid w:val="00F55B18"/>
    <w:rsid w:val="00F56A12"/>
    <w:rsid w:val="00F56A4D"/>
    <w:rsid w:val="00F57933"/>
    <w:rsid w:val="00F600E1"/>
    <w:rsid w:val="00F61E1A"/>
    <w:rsid w:val="00F61FF8"/>
    <w:rsid w:val="00F6325A"/>
    <w:rsid w:val="00F64229"/>
    <w:rsid w:val="00F643FE"/>
    <w:rsid w:val="00F645DE"/>
    <w:rsid w:val="00F648A5"/>
    <w:rsid w:val="00F64FA3"/>
    <w:rsid w:val="00F65164"/>
    <w:rsid w:val="00F65891"/>
    <w:rsid w:val="00F65A80"/>
    <w:rsid w:val="00F65E0D"/>
    <w:rsid w:val="00F65FF4"/>
    <w:rsid w:val="00F66195"/>
    <w:rsid w:val="00F66DA8"/>
    <w:rsid w:val="00F66F97"/>
    <w:rsid w:val="00F67068"/>
    <w:rsid w:val="00F676EB"/>
    <w:rsid w:val="00F679DE"/>
    <w:rsid w:val="00F67AAF"/>
    <w:rsid w:val="00F7001F"/>
    <w:rsid w:val="00F7017C"/>
    <w:rsid w:val="00F71356"/>
    <w:rsid w:val="00F734E2"/>
    <w:rsid w:val="00F74E87"/>
    <w:rsid w:val="00F75462"/>
    <w:rsid w:val="00F7636D"/>
    <w:rsid w:val="00F764E7"/>
    <w:rsid w:val="00F76D80"/>
    <w:rsid w:val="00F779D5"/>
    <w:rsid w:val="00F80505"/>
    <w:rsid w:val="00F80E17"/>
    <w:rsid w:val="00F81C9C"/>
    <w:rsid w:val="00F822F2"/>
    <w:rsid w:val="00F837E2"/>
    <w:rsid w:val="00F83EC5"/>
    <w:rsid w:val="00F845B4"/>
    <w:rsid w:val="00F8473D"/>
    <w:rsid w:val="00F8550F"/>
    <w:rsid w:val="00F85CB2"/>
    <w:rsid w:val="00F87665"/>
    <w:rsid w:val="00F9062B"/>
    <w:rsid w:val="00F913C6"/>
    <w:rsid w:val="00F91404"/>
    <w:rsid w:val="00F922B1"/>
    <w:rsid w:val="00F92520"/>
    <w:rsid w:val="00F92BE0"/>
    <w:rsid w:val="00F93B2B"/>
    <w:rsid w:val="00F94154"/>
    <w:rsid w:val="00F94AEA"/>
    <w:rsid w:val="00F95090"/>
    <w:rsid w:val="00F974D5"/>
    <w:rsid w:val="00F9776A"/>
    <w:rsid w:val="00F9797E"/>
    <w:rsid w:val="00F97A3E"/>
    <w:rsid w:val="00FA006B"/>
    <w:rsid w:val="00FA15F3"/>
    <w:rsid w:val="00FA2361"/>
    <w:rsid w:val="00FA2898"/>
    <w:rsid w:val="00FA3D29"/>
    <w:rsid w:val="00FA47DD"/>
    <w:rsid w:val="00FA4B01"/>
    <w:rsid w:val="00FA51C8"/>
    <w:rsid w:val="00FA67C8"/>
    <w:rsid w:val="00FA6D89"/>
    <w:rsid w:val="00FA72AF"/>
    <w:rsid w:val="00FA78CA"/>
    <w:rsid w:val="00FB0203"/>
    <w:rsid w:val="00FB038B"/>
    <w:rsid w:val="00FB075A"/>
    <w:rsid w:val="00FB0A6C"/>
    <w:rsid w:val="00FB176B"/>
    <w:rsid w:val="00FB2047"/>
    <w:rsid w:val="00FB2FAB"/>
    <w:rsid w:val="00FB396B"/>
    <w:rsid w:val="00FB3E31"/>
    <w:rsid w:val="00FB5033"/>
    <w:rsid w:val="00FB5F3F"/>
    <w:rsid w:val="00FB6578"/>
    <w:rsid w:val="00FB6AC1"/>
    <w:rsid w:val="00FB6C3D"/>
    <w:rsid w:val="00FB75E9"/>
    <w:rsid w:val="00FB7CC7"/>
    <w:rsid w:val="00FC026E"/>
    <w:rsid w:val="00FC1EBE"/>
    <w:rsid w:val="00FC24D5"/>
    <w:rsid w:val="00FC3B7A"/>
    <w:rsid w:val="00FC454F"/>
    <w:rsid w:val="00FC4E3C"/>
    <w:rsid w:val="00FC6011"/>
    <w:rsid w:val="00FC6249"/>
    <w:rsid w:val="00FC6341"/>
    <w:rsid w:val="00FC63F4"/>
    <w:rsid w:val="00FC692E"/>
    <w:rsid w:val="00FC6DD0"/>
    <w:rsid w:val="00FC717D"/>
    <w:rsid w:val="00FC7FCC"/>
    <w:rsid w:val="00FD046A"/>
    <w:rsid w:val="00FD1A4F"/>
    <w:rsid w:val="00FD2A9C"/>
    <w:rsid w:val="00FD2EB1"/>
    <w:rsid w:val="00FD37C3"/>
    <w:rsid w:val="00FD4312"/>
    <w:rsid w:val="00FD4EDB"/>
    <w:rsid w:val="00FD5F4E"/>
    <w:rsid w:val="00FD5F7F"/>
    <w:rsid w:val="00FD66E5"/>
    <w:rsid w:val="00FD6CF0"/>
    <w:rsid w:val="00FD7028"/>
    <w:rsid w:val="00FD70CF"/>
    <w:rsid w:val="00FD7106"/>
    <w:rsid w:val="00FD7886"/>
    <w:rsid w:val="00FE005E"/>
    <w:rsid w:val="00FE09CF"/>
    <w:rsid w:val="00FE0A4A"/>
    <w:rsid w:val="00FE0C4D"/>
    <w:rsid w:val="00FE2B77"/>
    <w:rsid w:val="00FE3950"/>
    <w:rsid w:val="00FE419D"/>
    <w:rsid w:val="00FE478C"/>
    <w:rsid w:val="00FE51A0"/>
    <w:rsid w:val="00FE5B1C"/>
    <w:rsid w:val="00FF06DB"/>
    <w:rsid w:val="00FF2977"/>
    <w:rsid w:val="00FF3323"/>
    <w:rsid w:val="00FF3787"/>
    <w:rsid w:val="00FF3EE5"/>
    <w:rsid w:val="00FF4048"/>
    <w:rsid w:val="00FF40EF"/>
    <w:rsid w:val="00FF4865"/>
    <w:rsid w:val="00FF5286"/>
    <w:rsid w:val="00FF5E50"/>
    <w:rsid w:val="00FF764B"/>
    <w:rsid w:val="00FF7C7D"/>
    <w:rsid w:val="00FF7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9144AAA"/>
  <w14:defaultImageDpi w14:val="300"/>
  <w15:chartTrackingRefBased/>
  <w15:docId w15:val="{36BCC734-961D-AC49-8E46-58CA5341F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C96FD5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E68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E68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E684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E684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E684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E684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E684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E684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E684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7438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7438"/>
    <w:rPr>
      <w:rFonts w:ascii="Times New Roman" w:hAnsi="Times New Roman" w:cs="Times New Roman"/>
      <w:sz w:val="18"/>
      <w:szCs w:val="18"/>
    </w:rPr>
  </w:style>
  <w:style w:type="paragraph" w:styleId="berarbeitung">
    <w:name w:val="Revision"/>
    <w:hidden/>
    <w:uiPriority w:val="99"/>
    <w:semiHidden/>
    <w:rsid w:val="00A07F75"/>
  </w:style>
  <w:style w:type="character" w:customStyle="1" w:styleId="berschrift1Zchn">
    <w:name w:val="Überschrift 1 Zchn"/>
    <w:basedOn w:val="Absatz-Standardschriftart"/>
    <w:link w:val="berschrift1"/>
    <w:uiPriority w:val="9"/>
    <w:rsid w:val="00DE684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E68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E684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E6840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E6840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E684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E684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E684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E684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E68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DE68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E684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E68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E6840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lang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DE6840"/>
    <w:rPr>
      <w:rFonts w:eastAsiaTheme="minorEastAsia"/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E6840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character" w:styleId="IntensiveHervorhebung">
    <w:name w:val="Intense Emphasis"/>
    <w:basedOn w:val="Absatz-Standardschriftart"/>
    <w:uiPriority w:val="21"/>
    <w:qFormat/>
    <w:rsid w:val="00DE6840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E68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lang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E6840"/>
    <w:rPr>
      <w:rFonts w:eastAsiaTheme="minorEastAsia"/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E6840"/>
    <w:rPr>
      <w:b/>
      <w:bCs/>
      <w:smallCaps/>
      <w:color w:val="2F5496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A629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A629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A629D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A629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A629D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6515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88</Words>
  <Characters>434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PKU</Company>
  <LinksUpToDate>false</LinksUpToDate>
  <CharactersWithSpaces>5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nad Blau</dc:creator>
  <cp:keywords/>
  <dc:description/>
  <cp:lastModifiedBy>Nenad Blau</cp:lastModifiedBy>
  <cp:revision>6</cp:revision>
  <dcterms:created xsi:type="dcterms:W3CDTF">2024-10-08T14:01:00Z</dcterms:created>
  <dcterms:modified xsi:type="dcterms:W3CDTF">2024-10-21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9a76b159c967af612b70635288df46f6eeedec9b215725c58c0c58bf9c4b24</vt:lpwstr>
  </property>
</Properties>
</file>